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37A" w:rsidRPr="00980500" w:rsidRDefault="002C08A7" w:rsidP="0004037A">
      <w:pPr>
        <w:jc w:val="right"/>
        <w:rPr>
          <w:rFonts w:ascii="Arial" w:hAnsi="Arial" w:cs="Arial"/>
          <w:sz w:val="10"/>
          <w:szCs w:val="8"/>
          <w:lang w:val="en-GB"/>
        </w:rPr>
      </w:pPr>
      <w:r w:rsidRPr="00980500">
        <w:rPr>
          <w:rFonts w:ascii="Arial" w:hAnsi="Arial" w:cs="Arial"/>
          <w:b/>
          <w:sz w:val="30"/>
          <w:szCs w:val="8"/>
          <w:lang w:val="en-GB" w:eastAsia="ja-JP"/>
        </w:rPr>
        <w:t xml:space="preserve">Scientific Reports </w:t>
      </w:r>
    </w:p>
    <w:p w:rsidR="0004037A" w:rsidRPr="00980500" w:rsidRDefault="0004037A" w:rsidP="0004037A">
      <w:pPr>
        <w:spacing w:before="480"/>
        <w:rPr>
          <w:rFonts w:ascii="Arial" w:hAnsi="Arial" w:cs="Arial"/>
          <w:lang w:val="en-GB"/>
        </w:rPr>
      </w:pPr>
      <w:r w:rsidRPr="00980500">
        <w:rPr>
          <w:rFonts w:ascii="Arial" w:hAnsi="Arial" w:cs="Arial"/>
          <w:b/>
          <w:lang w:val="en-GB" w:eastAsia="ja-JP"/>
        </w:rPr>
        <w:t xml:space="preserve">SUPPLEMENTARY MATERIAL </w:t>
      </w:r>
    </w:p>
    <w:p w:rsidR="0004037A" w:rsidRPr="00980500" w:rsidRDefault="0004037A" w:rsidP="00107F61">
      <w:pPr>
        <w:spacing w:before="240"/>
        <w:jc w:val="left"/>
        <w:rPr>
          <w:rFonts w:ascii="Arial" w:hAnsi="Arial" w:cs="Arial"/>
          <w:sz w:val="20"/>
          <w:szCs w:val="20"/>
          <w:lang w:val="en-GB" w:eastAsia="ja-JP"/>
        </w:rPr>
      </w:pPr>
      <w:r w:rsidRPr="00980500">
        <w:rPr>
          <w:rFonts w:ascii="Arial" w:hAnsi="Arial" w:cs="Arial"/>
          <w:sz w:val="20"/>
          <w:szCs w:val="20"/>
          <w:lang w:val="en-GB" w:eastAsia="ja-JP"/>
        </w:rPr>
        <w:t xml:space="preserve">This web appendix formed part of the original submission and has been peer reviewed.  </w:t>
      </w:r>
      <w:r w:rsidRPr="00980500">
        <w:rPr>
          <w:rFonts w:ascii="Arial" w:hAnsi="Arial" w:cs="Arial"/>
          <w:sz w:val="20"/>
          <w:szCs w:val="20"/>
          <w:lang w:val="en-GB" w:eastAsia="ja-JP"/>
        </w:rPr>
        <w:br/>
        <w:t xml:space="preserve">Supplement to: </w:t>
      </w:r>
      <w:r w:rsidR="00980500">
        <w:rPr>
          <w:rFonts w:ascii="Arial" w:hAnsi="Arial" w:cs="Arial"/>
          <w:b/>
          <w:bCs/>
          <w:i/>
          <w:iCs/>
          <w:sz w:val="20"/>
          <w:szCs w:val="20"/>
          <w:lang w:val="en-GB" w:eastAsia="ja-JP"/>
        </w:rPr>
        <w:t>Renal</w:t>
      </w:r>
      <w:r w:rsidR="00107F61" w:rsidRPr="00980500">
        <w:rPr>
          <w:rFonts w:ascii="Arial" w:hAnsi="Arial" w:cs="Arial"/>
          <w:b/>
          <w:bCs/>
          <w:i/>
          <w:iCs/>
          <w:sz w:val="20"/>
          <w:szCs w:val="20"/>
          <w:lang w:val="en-GB" w:eastAsia="ja-JP"/>
        </w:rPr>
        <w:t xml:space="preserve"> function in relation to fine airborne particulate matter in a representative population sample</w:t>
      </w:r>
      <w:r w:rsidRPr="00980500">
        <w:rPr>
          <w:rFonts w:ascii="Arial" w:hAnsi="Arial" w:cs="Arial"/>
          <w:i/>
          <w:iCs/>
          <w:sz w:val="20"/>
          <w:szCs w:val="20"/>
          <w:lang w:val="en-GB" w:eastAsia="ja-JP"/>
        </w:rPr>
        <w:t xml:space="preserve"> </w:t>
      </w:r>
    </w:p>
    <w:p w:rsidR="0004037A" w:rsidRPr="00980500" w:rsidRDefault="00E972D3" w:rsidP="00E972D3">
      <w:pPr>
        <w:spacing w:before="240"/>
        <w:rPr>
          <w:rFonts w:ascii="Arial" w:hAnsi="Arial" w:cs="Arial"/>
          <w:sz w:val="18"/>
          <w:szCs w:val="16"/>
          <w:lang w:val="en-GB" w:eastAsia="ja-JP"/>
        </w:rPr>
      </w:pPr>
      <w:r w:rsidRPr="00980500">
        <w:rPr>
          <w:rFonts w:ascii="Arial" w:hAnsi="Arial" w:cs="Arial"/>
          <w:i/>
          <w:iCs/>
          <w:sz w:val="18"/>
          <w:szCs w:val="16"/>
          <w:lang w:val="en-GB" w:eastAsia="ja-JP"/>
        </w:rPr>
        <w:t>Ying-Mei Feng, Lutgar</w:t>
      </w:r>
      <w:bookmarkStart w:id="0" w:name="_GoBack"/>
      <w:bookmarkEnd w:id="0"/>
      <w:r w:rsidRPr="00980500">
        <w:rPr>
          <w:rFonts w:ascii="Arial" w:hAnsi="Arial" w:cs="Arial"/>
          <w:i/>
          <w:iCs/>
          <w:sz w:val="18"/>
          <w:szCs w:val="16"/>
          <w:lang w:val="en-GB" w:eastAsia="ja-JP"/>
        </w:rPr>
        <w:t xml:space="preserve">de Thijs, Zhen-Yu Zhang, </w:t>
      </w:r>
      <w:r w:rsidR="00980500" w:rsidRPr="00980500">
        <w:rPr>
          <w:rFonts w:ascii="Arial" w:hAnsi="Arial" w:cs="Arial"/>
          <w:i/>
          <w:iCs/>
          <w:sz w:val="18"/>
          <w:szCs w:val="16"/>
          <w:lang w:val="en-GB" w:eastAsia="ja-JP"/>
        </w:rPr>
        <w:t>Esmée</w:t>
      </w:r>
      <w:r w:rsidRPr="00980500">
        <w:rPr>
          <w:rFonts w:ascii="Arial" w:hAnsi="Arial" w:cs="Arial"/>
          <w:i/>
          <w:iCs/>
          <w:sz w:val="18"/>
          <w:szCs w:val="16"/>
          <w:lang w:val="en-GB" w:eastAsia="ja-JP"/>
        </w:rPr>
        <w:t xml:space="preserve"> M. Bijnens, Wen-Yi Yang, Fang-Fei Wei, Bram G. Janssen, Tim S Nawrot, Jan A. Staessen</w:t>
      </w:r>
      <w:r w:rsidR="0004037A" w:rsidRPr="00980500">
        <w:rPr>
          <w:rFonts w:ascii="Arial" w:hAnsi="Arial" w:cs="Arial"/>
          <w:sz w:val="18"/>
          <w:szCs w:val="16"/>
          <w:lang w:val="en-GB" w:eastAsia="ja-JP"/>
        </w:rPr>
        <w:t xml:space="preserve">  </w:t>
      </w:r>
    </w:p>
    <w:p w:rsidR="0004037A" w:rsidRPr="00980500" w:rsidRDefault="0004037A" w:rsidP="0004037A">
      <w:pPr>
        <w:spacing w:before="480" w:line="360" w:lineRule="auto"/>
        <w:ind w:right="420"/>
        <w:outlineLvl w:val="0"/>
        <w:rPr>
          <w:rFonts w:ascii="Arial" w:hAnsi="Arial" w:cs="Arial"/>
          <w:sz w:val="16"/>
          <w:szCs w:val="18"/>
          <w:lang w:val="en-GB" w:eastAsia="ja-JP"/>
        </w:rPr>
      </w:pPr>
      <w:r w:rsidRPr="00980500">
        <w:rPr>
          <w:rFonts w:ascii="Arial" w:hAnsi="Arial" w:cs="Arial"/>
          <w:b/>
          <w:sz w:val="20"/>
          <w:szCs w:val="18"/>
          <w:lang w:val="en-GB" w:eastAsia="ja-JP"/>
        </w:rPr>
        <w:t xml:space="preserve">Table of contents </w:t>
      </w:r>
    </w:p>
    <w:p w:rsidR="00BA66CC" w:rsidRPr="00980500" w:rsidRDefault="00BA66CC" w:rsidP="00BA66CC">
      <w:pPr>
        <w:tabs>
          <w:tab w:val="left" w:pos="8647"/>
        </w:tabs>
        <w:spacing w:before="60" w:after="60" w:line="360" w:lineRule="auto"/>
        <w:ind w:left="1134" w:hanging="1134"/>
        <w:rPr>
          <w:rFonts w:ascii="Arial" w:hAnsi="Arial" w:cs="Arial"/>
          <w:sz w:val="18"/>
          <w:szCs w:val="20"/>
          <w:lang w:val="en-GB" w:eastAsia="ja-JP"/>
        </w:rPr>
      </w:pPr>
      <w:r w:rsidRPr="00980500">
        <w:rPr>
          <w:rFonts w:ascii="Arial" w:hAnsi="Arial" w:cs="Arial"/>
          <w:b/>
          <w:sz w:val="18"/>
          <w:szCs w:val="20"/>
          <w:lang w:val="en-GB" w:eastAsia="ja-JP"/>
        </w:rPr>
        <w:t>Table S1</w:t>
      </w:r>
      <w:r w:rsidRPr="00980500">
        <w:rPr>
          <w:rFonts w:ascii="Arial" w:hAnsi="Arial" w:cs="Arial"/>
          <w:b/>
          <w:sz w:val="18"/>
          <w:szCs w:val="20"/>
          <w:lang w:val="en-GB" w:eastAsia="ja-JP"/>
        </w:rPr>
        <w:tab/>
      </w:r>
      <w:r w:rsidR="00483909" w:rsidRPr="00980500">
        <w:rPr>
          <w:rFonts w:ascii="Arial" w:hAnsi="Arial" w:cs="Arial"/>
          <w:sz w:val="18"/>
          <w:szCs w:val="20"/>
          <w:lang w:val="en-GB" w:eastAsia="ja-JP"/>
        </w:rPr>
        <w:t xml:space="preserve">Correlation matrix of </w:t>
      </w:r>
      <w:r w:rsidR="00E71B95" w:rsidRPr="00980500">
        <w:rPr>
          <w:rFonts w:ascii="Arial" w:hAnsi="Arial" w:cs="Arial"/>
          <w:sz w:val="18"/>
          <w:szCs w:val="20"/>
          <w:lang w:val="en-GB" w:eastAsia="ja-JP"/>
        </w:rPr>
        <w:t xml:space="preserve">baseline </w:t>
      </w:r>
      <w:r w:rsidR="00483909" w:rsidRPr="00980500">
        <w:rPr>
          <w:rFonts w:ascii="Arial" w:hAnsi="Arial" w:cs="Arial"/>
          <w:sz w:val="18"/>
          <w:szCs w:val="20"/>
          <w:lang w:val="en-GB" w:eastAsia="ja-JP"/>
        </w:rPr>
        <w:t>covariables in men</w:t>
      </w:r>
      <w:r w:rsidRPr="00980500">
        <w:rPr>
          <w:rFonts w:ascii="Arial" w:hAnsi="Arial" w:cs="Arial"/>
          <w:sz w:val="18"/>
          <w:szCs w:val="20"/>
          <w:lang w:val="en-GB" w:eastAsia="ja-JP"/>
        </w:rPr>
        <w:tab/>
        <w:t xml:space="preserve"> p2 </w:t>
      </w:r>
    </w:p>
    <w:p w:rsidR="00483909" w:rsidRPr="00980500" w:rsidRDefault="00483909" w:rsidP="00483909">
      <w:pPr>
        <w:tabs>
          <w:tab w:val="left" w:pos="8647"/>
        </w:tabs>
        <w:spacing w:before="60" w:after="60" w:line="360" w:lineRule="auto"/>
        <w:ind w:left="1134" w:hanging="1134"/>
        <w:rPr>
          <w:rFonts w:ascii="Arial" w:hAnsi="Arial" w:cs="Arial"/>
          <w:sz w:val="18"/>
          <w:szCs w:val="20"/>
          <w:lang w:val="en-GB" w:eastAsia="ja-JP"/>
        </w:rPr>
      </w:pPr>
      <w:r w:rsidRPr="00980500">
        <w:rPr>
          <w:rFonts w:ascii="Arial" w:hAnsi="Arial" w:cs="Arial"/>
          <w:b/>
          <w:sz w:val="18"/>
          <w:szCs w:val="20"/>
          <w:lang w:val="en-GB" w:eastAsia="ja-JP"/>
        </w:rPr>
        <w:t>Table S2</w:t>
      </w:r>
      <w:r w:rsidRPr="00980500">
        <w:rPr>
          <w:rFonts w:ascii="Arial" w:hAnsi="Arial" w:cs="Arial"/>
          <w:b/>
          <w:sz w:val="18"/>
          <w:szCs w:val="20"/>
          <w:lang w:val="en-GB" w:eastAsia="ja-JP"/>
        </w:rPr>
        <w:tab/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Correlation matrix of </w:t>
      </w:r>
      <w:r w:rsidR="00E71B95" w:rsidRPr="00980500">
        <w:rPr>
          <w:rFonts w:ascii="Arial" w:hAnsi="Arial" w:cs="Arial"/>
          <w:sz w:val="18"/>
          <w:szCs w:val="20"/>
          <w:lang w:val="en-GB" w:eastAsia="ja-JP"/>
        </w:rPr>
        <w:t xml:space="preserve">baseline </w:t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covariables in </w:t>
      </w:r>
      <w:r w:rsidR="00B12F33" w:rsidRPr="00980500">
        <w:rPr>
          <w:rFonts w:ascii="Arial" w:hAnsi="Arial" w:cs="Arial"/>
          <w:sz w:val="18"/>
          <w:szCs w:val="20"/>
          <w:lang w:val="en-GB" w:eastAsia="ja-JP"/>
        </w:rPr>
        <w:t>wo</w:t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men  </w:t>
      </w:r>
      <w:r w:rsidRPr="00980500">
        <w:rPr>
          <w:rFonts w:ascii="Arial" w:hAnsi="Arial" w:cs="Arial"/>
          <w:sz w:val="18"/>
          <w:szCs w:val="20"/>
          <w:lang w:val="en-GB" w:eastAsia="ja-JP"/>
        </w:rPr>
        <w:tab/>
        <w:t xml:space="preserve"> p3 </w:t>
      </w:r>
    </w:p>
    <w:p w:rsidR="0004037A" w:rsidRPr="00980500" w:rsidRDefault="0004037A" w:rsidP="0004037A">
      <w:pPr>
        <w:tabs>
          <w:tab w:val="left" w:pos="8647"/>
        </w:tabs>
        <w:spacing w:before="60" w:after="60" w:line="360" w:lineRule="auto"/>
        <w:ind w:left="1134" w:hanging="1134"/>
        <w:rPr>
          <w:rFonts w:ascii="Arial" w:hAnsi="Arial" w:cs="Arial"/>
          <w:sz w:val="18"/>
          <w:szCs w:val="20"/>
          <w:lang w:val="en-GB" w:eastAsia="ja-JP"/>
        </w:rPr>
      </w:pPr>
      <w:r w:rsidRPr="00980500">
        <w:rPr>
          <w:rFonts w:ascii="Arial" w:hAnsi="Arial" w:cs="Arial"/>
          <w:b/>
          <w:sz w:val="18"/>
          <w:szCs w:val="20"/>
          <w:lang w:val="en-GB" w:eastAsia="ja-JP"/>
        </w:rPr>
        <w:t>Table S</w:t>
      </w:r>
      <w:r w:rsidR="00483909" w:rsidRPr="00980500">
        <w:rPr>
          <w:rFonts w:ascii="Arial" w:hAnsi="Arial" w:cs="Arial"/>
          <w:b/>
          <w:sz w:val="18"/>
          <w:szCs w:val="20"/>
          <w:lang w:val="en-GB" w:eastAsia="ja-JP"/>
        </w:rPr>
        <w:t>3</w:t>
      </w:r>
      <w:r w:rsidRPr="00980500">
        <w:rPr>
          <w:rFonts w:ascii="Arial" w:hAnsi="Arial" w:cs="Arial"/>
          <w:b/>
          <w:sz w:val="18"/>
          <w:szCs w:val="20"/>
          <w:lang w:val="en-GB" w:eastAsia="ja-JP"/>
        </w:rPr>
        <w:tab/>
      </w:r>
      <w:r w:rsidR="000C14DA" w:rsidRPr="00980500">
        <w:rPr>
          <w:rFonts w:ascii="Arial" w:hAnsi="Arial" w:cs="Arial"/>
          <w:sz w:val="18"/>
          <w:szCs w:val="20"/>
          <w:lang w:val="en-GB" w:eastAsia="ja-JP"/>
        </w:rPr>
        <w:t xml:space="preserve">Baseline characteristics of participants by sex  </w:t>
      </w:r>
      <w:r w:rsidRPr="00980500">
        <w:rPr>
          <w:rFonts w:ascii="Arial" w:hAnsi="Arial" w:cs="Arial"/>
          <w:sz w:val="18"/>
          <w:szCs w:val="20"/>
          <w:lang w:val="en-GB" w:eastAsia="ja-JP"/>
        </w:rPr>
        <w:tab/>
        <w:t xml:space="preserve"> p</w:t>
      </w:r>
      <w:r w:rsidR="00483909" w:rsidRPr="00980500">
        <w:rPr>
          <w:rFonts w:ascii="Arial" w:hAnsi="Arial" w:cs="Arial"/>
          <w:sz w:val="18"/>
          <w:szCs w:val="20"/>
          <w:lang w:val="en-GB" w:eastAsia="ja-JP"/>
        </w:rPr>
        <w:t>4</w:t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 </w:t>
      </w:r>
    </w:p>
    <w:p w:rsidR="00DE7B9C" w:rsidRPr="00980500" w:rsidRDefault="00DE7B9C" w:rsidP="00DE7B9C">
      <w:pPr>
        <w:tabs>
          <w:tab w:val="left" w:pos="8647"/>
        </w:tabs>
        <w:spacing w:before="60" w:after="60" w:line="360" w:lineRule="auto"/>
        <w:ind w:left="1134" w:hanging="1134"/>
        <w:rPr>
          <w:rFonts w:ascii="Arial" w:hAnsi="Arial" w:cs="Arial"/>
          <w:sz w:val="18"/>
          <w:szCs w:val="20"/>
          <w:lang w:val="en-GB" w:eastAsia="ja-JP"/>
        </w:rPr>
      </w:pPr>
      <w:r w:rsidRPr="00980500">
        <w:rPr>
          <w:rFonts w:ascii="Arial" w:hAnsi="Arial" w:cs="Arial"/>
          <w:b/>
          <w:sz w:val="18"/>
          <w:szCs w:val="20"/>
          <w:lang w:val="en-GB" w:eastAsia="ja-JP"/>
        </w:rPr>
        <w:t>Table S4</w:t>
      </w:r>
      <w:r w:rsidRPr="00980500">
        <w:rPr>
          <w:rFonts w:ascii="Arial" w:hAnsi="Arial" w:cs="Arial"/>
          <w:b/>
          <w:sz w:val="18"/>
          <w:szCs w:val="20"/>
          <w:lang w:val="en-GB" w:eastAsia="ja-JP"/>
        </w:rPr>
        <w:tab/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Baseline characteristics of participants by </w:t>
      </w:r>
      <w:r w:rsidR="00AD2FBA" w:rsidRPr="00980500">
        <w:rPr>
          <w:rFonts w:ascii="Arial" w:hAnsi="Arial" w:cs="Arial"/>
          <w:sz w:val="18"/>
          <w:szCs w:val="20"/>
          <w:lang w:val="en-GB" w:eastAsia="ja-JP"/>
        </w:rPr>
        <w:t>age</w:t>
      </w:r>
      <w:r w:rsidRPr="00980500">
        <w:rPr>
          <w:rFonts w:ascii="Arial" w:hAnsi="Arial" w:cs="Arial"/>
          <w:sz w:val="18"/>
          <w:szCs w:val="20"/>
          <w:lang w:val="en-GB" w:eastAsia="ja-JP"/>
        </w:rPr>
        <w:tab/>
        <w:t xml:space="preserve"> p5 </w:t>
      </w:r>
    </w:p>
    <w:p w:rsidR="0004037A" w:rsidRPr="00980500" w:rsidRDefault="0004037A" w:rsidP="0004037A">
      <w:pPr>
        <w:tabs>
          <w:tab w:val="left" w:pos="8647"/>
        </w:tabs>
        <w:spacing w:before="60" w:after="60" w:line="360" w:lineRule="auto"/>
        <w:ind w:left="1134" w:hanging="1134"/>
        <w:rPr>
          <w:rFonts w:ascii="Arial" w:hAnsi="Arial" w:cs="Arial"/>
          <w:sz w:val="18"/>
          <w:szCs w:val="20"/>
          <w:lang w:val="en-GB" w:eastAsia="ja-JP"/>
        </w:rPr>
      </w:pPr>
      <w:r w:rsidRPr="00980500">
        <w:rPr>
          <w:rFonts w:ascii="Arial" w:hAnsi="Arial" w:cs="Arial"/>
          <w:b/>
          <w:sz w:val="18"/>
          <w:szCs w:val="20"/>
          <w:lang w:val="en-GB" w:eastAsia="ja-JP"/>
        </w:rPr>
        <w:t>Table S</w:t>
      </w:r>
      <w:r w:rsidR="00DE7B9C" w:rsidRPr="00980500">
        <w:rPr>
          <w:rFonts w:ascii="Arial" w:hAnsi="Arial" w:cs="Arial"/>
          <w:b/>
          <w:sz w:val="18"/>
          <w:szCs w:val="20"/>
          <w:lang w:val="en-GB" w:eastAsia="ja-JP"/>
        </w:rPr>
        <w:t>5</w:t>
      </w:r>
      <w:r w:rsidRPr="00980500">
        <w:rPr>
          <w:rFonts w:ascii="Arial" w:hAnsi="Arial" w:cs="Arial"/>
          <w:b/>
          <w:sz w:val="18"/>
          <w:szCs w:val="20"/>
          <w:lang w:val="en-GB" w:eastAsia="ja-JP"/>
        </w:rPr>
        <w:tab/>
      </w:r>
      <w:r w:rsidR="000C14DA" w:rsidRPr="00980500">
        <w:rPr>
          <w:rFonts w:ascii="Arial" w:hAnsi="Arial" w:cs="Arial"/>
          <w:sz w:val="18"/>
          <w:szCs w:val="20"/>
          <w:lang w:val="en-GB" w:eastAsia="ja-JP"/>
        </w:rPr>
        <w:t>Baseline characteristics of participants by smoking status</w:t>
      </w:r>
      <w:r w:rsidRPr="00980500">
        <w:rPr>
          <w:rFonts w:ascii="Arial" w:hAnsi="Arial" w:cs="Arial"/>
          <w:sz w:val="18"/>
          <w:szCs w:val="20"/>
          <w:lang w:val="en-GB" w:eastAsia="ja-JP"/>
        </w:rPr>
        <w:tab/>
        <w:t xml:space="preserve"> p</w:t>
      </w:r>
      <w:r w:rsidR="00AD2FBA" w:rsidRPr="00980500">
        <w:rPr>
          <w:rFonts w:ascii="Arial" w:hAnsi="Arial" w:cs="Arial"/>
          <w:sz w:val="18"/>
          <w:szCs w:val="20"/>
          <w:lang w:val="en-GB" w:eastAsia="ja-JP"/>
        </w:rPr>
        <w:t>6</w:t>
      </w:r>
      <w:r w:rsidRPr="00980500">
        <w:rPr>
          <w:rFonts w:ascii="Arial" w:hAnsi="Arial" w:cs="Arial"/>
          <w:sz w:val="18"/>
          <w:szCs w:val="20"/>
          <w:lang w:val="en-GB" w:eastAsia="ja-JP"/>
        </w:rPr>
        <w:t xml:space="preserve"> </w:t>
      </w:r>
    </w:p>
    <w:p w:rsidR="0004037A" w:rsidRPr="00980500" w:rsidRDefault="00D77B9B" w:rsidP="0004037A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DE7B9C" w:rsidRPr="00980500">
        <w:rPr>
          <w:rFonts w:ascii="Arial" w:hAnsi="Arial"/>
          <w:b/>
          <w:sz w:val="18"/>
          <w:szCs w:val="20"/>
        </w:rPr>
        <w:t>6</w:t>
      </w:r>
      <w:r w:rsidR="0004037A" w:rsidRPr="00980500">
        <w:rPr>
          <w:rFonts w:ascii="Arial" w:hAnsi="Arial"/>
          <w:b/>
          <w:sz w:val="18"/>
          <w:szCs w:val="20"/>
        </w:rPr>
        <w:tab/>
      </w:r>
      <w:r w:rsidR="00690309" w:rsidRPr="00980500">
        <w:rPr>
          <w:rFonts w:ascii="Arial" w:hAnsi="Arial"/>
          <w:sz w:val="18"/>
          <w:szCs w:val="20"/>
          <w:lang w:eastAsia="ja-JP"/>
        </w:rPr>
        <w:t>Baseline characteristics of participants by</w:t>
      </w:r>
      <w:r w:rsidR="00483909" w:rsidRPr="00980500">
        <w:rPr>
          <w:rFonts w:ascii="Arial" w:hAnsi="Arial"/>
          <w:sz w:val="18"/>
          <w:szCs w:val="20"/>
          <w:lang w:eastAsia="ja-JP"/>
        </w:rPr>
        <w:t xml:space="preserve"> daily alcohol intake </w:t>
      </w:r>
      <w:r w:rsidR="0004037A" w:rsidRPr="00980500">
        <w:rPr>
          <w:rFonts w:ascii="Arial" w:hAnsi="Arial"/>
          <w:sz w:val="18"/>
          <w:szCs w:val="20"/>
          <w:lang w:eastAsia="zh-CN"/>
        </w:rPr>
        <w:tab/>
        <w:t xml:space="preserve"> p</w:t>
      </w:r>
      <w:r w:rsidR="00AD2FBA" w:rsidRPr="00980500">
        <w:rPr>
          <w:rFonts w:ascii="Arial" w:hAnsi="Arial"/>
          <w:sz w:val="18"/>
          <w:szCs w:val="20"/>
          <w:lang w:eastAsia="zh-CN"/>
        </w:rPr>
        <w:t>7</w:t>
      </w:r>
      <w:r w:rsidR="0004037A"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F05479" w:rsidRPr="00980500" w:rsidRDefault="00F05479" w:rsidP="00F05479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DE7B9C" w:rsidRPr="00980500">
        <w:rPr>
          <w:rFonts w:ascii="Arial" w:hAnsi="Arial"/>
          <w:b/>
          <w:sz w:val="18"/>
          <w:szCs w:val="20"/>
        </w:rPr>
        <w:t>7</w:t>
      </w:r>
      <w:r w:rsidRPr="00980500">
        <w:rPr>
          <w:rFonts w:ascii="Arial" w:hAnsi="Arial"/>
          <w:b/>
          <w:sz w:val="18"/>
          <w:szCs w:val="20"/>
        </w:rPr>
        <w:tab/>
      </w:r>
      <w:r w:rsidR="00C0132D" w:rsidRPr="00980500">
        <w:rPr>
          <w:rFonts w:ascii="Arial" w:hAnsi="Arial"/>
          <w:sz w:val="18"/>
          <w:szCs w:val="20"/>
          <w:lang w:eastAsia="ja-JP"/>
        </w:rPr>
        <w:t>Multivariable-adjusted cross-sectional associations of renal function with black carbon</w:t>
      </w:r>
      <w:r w:rsidR="00B967CC" w:rsidRPr="00980500">
        <w:rPr>
          <w:rFonts w:ascii="Arial" w:hAnsi="Arial"/>
          <w:sz w:val="18"/>
          <w:szCs w:val="20"/>
          <w:lang w:eastAsia="ja-JP"/>
        </w:rPr>
        <w:t xml:space="preserve"> </w:t>
      </w:r>
      <w:r w:rsidR="00B967CC" w:rsidRPr="00980500">
        <w:rPr>
          <w:rFonts w:ascii="Arial" w:hAnsi="Arial"/>
          <w:sz w:val="18"/>
          <w:szCs w:val="20"/>
          <w:lang w:eastAsia="ja-JP"/>
        </w:rPr>
        <w:br/>
        <w:t xml:space="preserve">in various </w:t>
      </w:r>
      <w:r w:rsidR="00980500" w:rsidRPr="00980500">
        <w:rPr>
          <w:rFonts w:ascii="Arial" w:hAnsi="Arial"/>
          <w:sz w:val="18"/>
          <w:szCs w:val="20"/>
          <w:lang w:eastAsia="ja-JP"/>
        </w:rPr>
        <w:t>subgroups</w:t>
      </w:r>
      <w:r w:rsidR="00B967CC" w:rsidRPr="00980500">
        <w:rPr>
          <w:rFonts w:ascii="Arial" w:hAnsi="Arial"/>
          <w:sz w:val="18"/>
          <w:szCs w:val="20"/>
          <w:lang w:eastAsia="ja-JP"/>
        </w:rPr>
        <w:t xml:space="preserve"> </w:t>
      </w:r>
      <w:r w:rsidRPr="00980500">
        <w:rPr>
          <w:rFonts w:ascii="Arial" w:hAnsi="Arial"/>
          <w:sz w:val="18"/>
          <w:szCs w:val="20"/>
          <w:lang w:eastAsia="zh-CN"/>
        </w:rPr>
        <w:tab/>
        <w:t xml:space="preserve"> p</w:t>
      </w:r>
      <w:r w:rsidR="00AD2FBA" w:rsidRPr="00980500">
        <w:rPr>
          <w:rFonts w:ascii="Arial" w:hAnsi="Arial"/>
          <w:sz w:val="18"/>
          <w:szCs w:val="20"/>
          <w:lang w:eastAsia="zh-CN"/>
        </w:rPr>
        <w:t>8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F05479" w:rsidRPr="00980500" w:rsidRDefault="00F05479" w:rsidP="00F05479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DE7B9C" w:rsidRPr="00980500">
        <w:rPr>
          <w:rFonts w:ascii="Arial" w:hAnsi="Arial"/>
          <w:b/>
          <w:sz w:val="18"/>
          <w:szCs w:val="20"/>
        </w:rPr>
        <w:t>8</w:t>
      </w:r>
      <w:r w:rsidRPr="00980500">
        <w:rPr>
          <w:rFonts w:ascii="Arial" w:hAnsi="Arial"/>
          <w:b/>
          <w:sz w:val="18"/>
          <w:szCs w:val="20"/>
        </w:rPr>
        <w:tab/>
      </w:r>
      <w:r w:rsidR="0085538E" w:rsidRPr="00980500">
        <w:rPr>
          <w:rFonts w:ascii="Arial" w:hAnsi="Arial"/>
          <w:sz w:val="18"/>
          <w:szCs w:val="18"/>
          <w:lang w:eastAsia="ja-JP"/>
        </w:rPr>
        <w:t>Multivariable-adjusted cross-sectional associations of renal function with PM</w:t>
      </w:r>
      <w:r w:rsidR="0085538E" w:rsidRPr="00980500">
        <w:rPr>
          <w:rFonts w:ascii="Arial" w:hAnsi="Arial"/>
          <w:position w:val="-2"/>
          <w:sz w:val="18"/>
          <w:szCs w:val="18"/>
          <w:lang w:eastAsia="ja-JP"/>
        </w:rPr>
        <w:t>2.5</w:t>
      </w:r>
      <w:r w:rsidR="00B967CC" w:rsidRPr="00980500">
        <w:rPr>
          <w:rFonts w:ascii="Arial" w:hAnsi="Arial"/>
          <w:position w:val="-2"/>
          <w:sz w:val="18"/>
          <w:szCs w:val="18"/>
          <w:lang w:eastAsia="ja-JP"/>
        </w:rPr>
        <w:t xml:space="preserve"> </w:t>
      </w:r>
      <w:r w:rsidR="00B967CC" w:rsidRPr="00980500">
        <w:rPr>
          <w:rFonts w:ascii="Arial" w:hAnsi="Arial"/>
          <w:position w:val="-2"/>
          <w:sz w:val="18"/>
          <w:szCs w:val="18"/>
          <w:lang w:eastAsia="ja-JP"/>
        </w:rPr>
        <w:br/>
      </w:r>
      <w:r w:rsidR="00483909" w:rsidRPr="00980500">
        <w:rPr>
          <w:rFonts w:ascii="Arial" w:hAnsi="Arial"/>
          <w:position w:val="-2"/>
          <w:sz w:val="18"/>
          <w:szCs w:val="18"/>
          <w:lang w:eastAsia="ja-JP"/>
        </w:rPr>
        <w:t>i</w:t>
      </w:r>
      <w:r w:rsidR="00B967CC" w:rsidRPr="00980500">
        <w:rPr>
          <w:rFonts w:ascii="Arial" w:hAnsi="Arial"/>
          <w:position w:val="-2"/>
          <w:sz w:val="18"/>
          <w:szCs w:val="18"/>
          <w:lang w:eastAsia="ja-JP"/>
        </w:rPr>
        <w:t>n various subgroups</w:t>
      </w:r>
      <w:r w:rsidRPr="00980500">
        <w:rPr>
          <w:rFonts w:ascii="Arial" w:hAnsi="Arial"/>
          <w:sz w:val="18"/>
          <w:szCs w:val="18"/>
          <w:lang w:eastAsia="zh-CN"/>
        </w:rPr>
        <w:tab/>
      </w:r>
      <w:r w:rsidRPr="00980500">
        <w:rPr>
          <w:rFonts w:ascii="Arial" w:hAnsi="Arial"/>
          <w:sz w:val="18"/>
          <w:szCs w:val="20"/>
          <w:lang w:eastAsia="zh-CN"/>
        </w:rPr>
        <w:t xml:space="preserve"> p</w:t>
      </w:r>
      <w:r w:rsidR="00AD2FBA" w:rsidRPr="00980500">
        <w:rPr>
          <w:rFonts w:ascii="Arial" w:hAnsi="Arial"/>
          <w:sz w:val="18"/>
          <w:szCs w:val="20"/>
          <w:lang w:eastAsia="zh-CN"/>
        </w:rPr>
        <w:t>9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072BE7" w:rsidRPr="00980500" w:rsidRDefault="00072BE7" w:rsidP="00072BE7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DE7B9C" w:rsidRPr="00980500">
        <w:rPr>
          <w:rFonts w:ascii="Arial" w:hAnsi="Arial"/>
          <w:b/>
          <w:sz w:val="18"/>
          <w:szCs w:val="20"/>
        </w:rPr>
        <w:t>9</w:t>
      </w:r>
      <w:r w:rsidRPr="00980500">
        <w:rPr>
          <w:rFonts w:ascii="Arial" w:hAnsi="Arial"/>
          <w:b/>
          <w:sz w:val="18"/>
          <w:szCs w:val="20"/>
        </w:rPr>
        <w:tab/>
      </w:r>
      <w:r w:rsidRPr="00980500">
        <w:rPr>
          <w:rFonts w:ascii="Arial" w:hAnsi="Arial"/>
          <w:sz w:val="18"/>
          <w:szCs w:val="18"/>
          <w:lang w:eastAsia="ja-JP"/>
        </w:rPr>
        <w:t xml:space="preserve">Multivariable-adjusted </w:t>
      </w:r>
      <w:r w:rsidR="00CA7E29" w:rsidRPr="00980500">
        <w:rPr>
          <w:rFonts w:ascii="Arial" w:hAnsi="Arial"/>
          <w:sz w:val="18"/>
          <w:szCs w:val="18"/>
          <w:lang w:eastAsia="ja-JP"/>
        </w:rPr>
        <w:t xml:space="preserve">between changes from baseline to follow-up in renal function </w:t>
      </w:r>
      <w:r w:rsidR="00CA7E29" w:rsidRPr="00980500">
        <w:rPr>
          <w:rFonts w:ascii="Arial" w:hAnsi="Arial"/>
          <w:sz w:val="18"/>
          <w:szCs w:val="18"/>
          <w:lang w:eastAsia="ja-JP"/>
        </w:rPr>
        <w:br/>
        <w:t xml:space="preserve">and in the black carbon exposure </w:t>
      </w:r>
      <w:r w:rsidRPr="00980500">
        <w:rPr>
          <w:rFonts w:ascii="Arial" w:hAnsi="Arial"/>
          <w:position w:val="-2"/>
          <w:sz w:val="18"/>
          <w:szCs w:val="18"/>
          <w:lang w:eastAsia="ja-JP"/>
        </w:rPr>
        <w:t>in various subgroups</w:t>
      </w:r>
      <w:r w:rsidRPr="00980500">
        <w:rPr>
          <w:rFonts w:ascii="Arial" w:hAnsi="Arial"/>
          <w:sz w:val="18"/>
          <w:szCs w:val="18"/>
          <w:lang w:eastAsia="zh-CN"/>
        </w:rPr>
        <w:tab/>
      </w:r>
      <w:r w:rsidRPr="00980500">
        <w:rPr>
          <w:rFonts w:ascii="Arial" w:hAnsi="Arial"/>
          <w:sz w:val="18"/>
          <w:szCs w:val="20"/>
          <w:lang w:eastAsia="zh-CN"/>
        </w:rPr>
        <w:t xml:space="preserve"> p</w:t>
      </w:r>
      <w:r w:rsidR="00AD2FBA" w:rsidRPr="00980500">
        <w:rPr>
          <w:rFonts w:ascii="Arial" w:hAnsi="Arial"/>
          <w:sz w:val="18"/>
          <w:szCs w:val="20"/>
          <w:lang w:eastAsia="zh-CN"/>
        </w:rPr>
        <w:t>10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072BE7" w:rsidRPr="00980500" w:rsidRDefault="00072BE7" w:rsidP="00072BE7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DE7B9C" w:rsidRPr="00980500">
        <w:rPr>
          <w:rFonts w:ascii="Arial" w:hAnsi="Arial"/>
          <w:b/>
          <w:sz w:val="18"/>
          <w:szCs w:val="20"/>
        </w:rPr>
        <w:t>10</w:t>
      </w:r>
      <w:r w:rsidRPr="00980500">
        <w:rPr>
          <w:rFonts w:ascii="Arial" w:hAnsi="Arial"/>
          <w:b/>
          <w:sz w:val="18"/>
          <w:szCs w:val="20"/>
        </w:rPr>
        <w:tab/>
      </w:r>
      <w:r w:rsidR="00CA7E29" w:rsidRPr="00980500">
        <w:rPr>
          <w:rFonts w:ascii="Arial" w:hAnsi="Arial"/>
          <w:sz w:val="18"/>
          <w:szCs w:val="18"/>
          <w:lang w:eastAsia="ja-JP"/>
        </w:rPr>
        <w:t xml:space="preserve">Multivariable-adjusted between changes from baseline to follow-up in renal function </w:t>
      </w:r>
      <w:r w:rsidR="00CA7E29" w:rsidRPr="00980500">
        <w:rPr>
          <w:rFonts w:ascii="Arial" w:hAnsi="Arial"/>
          <w:sz w:val="18"/>
          <w:szCs w:val="18"/>
          <w:lang w:eastAsia="ja-JP"/>
        </w:rPr>
        <w:br/>
        <w:t>and in the PM</w:t>
      </w:r>
      <w:r w:rsidR="00CA7E29" w:rsidRPr="00980500">
        <w:rPr>
          <w:rFonts w:ascii="Arial" w:hAnsi="Arial"/>
          <w:position w:val="-2"/>
          <w:sz w:val="18"/>
          <w:szCs w:val="18"/>
          <w:lang w:eastAsia="ja-JP"/>
        </w:rPr>
        <w:t xml:space="preserve">2.5 </w:t>
      </w:r>
      <w:r w:rsidR="00CA7E29" w:rsidRPr="00980500">
        <w:rPr>
          <w:rFonts w:ascii="Arial" w:hAnsi="Arial"/>
          <w:sz w:val="18"/>
          <w:szCs w:val="18"/>
          <w:lang w:eastAsia="ja-JP"/>
        </w:rPr>
        <w:t xml:space="preserve">exposure </w:t>
      </w:r>
      <w:r w:rsidR="00CA7E29" w:rsidRPr="00980500">
        <w:rPr>
          <w:rFonts w:ascii="Arial" w:hAnsi="Arial"/>
          <w:position w:val="-2"/>
          <w:sz w:val="18"/>
          <w:szCs w:val="18"/>
          <w:lang w:eastAsia="ja-JP"/>
        </w:rPr>
        <w:t>in various subgroups</w:t>
      </w:r>
      <w:r w:rsidRPr="00980500">
        <w:rPr>
          <w:rFonts w:ascii="Arial" w:hAnsi="Arial"/>
          <w:sz w:val="18"/>
          <w:szCs w:val="18"/>
          <w:lang w:eastAsia="zh-CN"/>
        </w:rPr>
        <w:tab/>
      </w:r>
      <w:r w:rsidRPr="00980500">
        <w:rPr>
          <w:rFonts w:ascii="Arial" w:hAnsi="Arial"/>
          <w:sz w:val="18"/>
          <w:szCs w:val="20"/>
          <w:lang w:eastAsia="zh-CN"/>
        </w:rPr>
        <w:t xml:space="preserve"> p</w:t>
      </w:r>
      <w:r w:rsidR="00AD2FBA" w:rsidRPr="00980500">
        <w:rPr>
          <w:rFonts w:ascii="Arial" w:hAnsi="Arial"/>
          <w:sz w:val="18"/>
          <w:szCs w:val="20"/>
          <w:lang w:eastAsia="zh-CN"/>
        </w:rPr>
        <w:t>11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072BE7" w:rsidRPr="00980500" w:rsidRDefault="00072BE7" w:rsidP="00072BE7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1</w:t>
      </w:r>
      <w:r w:rsidR="00DE7B9C" w:rsidRPr="00980500">
        <w:rPr>
          <w:rFonts w:ascii="Arial" w:hAnsi="Arial"/>
          <w:b/>
          <w:sz w:val="18"/>
          <w:szCs w:val="20"/>
        </w:rPr>
        <w:t>1</w:t>
      </w:r>
      <w:r w:rsidRPr="00980500">
        <w:rPr>
          <w:rFonts w:ascii="Arial" w:hAnsi="Arial"/>
          <w:b/>
          <w:sz w:val="18"/>
          <w:szCs w:val="20"/>
        </w:rPr>
        <w:tab/>
      </w:r>
      <w:r w:rsidRPr="00980500">
        <w:rPr>
          <w:rFonts w:ascii="Arial" w:hAnsi="Arial"/>
          <w:sz w:val="18"/>
          <w:szCs w:val="20"/>
          <w:lang w:eastAsia="ja-JP"/>
        </w:rPr>
        <w:t xml:space="preserve">Cross-sectional associations of renal function with black carbon and </w:t>
      </w:r>
      <w:r w:rsidRPr="00980500">
        <w:rPr>
          <w:rFonts w:ascii="Arial" w:hAnsi="Arial"/>
          <w:sz w:val="18"/>
          <w:szCs w:val="18"/>
          <w:lang w:eastAsia="ja-JP"/>
        </w:rPr>
        <w:t>PM</w:t>
      </w:r>
      <w:r w:rsidRPr="00980500">
        <w:rPr>
          <w:rFonts w:ascii="Arial" w:hAnsi="Arial"/>
          <w:position w:val="-2"/>
          <w:sz w:val="18"/>
          <w:szCs w:val="18"/>
          <w:lang w:eastAsia="ja-JP"/>
        </w:rPr>
        <w:t xml:space="preserve">2.5 </w:t>
      </w:r>
      <w:r w:rsidRPr="00980500">
        <w:rPr>
          <w:rFonts w:ascii="Arial" w:hAnsi="Arial"/>
          <w:sz w:val="18"/>
          <w:szCs w:val="18"/>
          <w:lang w:eastAsia="ja-JP"/>
        </w:rPr>
        <w:t>w</w:t>
      </w:r>
      <w:r w:rsidRPr="00980500">
        <w:rPr>
          <w:rFonts w:ascii="Arial" w:hAnsi="Arial"/>
          <w:sz w:val="18"/>
          <w:szCs w:val="20"/>
          <w:lang w:eastAsia="ja-JP"/>
        </w:rPr>
        <w:t xml:space="preserve">ith a </w:t>
      </w:r>
      <w:r w:rsidRPr="00980500">
        <w:rPr>
          <w:rFonts w:ascii="Arial" w:hAnsi="Arial"/>
          <w:sz w:val="18"/>
          <w:szCs w:val="20"/>
          <w:lang w:eastAsia="ja-JP"/>
        </w:rPr>
        <w:br/>
        <w:t xml:space="preserve">reduced set of covariables </w:t>
      </w:r>
      <w:r w:rsidRPr="00980500">
        <w:rPr>
          <w:rFonts w:ascii="Arial" w:hAnsi="Arial"/>
          <w:sz w:val="18"/>
          <w:szCs w:val="20"/>
          <w:lang w:eastAsia="zh-CN"/>
        </w:rPr>
        <w:tab/>
        <w:t xml:space="preserve"> p</w:t>
      </w:r>
      <w:r w:rsidR="001A162C" w:rsidRPr="00980500">
        <w:rPr>
          <w:rFonts w:ascii="Arial" w:hAnsi="Arial"/>
          <w:sz w:val="18"/>
          <w:szCs w:val="20"/>
          <w:lang w:eastAsia="zh-CN"/>
        </w:rPr>
        <w:t>1</w:t>
      </w:r>
      <w:r w:rsidR="00AD2FBA" w:rsidRPr="00980500">
        <w:rPr>
          <w:rFonts w:ascii="Arial" w:hAnsi="Arial"/>
          <w:sz w:val="18"/>
          <w:szCs w:val="20"/>
          <w:lang w:eastAsia="zh-CN"/>
        </w:rPr>
        <w:t>2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483909" w:rsidRPr="00980500" w:rsidRDefault="00483909" w:rsidP="00483909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Table S</w:t>
      </w:r>
      <w:r w:rsidR="00072BE7" w:rsidRPr="00980500">
        <w:rPr>
          <w:rFonts w:ascii="Arial" w:hAnsi="Arial"/>
          <w:b/>
          <w:sz w:val="18"/>
          <w:szCs w:val="20"/>
        </w:rPr>
        <w:t>1</w:t>
      </w:r>
      <w:r w:rsidR="00DE7B9C" w:rsidRPr="00980500">
        <w:rPr>
          <w:rFonts w:ascii="Arial" w:hAnsi="Arial"/>
          <w:b/>
          <w:sz w:val="18"/>
          <w:szCs w:val="20"/>
        </w:rPr>
        <w:t>2</w:t>
      </w:r>
      <w:r w:rsidRPr="00980500">
        <w:rPr>
          <w:rFonts w:ascii="Arial" w:hAnsi="Arial"/>
          <w:b/>
          <w:sz w:val="18"/>
          <w:szCs w:val="20"/>
        </w:rPr>
        <w:tab/>
      </w:r>
      <w:r w:rsidRPr="00980500">
        <w:rPr>
          <w:rFonts w:ascii="Arial" w:hAnsi="Arial"/>
          <w:sz w:val="18"/>
          <w:szCs w:val="20"/>
          <w:lang w:eastAsia="ja-JP"/>
        </w:rPr>
        <w:t xml:space="preserve">Longitudinal associations of renal function with black carbon and </w:t>
      </w:r>
      <w:r w:rsidRPr="00980500">
        <w:rPr>
          <w:rFonts w:ascii="Arial" w:hAnsi="Arial"/>
          <w:sz w:val="18"/>
          <w:szCs w:val="18"/>
          <w:lang w:eastAsia="ja-JP"/>
        </w:rPr>
        <w:t>PM</w:t>
      </w:r>
      <w:r w:rsidRPr="00980500">
        <w:rPr>
          <w:rFonts w:ascii="Arial" w:hAnsi="Arial"/>
          <w:position w:val="-2"/>
          <w:sz w:val="18"/>
          <w:szCs w:val="18"/>
          <w:lang w:eastAsia="ja-JP"/>
        </w:rPr>
        <w:t xml:space="preserve">2.5 </w:t>
      </w:r>
      <w:r w:rsidRPr="00980500">
        <w:rPr>
          <w:rFonts w:ascii="Arial" w:hAnsi="Arial"/>
          <w:sz w:val="18"/>
          <w:szCs w:val="18"/>
          <w:lang w:eastAsia="ja-JP"/>
        </w:rPr>
        <w:t>w</w:t>
      </w:r>
      <w:r w:rsidRPr="00980500">
        <w:rPr>
          <w:rFonts w:ascii="Arial" w:hAnsi="Arial"/>
          <w:sz w:val="18"/>
          <w:szCs w:val="20"/>
          <w:lang w:eastAsia="ja-JP"/>
        </w:rPr>
        <w:t xml:space="preserve">ith a </w:t>
      </w:r>
      <w:r w:rsidRPr="00980500">
        <w:rPr>
          <w:rFonts w:ascii="Arial" w:hAnsi="Arial"/>
          <w:sz w:val="18"/>
          <w:szCs w:val="20"/>
          <w:lang w:eastAsia="ja-JP"/>
        </w:rPr>
        <w:br/>
        <w:t xml:space="preserve">reduced set of covariables </w:t>
      </w:r>
      <w:r w:rsidRPr="00980500">
        <w:rPr>
          <w:rFonts w:ascii="Arial" w:hAnsi="Arial"/>
          <w:sz w:val="18"/>
          <w:szCs w:val="20"/>
          <w:lang w:eastAsia="zh-CN"/>
        </w:rPr>
        <w:tab/>
        <w:t xml:space="preserve"> p1</w:t>
      </w:r>
      <w:r w:rsidR="00AD2FBA" w:rsidRPr="00980500">
        <w:rPr>
          <w:rFonts w:ascii="Arial" w:hAnsi="Arial"/>
          <w:sz w:val="18"/>
          <w:szCs w:val="20"/>
          <w:lang w:eastAsia="zh-CN"/>
        </w:rPr>
        <w:t>3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C0416B" w:rsidRPr="00980500" w:rsidRDefault="00C0416B" w:rsidP="00C0416B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Figure S</w:t>
      </w:r>
      <w:r w:rsidR="00DE7B9C" w:rsidRPr="00980500">
        <w:rPr>
          <w:rFonts w:ascii="Arial" w:hAnsi="Arial"/>
          <w:b/>
          <w:sz w:val="18"/>
          <w:szCs w:val="20"/>
        </w:rPr>
        <w:t>1</w:t>
      </w:r>
      <w:r w:rsidRPr="00980500">
        <w:rPr>
          <w:rFonts w:ascii="Arial" w:hAnsi="Arial"/>
          <w:b/>
          <w:sz w:val="18"/>
          <w:szCs w:val="20"/>
        </w:rPr>
        <w:tab/>
      </w:r>
      <w:r w:rsidRPr="00980500">
        <w:rPr>
          <w:rFonts w:ascii="Arial" w:hAnsi="Arial"/>
          <w:bCs/>
          <w:sz w:val="18"/>
          <w:szCs w:val="20"/>
        </w:rPr>
        <w:t>Distribution plots serum creatinine and eGFR by sex and age</w:t>
      </w:r>
      <w:r w:rsidRPr="00980500">
        <w:rPr>
          <w:rFonts w:ascii="Arial" w:hAnsi="Arial"/>
          <w:sz w:val="18"/>
          <w:szCs w:val="20"/>
          <w:lang w:eastAsia="zh-CN"/>
        </w:rPr>
        <w:tab/>
        <w:t xml:space="preserve"> p1</w:t>
      </w:r>
      <w:r w:rsidR="00AD2FBA" w:rsidRPr="00980500">
        <w:rPr>
          <w:rFonts w:ascii="Arial" w:hAnsi="Arial"/>
          <w:sz w:val="18"/>
          <w:szCs w:val="20"/>
          <w:lang w:eastAsia="zh-CN"/>
        </w:rPr>
        <w:t>4</w:t>
      </w:r>
      <w:r w:rsidRPr="00980500">
        <w:rPr>
          <w:rFonts w:ascii="Arial" w:hAnsi="Arial"/>
          <w:sz w:val="18"/>
          <w:szCs w:val="20"/>
          <w:lang w:eastAsia="zh-CN"/>
        </w:rPr>
        <w:t xml:space="preserve"> </w:t>
      </w:r>
    </w:p>
    <w:p w:rsidR="00AD7AB2" w:rsidRPr="00980500" w:rsidRDefault="00AD7AB2" w:rsidP="00AD7AB2">
      <w:pPr>
        <w:pStyle w:val="StyleBodyText2Firstline088cmAfter0pt"/>
        <w:tabs>
          <w:tab w:val="left" w:pos="8647"/>
        </w:tabs>
        <w:spacing w:before="60" w:after="60" w:line="360" w:lineRule="auto"/>
        <w:ind w:left="1134" w:hanging="1134"/>
        <w:rPr>
          <w:rFonts w:ascii="Arial" w:hAnsi="Arial"/>
          <w:sz w:val="18"/>
          <w:szCs w:val="20"/>
          <w:lang w:eastAsia="zh-CN"/>
        </w:rPr>
      </w:pPr>
      <w:r w:rsidRPr="00980500">
        <w:rPr>
          <w:rFonts w:ascii="Arial" w:hAnsi="Arial"/>
          <w:b/>
          <w:sz w:val="18"/>
          <w:szCs w:val="20"/>
        </w:rPr>
        <w:t>Figure S</w:t>
      </w:r>
      <w:r w:rsidR="00DE7B9C" w:rsidRPr="00980500">
        <w:rPr>
          <w:rFonts w:ascii="Arial" w:hAnsi="Arial"/>
          <w:b/>
          <w:sz w:val="18"/>
          <w:szCs w:val="20"/>
        </w:rPr>
        <w:t>2</w:t>
      </w:r>
      <w:r w:rsidRPr="00980500">
        <w:rPr>
          <w:rFonts w:ascii="Arial" w:hAnsi="Arial"/>
          <w:b/>
          <w:sz w:val="18"/>
          <w:szCs w:val="20"/>
        </w:rPr>
        <w:tab/>
      </w:r>
      <w:r w:rsidR="00123063" w:rsidRPr="00980500">
        <w:rPr>
          <w:rFonts w:ascii="Arial" w:hAnsi="Arial"/>
          <w:bCs/>
          <w:sz w:val="18"/>
          <w:szCs w:val="20"/>
        </w:rPr>
        <w:t xml:space="preserve">Association of serum creatinine and eGFR </w:t>
      </w:r>
      <w:r w:rsidR="00C5429C">
        <w:rPr>
          <w:rFonts w:ascii="Arial" w:hAnsi="Arial"/>
          <w:bCs/>
          <w:sz w:val="18"/>
          <w:szCs w:val="20"/>
        </w:rPr>
        <w:t xml:space="preserve">with age by </w:t>
      </w:r>
      <w:r w:rsidR="00123063" w:rsidRPr="00980500">
        <w:rPr>
          <w:rFonts w:ascii="Arial" w:hAnsi="Arial"/>
          <w:bCs/>
          <w:sz w:val="18"/>
          <w:szCs w:val="20"/>
        </w:rPr>
        <w:t>sex</w:t>
      </w:r>
      <w:r w:rsidR="00123063" w:rsidRPr="00980500">
        <w:rPr>
          <w:rFonts w:ascii="Arial" w:hAnsi="Arial"/>
          <w:bCs/>
          <w:sz w:val="18"/>
          <w:szCs w:val="20"/>
        </w:rPr>
        <w:tab/>
        <w:t xml:space="preserve"> p1</w:t>
      </w:r>
      <w:r w:rsidR="00AD2FBA" w:rsidRPr="00980500">
        <w:rPr>
          <w:rFonts w:ascii="Arial" w:hAnsi="Arial"/>
          <w:bCs/>
          <w:sz w:val="18"/>
          <w:szCs w:val="20"/>
        </w:rPr>
        <w:t>5</w:t>
      </w:r>
      <w:r w:rsidR="00123063" w:rsidRPr="00980500">
        <w:rPr>
          <w:rFonts w:ascii="Arial" w:hAnsi="Arial"/>
          <w:bCs/>
          <w:sz w:val="18"/>
          <w:szCs w:val="20"/>
        </w:rPr>
        <w:t xml:space="preserve"> </w:t>
      </w:r>
    </w:p>
    <w:p w:rsidR="0004037A" w:rsidRPr="00980500" w:rsidRDefault="0004037A" w:rsidP="0004037A">
      <w:pPr>
        <w:pStyle w:val="StyleBodyText2Firstline088cmAfter0pt"/>
        <w:tabs>
          <w:tab w:val="left" w:pos="1134"/>
          <w:tab w:val="left" w:pos="8647"/>
        </w:tabs>
        <w:spacing w:before="60" w:after="60" w:line="360" w:lineRule="auto"/>
        <w:ind w:right="-64"/>
        <w:rPr>
          <w:rFonts w:ascii="Arial" w:hAnsi="Arial"/>
          <w:sz w:val="18"/>
          <w:szCs w:val="20"/>
        </w:rPr>
      </w:pPr>
    </w:p>
    <w:p w:rsidR="0004037A" w:rsidRPr="00980500" w:rsidRDefault="0004037A" w:rsidP="004D2B5C">
      <w:pPr>
        <w:spacing w:line="480" w:lineRule="auto"/>
        <w:jc w:val="left"/>
        <w:rPr>
          <w:b/>
          <w:lang w:val="en-GB"/>
        </w:rPr>
        <w:sectPr w:rsidR="0004037A" w:rsidRPr="00980500" w:rsidSect="002C08A7">
          <w:headerReference w:type="even" r:id="rId7"/>
          <w:headerReference w:type="default" r:id="rId8"/>
          <w:footerReference w:type="default" r:id="rId9"/>
          <w:headerReference w:type="first" r:id="rId10"/>
          <w:footerReference w:type="first" r:id="rId11"/>
          <w:footnotePr>
            <w:numRestart w:val="eachSect"/>
          </w:footnotePr>
          <w:pgSz w:w="12242" w:h="15842" w:code="1"/>
          <w:pgMar w:top="1701" w:right="1588" w:bottom="1588" w:left="1588" w:header="720" w:footer="720" w:gutter="0"/>
          <w:cols w:space="720"/>
          <w:titlePg/>
        </w:sectPr>
      </w:pPr>
    </w:p>
    <w:p w:rsidR="00E31FF7" w:rsidRPr="00980500" w:rsidRDefault="00E31FF7" w:rsidP="00E31FF7">
      <w:pPr>
        <w:spacing w:after="60" w:line="360" w:lineRule="auto"/>
        <w:jc w:val="left"/>
        <w:outlineLvl w:val="0"/>
        <w:rPr>
          <w:rFonts w:ascii="Arial" w:hAnsi="Arial" w:cs="Arial"/>
          <w:vanish/>
          <w:sz w:val="20"/>
          <w:lang w:val="en-GB"/>
          <w:specVanish/>
        </w:rPr>
      </w:pPr>
      <w:r w:rsidRPr="00980500">
        <w:rPr>
          <w:rFonts w:ascii="Arial" w:hAnsi="Arial" w:cs="Arial"/>
          <w:b/>
          <w:sz w:val="20"/>
          <w:lang w:val="en-GB"/>
        </w:rPr>
        <w:lastRenderedPageBreak/>
        <w:t xml:space="preserve">Supplementary Table </w:t>
      </w:r>
      <w:r w:rsidRPr="00980500">
        <w:rPr>
          <w:rFonts w:ascii="Arial" w:hAnsi="Arial" w:cs="Arial"/>
          <w:b/>
          <w:sz w:val="20"/>
          <w:lang w:val="en-GB"/>
        </w:rPr>
        <w:fldChar w:fldCharType="begin"/>
      </w:r>
      <w:r w:rsidRPr="00980500">
        <w:rPr>
          <w:rFonts w:ascii="Arial" w:hAnsi="Arial" w:cs="Arial"/>
          <w:b/>
          <w:sz w:val="20"/>
          <w:lang w:val="en-GB"/>
        </w:rPr>
        <w:instrText xml:space="preserve"> SEQ Table \* ARABIC </w:instrText>
      </w:r>
      <w:r w:rsidRPr="00980500">
        <w:rPr>
          <w:rFonts w:ascii="Arial" w:hAnsi="Arial" w:cs="Arial"/>
          <w:b/>
          <w:sz w:val="20"/>
          <w:lang w:val="en-GB"/>
        </w:rPr>
        <w:fldChar w:fldCharType="separate"/>
      </w:r>
      <w:r w:rsidR="00B57F08">
        <w:rPr>
          <w:rFonts w:ascii="Arial" w:hAnsi="Arial" w:cs="Arial"/>
          <w:b/>
          <w:noProof/>
          <w:sz w:val="20"/>
          <w:lang w:val="en-GB"/>
        </w:rPr>
        <w:t>1</w:t>
      </w:r>
      <w:r w:rsidRPr="00980500">
        <w:rPr>
          <w:rFonts w:ascii="Arial" w:hAnsi="Arial" w:cs="Arial"/>
          <w:b/>
          <w:sz w:val="20"/>
          <w:lang w:val="en-GB"/>
        </w:rPr>
        <w:fldChar w:fldCharType="end"/>
      </w:r>
    </w:p>
    <w:p w:rsidR="00E31FF7" w:rsidRPr="00980500" w:rsidRDefault="00E31FF7" w:rsidP="00E31FF7">
      <w:pPr>
        <w:spacing w:after="60" w:line="360" w:lineRule="auto"/>
        <w:rPr>
          <w:rFonts w:ascii="Arial" w:hAnsi="Arial" w:cs="Arial"/>
          <w:sz w:val="20"/>
          <w:lang w:val="en-GB"/>
        </w:rPr>
      </w:pPr>
      <w:r w:rsidRPr="00980500">
        <w:rPr>
          <w:rFonts w:ascii="Arial" w:hAnsi="Arial" w:cs="Arial"/>
          <w:b/>
          <w:sz w:val="20"/>
          <w:lang w:val="en-GB"/>
        </w:rPr>
        <w:t xml:space="preserve">.  Correlation coefficients between continuously distributed baseline covariables in 404 men. 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31FF7" w:rsidRPr="00980500" w:rsidTr="00DB0943"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1FF7" w:rsidRPr="00980500" w:rsidRDefault="00E31FF7" w:rsidP="00DB0943">
            <w:pPr>
              <w:spacing w:before="120" w:after="120" w:line="280" w:lineRule="atLeas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SCR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eGF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B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B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A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GL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HC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GGT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TCAL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E31FF7" w:rsidRPr="00980500" w:rsidRDefault="00E31FF7" w:rsidP="00DB0943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OC </w:t>
            </w: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CRT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eGF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75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0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72</w:t>
            </w:r>
            <w:r w:rsidR="00451EFE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B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‡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37</w:t>
            </w:r>
            <w:r w:rsidR="00451EFE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451EF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3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B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8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‡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451EF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EE2F2A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9</w:t>
            </w:r>
            <w:r w:rsidR="001A2985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A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30</w:t>
            </w:r>
            <w:r w:rsidR="00451EFE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831AAA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0§</w:t>
            </w:r>
          </w:p>
        </w:tc>
        <w:tc>
          <w:tcPr>
            <w:tcW w:w="794" w:type="dxa"/>
          </w:tcPr>
          <w:p w:rsidR="00E31FF7" w:rsidRPr="00980500" w:rsidRDefault="001A2985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1A2985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CC4FB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CC4FB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2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  <w:r w:rsidR="00451EFE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CC4FB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AA1A8B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AA1A8B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1§</w:t>
            </w:r>
          </w:p>
        </w:tc>
        <w:tc>
          <w:tcPr>
            <w:tcW w:w="794" w:type="dxa"/>
          </w:tcPr>
          <w:p w:rsidR="00E31FF7" w:rsidRPr="00980500" w:rsidRDefault="00AA1A8B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GL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7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‡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D36CE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0§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D36CE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*</w:t>
            </w:r>
          </w:p>
        </w:tc>
        <w:tc>
          <w:tcPr>
            <w:tcW w:w="794" w:type="dxa"/>
          </w:tcPr>
          <w:p w:rsidR="00E31FF7" w:rsidRPr="00980500" w:rsidRDefault="00D36CE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</w:tcPr>
          <w:p w:rsidR="00E31FF7" w:rsidRPr="00980500" w:rsidRDefault="00D36CE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‡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4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  <w:r w:rsidR="002B0164" w:rsidRPr="00980500">
              <w:rPr>
                <w:rFonts w:ascii="Arial" w:hAnsi="Arial" w:cs="Arial"/>
                <w:sz w:val="18"/>
                <w:szCs w:val="18"/>
                <w:lang w:val="en-GB"/>
              </w:rPr>
              <w:t>‡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  <w:r w:rsidR="00593481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B7457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3†</w:t>
            </w:r>
          </w:p>
        </w:tc>
        <w:tc>
          <w:tcPr>
            <w:tcW w:w="794" w:type="dxa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5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D2500F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B7457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2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0*</w:t>
            </w:r>
          </w:p>
        </w:tc>
        <w:tc>
          <w:tcPr>
            <w:tcW w:w="794" w:type="dxa"/>
          </w:tcPr>
          <w:p w:rsidR="00E31FF7" w:rsidRPr="00980500" w:rsidRDefault="008E729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HC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451EF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4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FE490D" w:rsidRPr="009805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  <w:r w:rsidR="00FE490D" w:rsidRPr="009805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FE490D"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94" w:type="dxa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FE490D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  <w:r w:rsidR="00FE490D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73682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9§</w:t>
            </w:r>
          </w:p>
        </w:tc>
        <w:tc>
          <w:tcPr>
            <w:tcW w:w="794" w:type="dxa"/>
          </w:tcPr>
          <w:p w:rsidR="00E31FF7" w:rsidRPr="00980500" w:rsidRDefault="005968A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68</w:t>
            </w:r>
            <w:r w:rsidR="002500D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GGT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  <w:r w:rsidR="0023153A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451EF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‡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FE490D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6§</w:t>
            </w:r>
          </w:p>
        </w:tc>
        <w:tc>
          <w:tcPr>
            <w:tcW w:w="794" w:type="dxa"/>
          </w:tcPr>
          <w:p w:rsidR="00E31FF7" w:rsidRPr="00980500" w:rsidRDefault="00FE490D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‡</w:t>
            </w:r>
          </w:p>
        </w:tc>
        <w:tc>
          <w:tcPr>
            <w:tcW w:w="794" w:type="dxa"/>
          </w:tcPr>
          <w:p w:rsidR="00E31FF7" w:rsidRPr="00980500" w:rsidRDefault="00FE490D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2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FE490D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</w:tcPr>
          <w:p w:rsidR="00E31FF7" w:rsidRPr="00980500" w:rsidRDefault="0073682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0§</w:t>
            </w:r>
          </w:p>
        </w:tc>
        <w:tc>
          <w:tcPr>
            <w:tcW w:w="794" w:type="dxa"/>
          </w:tcPr>
          <w:p w:rsidR="00E31FF7" w:rsidRPr="00980500" w:rsidRDefault="005968A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94" w:type="dxa"/>
          </w:tcPr>
          <w:p w:rsidR="00E31FF7" w:rsidRPr="00980500" w:rsidRDefault="00FE490D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TCAL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794" w:type="dxa"/>
          </w:tcPr>
          <w:p w:rsidR="00E31FF7" w:rsidRPr="00980500" w:rsidRDefault="00451EFE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0966E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894EC1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94" w:type="dxa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4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</w:tcPr>
          <w:p w:rsidR="00E31FF7" w:rsidRPr="00980500" w:rsidRDefault="00736822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94" w:type="dxa"/>
          </w:tcPr>
          <w:p w:rsidR="00E31FF7" w:rsidRPr="00980500" w:rsidRDefault="005968A9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94" w:type="dxa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794" w:type="dxa"/>
          </w:tcPr>
          <w:p w:rsidR="00E31FF7" w:rsidRPr="00980500" w:rsidRDefault="00894EC1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31FF7" w:rsidRPr="00980500" w:rsidTr="00DB0943">
        <w:tc>
          <w:tcPr>
            <w:tcW w:w="1021" w:type="dxa"/>
            <w:shd w:val="clear" w:color="auto" w:fill="auto"/>
            <w:vAlign w:val="center"/>
          </w:tcPr>
          <w:p w:rsidR="00E31FF7" w:rsidRPr="00980500" w:rsidRDefault="00E31FF7" w:rsidP="00DB0943">
            <w:pPr>
              <w:spacing w:before="6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O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6974D9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94" w:type="dxa"/>
          </w:tcPr>
          <w:p w:rsidR="00E31FF7" w:rsidRPr="00980500" w:rsidRDefault="00451EFE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  <w:r w:rsidR="002B0164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451EFE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1</w:t>
            </w:r>
            <w:r w:rsidR="006D794B" w:rsidRPr="00980500">
              <w:rPr>
                <w:rFonts w:ascii="Arial" w:hAnsi="Arial" w:cs="Arial"/>
                <w:sz w:val="18"/>
                <w:szCs w:val="18"/>
                <w:lang w:val="en-GB"/>
              </w:rPr>
              <w:t>§</w:t>
            </w:r>
          </w:p>
        </w:tc>
        <w:tc>
          <w:tcPr>
            <w:tcW w:w="794" w:type="dxa"/>
          </w:tcPr>
          <w:p w:rsidR="00E31FF7" w:rsidRPr="00980500" w:rsidRDefault="00462026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3</w:t>
            </w:r>
            <w:r w:rsidR="00612A0B" w:rsidRPr="00980500">
              <w:rPr>
                <w:rFonts w:ascii="Arial" w:hAnsi="Arial" w:cs="Arial"/>
                <w:sz w:val="18"/>
                <w:szCs w:val="18"/>
                <w:lang w:val="en-GB"/>
              </w:rPr>
              <w:t>†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  <w:r w:rsidR="00B74577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593481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794" w:type="dxa"/>
          </w:tcPr>
          <w:p w:rsidR="00E31FF7" w:rsidRPr="00980500" w:rsidRDefault="00593481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DD712E" w:rsidRPr="00980500">
              <w:rPr>
                <w:rFonts w:ascii="Arial" w:hAnsi="Arial" w:cs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31FF7" w:rsidRPr="00980500" w:rsidRDefault="00DD712E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1</w:t>
            </w:r>
            <w:r w:rsidR="00B74577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DD712E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94" w:type="dxa"/>
          </w:tcPr>
          <w:p w:rsidR="00E31FF7" w:rsidRPr="00980500" w:rsidRDefault="005968A9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  <w:r w:rsidR="002500DB" w:rsidRPr="0098050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794" w:type="dxa"/>
          </w:tcPr>
          <w:p w:rsidR="00E31FF7" w:rsidRPr="00980500" w:rsidRDefault="005968A9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794" w:type="dxa"/>
          </w:tcPr>
          <w:p w:rsidR="00E31FF7" w:rsidRPr="00980500" w:rsidRDefault="000B07B9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794" w:type="dxa"/>
          </w:tcPr>
          <w:p w:rsidR="00E31FF7" w:rsidRPr="00980500" w:rsidRDefault="00561590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4§</w:t>
            </w:r>
          </w:p>
        </w:tc>
        <w:tc>
          <w:tcPr>
            <w:tcW w:w="794" w:type="dxa"/>
          </w:tcPr>
          <w:p w:rsidR="00E31FF7" w:rsidRPr="00980500" w:rsidRDefault="00E31FF7" w:rsidP="00DB0943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</w:tr>
    </w:tbl>
    <w:p w:rsidR="00E31FF7" w:rsidRPr="00980500" w:rsidRDefault="00E31FF7" w:rsidP="00E31FF7">
      <w:pPr>
        <w:spacing w:before="120"/>
        <w:jc w:val="left"/>
        <w:rPr>
          <w:rFonts w:ascii="Arial" w:hAnsi="Arial" w:cs="Arial"/>
          <w:sz w:val="18"/>
          <w:lang w:val="en-GB"/>
        </w:rPr>
      </w:pPr>
      <w:r w:rsidRPr="00980500">
        <w:rPr>
          <w:rFonts w:ascii="Arial" w:hAnsi="Arial" w:cs="Arial"/>
          <w:sz w:val="18"/>
          <w:lang w:val="en-GB"/>
        </w:rPr>
        <w:t>Abbreviation: SCR, serum creatinine concentration; eGFR, glomerular filtration rate estimated from serum creatinine; SBP, systolic blood pressure; DBP, diastolic blood pressure; MAP, mean arterial pressure; HR, heart rate; BMI, body mass index; GLC, plasma glucose; TC, total serum cholesterol, HC, high-density lipoprotein serum cholesterol; THCR, total-to-high-</w:t>
      </w:r>
      <w:r w:rsidR="00980500" w:rsidRPr="00980500">
        <w:rPr>
          <w:rFonts w:ascii="Arial" w:hAnsi="Arial" w:cs="Arial"/>
          <w:sz w:val="18"/>
          <w:lang w:val="en-GB"/>
        </w:rPr>
        <w:t>density</w:t>
      </w:r>
      <w:r w:rsidRPr="00980500">
        <w:rPr>
          <w:rFonts w:ascii="Arial" w:hAnsi="Arial" w:cs="Arial"/>
          <w:sz w:val="18"/>
          <w:lang w:val="en-GB"/>
        </w:rPr>
        <w:t xml:space="preserve"> lipoprotein serum cholesterol; LGGT, serum </w:t>
      </w:r>
      <w:r w:rsidRPr="00980500">
        <w:rPr>
          <w:rFonts w:ascii="Symbol" w:hAnsi="Symbol" w:cs="Arial"/>
          <w:sz w:val="18"/>
          <w:lang w:val="en-GB"/>
        </w:rPr>
        <w:t></w:t>
      </w:r>
      <w:r w:rsidRPr="00980500">
        <w:rPr>
          <w:rFonts w:ascii="Arial" w:hAnsi="Arial" w:cs="Arial"/>
          <w:sz w:val="18"/>
          <w:lang w:val="en-GB"/>
        </w:rPr>
        <w:noBreakHyphen/>
        <w:t xml:space="preserve">glutamyltransferase; LTCAL, total daily energy expenditure in </w:t>
      </w:r>
      <w:r w:rsidR="00980500" w:rsidRPr="00980500">
        <w:rPr>
          <w:rFonts w:ascii="Arial" w:hAnsi="Arial" w:cs="Arial"/>
          <w:sz w:val="18"/>
          <w:lang w:val="en-GB"/>
        </w:rPr>
        <w:t>physical</w:t>
      </w:r>
      <w:r w:rsidRPr="00980500">
        <w:rPr>
          <w:rFonts w:ascii="Arial" w:hAnsi="Arial" w:cs="Arial"/>
          <w:sz w:val="18"/>
          <w:lang w:val="en-GB"/>
        </w:rPr>
        <w:t xml:space="preserve"> activity (logarithmically transformed); SEC, socioeconomic class.  </w:t>
      </w:r>
      <w:r w:rsidR="00072469" w:rsidRPr="00980500">
        <w:rPr>
          <w:rFonts w:ascii="Arial" w:hAnsi="Arial" w:cs="Arial"/>
          <w:sz w:val="18"/>
          <w:lang w:val="en-GB"/>
        </w:rPr>
        <w:t xml:space="preserve">* </w:t>
      </w:r>
      <w:r w:rsidR="00072469" w:rsidRPr="00980500">
        <w:rPr>
          <w:rFonts w:ascii="Arial" w:hAnsi="Arial" w:cs="Arial"/>
          <w:iCs/>
          <w:sz w:val="18"/>
          <w:lang w:val="en-GB"/>
        </w:rPr>
        <w:t>P</w:t>
      </w:r>
      <w:r w:rsidR="00072469" w:rsidRPr="00980500">
        <w:rPr>
          <w:rFonts w:ascii="Arial" w:hAnsi="Arial" w:cs="Arial"/>
          <w:i/>
          <w:sz w:val="18"/>
          <w:lang w:val="en-GB"/>
        </w:rPr>
        <w:t xml:space="preserve"> </w:t>
      </w:r>
      <w:r w:rsidR="00072469" w:rsidRPr="00980500">
        <w:rPr>
          <w:rFonts w:ascii="Arial" w:hAnsi="Arial" w:cs="Arial"/>
          <w:sz w:val="18"/>
          <w:lang w:val="en-GB"/>
        </w:rPr>
        <w:t xml:space="preserve">≤ 0.05; † </w:t>
      </w:r>
      <w:r w:rsidR="00072469" w:rsidRPr="00980500">
        <w:rPr>
          <w:rFonts w:ascii="Arial" w:hAnsi="Arial" w:cs="Arial"/>
          <w:iCs/>
          <w:sz w:val="18"/>
          <w:lang w:val="en-GB"/>
        </w:rPr>
        <w:t>P</w:t>
      </w:r>
      <w:r w:rsidR="00072469" w:rsidRPr="00980500">
        <w:rPr>
          <w:rFonts w:ascii="Arial" w:hAnsi="Arial" w:cs="Arial"/>
          <w:i/>
          <w:sz w:val="18"/>
          <w:lang w:val="en-GB"/>
        </w:rPr>
        <w:t xml:space="preserve"> </w:t>
      </w:r>
      <w:r w:rsidR="00072469" w:rsidRPr="00980500">
        <w:rPr>
          <w:rFonts w:ascii="Arial" w:hAnsi="Arial" w:cs="Arial"/>
          <w:sz w:val="18"/>
          <w:lang w:val="en-GB"/>
        </w:rPr>
        <w:t xml:space="preserve">≤ 0.01; ‡ </w:t>
      </w:r>
      <w:r w:rsidR="00072469" w:rsidRPr="00980500">
        <w:rPr>
          <w:rFonts w:ascii="Arial" w:hAnsi="Arial" w:cs="Arial"/>
          <w:iCs/>
          <w:sz w:val="18"/>
          <w:lang w:val="en-GB"/>
        </w:rPr>
        <w:t>P</w:t>
      </w:r>
      <w:r w:rsidR="00072469" w:rsidRPr="00980500">
        <w:rPr>
          <w:rFonts w:ascii="Arial" w:hAnsi="Arial" w:cs="Arial"/>
          <w:i/>
          <w:sz w:val="18"/>
          <w:lang w:val="en-GB"/>
        </w:rPr>
        <w:t xml:space="preserve"> </w:t>
      </w:r>
      <w:r w:rsidR="00072469" w:rsidRPr="00980500">
        <w:rPr>
          <w:rFonts w:ascii="Arial" w:hAnsi="Arial" w:cs="Arial"/>
          <w:sz w:val="18"/>
          <w:lang w:val="en-GB"/>
        </w:rPr>
        <w:t xml:space="preserve">≤ 0.001; </w:t>
      </w:r>
      <w:r w:rsidR="000A576C" w:rsidRPr="00980500">
        <w:rPr>
          <w:rFonts w:ascii="Arial" w:hAnsi="Arial" w:cs="Arial"/>
          <w:sz w:val="18"/>
          <w:lang w:val="en-GB"/>
        </w:rPr>
        <w:t>§</w:t>
      </w:r>
      <w:r w:rsidR="00072469" w:rsidRPr="00980500">
        <w:rPr>
          <w:rFonts w:ascii="Arial" w:hAnsi="Arial" w:cs="Arial"/>
          <w:sz w:val="18"/>
          <w:lang w:val="en-GB"/>
        </w:rPr>
        <w:t xml:space="preserve"> </w:t>
      </w:r>
      <w:r w:rsidR="00072469" w:rsidRPr="00980500">
        <w:rPr>
          <w:rFonts w:ascii="Arial" w:hAnsi="Arial" w:cs="Arial"/>
          <w:i/>
          <w:sz w:val="18"/>
          <w:lang w:val="en-GB"/>
        </w:rPr>
        <w:t xml:space="preserve">P ≤ </w:t>
      </w:r>
      <w:r w:rsidR="00072469" w:rsidRPr="00980500">
        <w:rPr>
          <w:rFonts w:ascii="Arial" w:hAnsi="Arial" w:cs="Arial"/>
          <w:sz w:val="18"/>
          <w:lang w:val="en-GB"/>
        </w:rPr>
        <w:t>0.0001</w:t>
      </w:r>
      <w:r w:rsidR="007554F4" w:rsidRPr="00980500">
        <w:rPr>
          <w:rFonts w:ascii="Arial" w:hAnsi="Arial" w:cs="Arial"/>
          <w:sz w:val="18"/>
          <w:lang w:val="en-GB"/>
        </w:rPr>
        <w:t>.</w:t>
      </w:r>
      <w:r w:rsidRPr="00980500">
        <w:rPr>
          <w:rFonts w:ascii="Arial" w:hAnsi="Arial" w:cs="Arial"/>
          <w:sz w:val="18"/>
          <w:lang w:val="en-GB"/>
        </w:rPr>
        <w:t xml:space="preserve"> </w:t>
      </w:r>
    </w:p>
    <w:p w:rsidR="00E31FF7" w:rsidRPr="00980500" w:rsidRDefault="00E31FF7" w:rsidP="00B12F33">
      <w:pPr>
        <w:widowControl/>
        <w:spacing w:line="480" w:lineRule="auto"/>
        <w:jc w:val="left"/>
        <w:rPr>
          <w:rFonts w:ascii="Arial" w:hAnsi="Arial" w:cs="Arial"/>
          <w:sz w:val="22"/>
          <w:lang w:val="en-GB"/>
        </w:rPr>
        <w:sectPr w:rsidR="00E31FF7" w:rsidRPr="00980500" w:rsidSect="00C10216">
          <w:pgSz w:w="15840" w:h="12240" w:orient="landscape" w:code="1"/>
          <w:pgMar w:top="1701" w:right="1588" w:bottom="1588" w:left="1588" w:header="709" w:footer="709" w:gutter="0"/>
          <w:cols w:space="720"/>
          <w:docGrid w:linePitch="299"/>
        </w:sectPr>
      </w:pPr>
    </w:p>
    <w:p w:rsidR="00B12F33" w:rsidRPr="00980500" w:rsidRDefault="00B12F33" w:rsidP="00B12F33">
      <w:pPr>
        <w:spacing w:after="60" w:line="360" w:lineRule="auto"/>
        <w:jc w:val="left"/>
        <w:outlineLvl w:val="0"/>
        <w:rPr>
          <w:rFonts w:ascii="Arial" w:hAnsi="Arial" w:cs="Arial"/>
          <w:vanish/>
          <w:sz w:val="20"/>
          <w:lang w:val="en-GB"/>
          <w:specVanish/>
        </w:rPr>
      </w:pPr>
      <w:r w:rsidRPr="00980500">
        <w:rPr>
          <w:rFonts w:ascii="Arial" w:hAnsi="Arial" w:cs="Arial"/>
          <w:b/>
          <w:sz w:val="20"/>
          <w:lang w:val="en-GB"/>
        </w:rPr>
        <w:lastRenderedPageBreak/>
        <w:t xml:space="preserve">Supplementary Table </w:t>
      </w:r>
      <w:r w:rsidRPr="00980500">
        <w:rPr>
          <w:rFonts w:ascii="Arial" w:hAnsi="Arial" w:cs="Arial"/>
          <w:b/>
          <w:sz w:val="20"/>
          <w:lang w:val="en-GB"/>
        </w:rPr>
        <w:fldChar w:fldCharType="begin"/>
      </w:r>
      <w:r w:rsidRPr="00980500">
        <w:rPr>
          <w:rFonts w:ascii="Arial" w:hAnsi="Arial" w:cs="Arial"/>
          <w:b/>
          <w:sz w:val="20"/>
          <w:lang w:val="en-GB"/>
        </w:rPr>
        <w:instrText xml:space="preserve"> SEQ Table \* ARABIC </w:instrText>
      </w:r>
      <w:r w:rsidRPr="00980500">
        <w:rPr>
          <w:rFonts w:ascii="Arial" w:hAnsi="Arial" w:cs="Arial"/>
          <w:b/>
          <w:sz w:val="20"/>
          <w:lang w:val="en-GB"/>
        </w:rPr>
        <w:fldChar w:fldCharType="separate"/>
      </w:r>
      <w:r w:rsidR="00B57F08">
        <w:rPr>
          <w:rFonts w:ascii="Arial" w:hAnsi="Arial" w:cs="Arial"/>
          <w:b/>
          <w:noProof/>
          <w:sz w:val="20"/>
          <w:lang w:val="en-GB"/>
        </w:rPr>
        <w:t>2</w:t>
      </w:r>
      <w:r w:rsidRPr="00980500">
        <w:rPr>
          <w:rFonts w:ascii="Arial" w:hAnsi="Arial" w:cs="Arial"/>
          <w:b/>
          <w:sz w:val="20"/>
          <w:lang w:val="en-GB"/>
        </w:rPr>
        <w:fldChar w:fldCharType="end"/>
      </w:r>
    </w:p>
    <w:p w:rsidR="00B12F33" w:rsidRPr="00980500" w:rsidRDefault="00B12F33" w:rsidP="00B12F33">
      <w:pPr>
        <w:spacing w:after="60" w:line="360" w:lineRule="auto"/>
        <w:rPr>
          <w:rFonts w:ascii="Arial" w:hAnsi="Arial" w:cs="Arial"/>
          <w:sz w:val="20"/>
          <w:lang w:val="en-GB"/>
        </w:rPr>
      </w:pPr>
      <w:r w:rsidRPr="00980500">
        <w:rPr>
          <w:rFonts w:ascii="Arial" w:hAnsi="Arial" w:cs="Arial"/>
          <w:b/>
          <w:sz w:val="20"/>
          <w:lang w:val="en-GB"/>
        </w:rPr>
        <w:t xml:space="preserve">.  Correlation coefficients between continuously distributed baseline covariables in 416 women. 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B12F33" w:rsidRPr="00980500" w:rsidTr="006D0E84"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12F33" w:rsidRPr="00980500" w:rsidRDefault="00B12F33" w:rsidP="006D0E84">
            <w:pPr>
              <w:spacing w:before="120" w:after="120" w:line="280" w:lineRule="atLeas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SCR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eGFR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B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B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AP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GL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C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HC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GGT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TCAL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B12F33" w:rsidRPr="00980500" w:rsidRDefault="00B12F33" w:rsidP="006D0E84">
            <w:pPr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OC </w:t>
            </w: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CRT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eGF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76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‡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69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B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46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60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B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3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3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54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AP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9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4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8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88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87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4†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*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5†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1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2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1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6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‡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GL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3†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3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7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5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*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2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‡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*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6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0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7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5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6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H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8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5†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THCR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‡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8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5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3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9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4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7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5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66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GGT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9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7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6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‡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9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6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2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LTCAL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6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9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21§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0§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8‡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5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1*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2F33" w:rsidRPr="00980500" w:rsidTr="006D0E84">
        <w:tc>
          <w:tcPr>
            <w:tcW w:w="1021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OC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7‡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6†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5†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12*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25*</w:t>
            </w:r>
          </w:p>
        </w:tc>
        <w:tc>
          <w:tcPr>
            <w:tcW w:w="794" w:type="dxa"/>
          </w:tcPr>
          <w:p w:rsidR="00B12F33" w:rsidRPr="00980500" w:rsidRDefault="00B12F33" w:rsidP="006D0E84">
            <w:pPr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― </w:t>
            </w:r>
          </w:p>
        </w:tc>
      </w:tr>
    </w:tbl>
    <w:p w:rsidR="00B12F33" w:rsidRPr="00980500" w:rsidRDefault="00B12F33" w:rsidP="00B12F33">
      <w:pPr>
        <w:spacing w:before="120"/>
        <w:jc w:val="left"/>
        <w:rPr>
          <w:rFonts w:ascii="Arial" w:hAnsi="Arial" w:cs="Arial"/>
          <w:sz w:val="18"/>
          <w:lang w:val="en-GB"/>
        </w:rPr>
      </w:pPr>
      <w:r w:rsidRPr="00980500">
        <w:rPr>
          <w:rFonts w:ascii="Arial" w:hAnsi="Arial" w:cs="Arial"/>
          <w:sz w:val="18"/>
          <w:lang w:val="en-GB"/>
        </w:rPr>
        <w:t>Abbreviation: SCR, serum creatinine concentration; eGFR, glomerular filtration rate estimated from serum creatinine; SBP, systolic blood pressure; DBP, diastolic blood pressure; MAP, mean arterial pressure; HR, heart rate; BMI, body mass index; GLC, plasma glucose; TC, total serum cholesterol, HC, high-density lipoprotein serum cholesterol; THCR, total-to-high-</w:t>
      </w:r>
      <w:r w:rsidR="00980500" w:rsidRPr="00980500">
        <w:rPr>
          <w:rFonts w:ascii="Arial" w:hAnsi="Arial" w:cs="Arial"/>
          <w:sz w:val="18"/>
          <w:lang w:val="en-GB"/>
        </w:rPr>
        <w:t>density</w:t>
      </w:r>
      <w:r w:rsidRPr="00980500">
        <w:rPr>
          <w:rFonts w:ascii="Arial" w:hAnsi="Arial" w:cs="Arial"/>
          <w:sz w:val="18"/>
          <w:lang w:val="en-GB"/>
        </w:rPr>
        <w:t xml:space="preserve"> lipoprotein serum cholesterol; LGGT, serum </w:t>
      </w:r>
      <w:r w:rsidRPr="00980500">
        <w:rPr>
          <w:rFonts w:ascii="Symbol" w:hAnsi="Symbol" w:cs="Arial"/>
          <w:sz w:val="18"/>
          <w:lang w:val="en-GB"/>
        </w:rPr>
        <w:t></w:t>
      </w:r>
      <w:r w:rsidRPr="00980500">
        <w:rPr>
          <w:rFonts w:ascii="Arial" w:hAnsi="Arial" w:cs="Arial"/>
          <w:sz w:val="18"/>
          <w:lang w:val="en-GB"/>
        </w:rPr>
        <w:noBreakHyphen/>
        <w:t xml:space="preserve">glutamyltransferase; LTCAL, total daily energy expenditure in </w:t>
      </w:r>
      <w:r w:rsidR="00980500" w:rsidRPr="00980500">
        <w:rPr>
          <w:rFonts w:ascii="Arial" w:hAnsi="Arial" w:cs="Arial"/>
          <w:sz w:val="18"/>
          <w:lang w:val="en-GB"/>
        </w:rPr>
        <w:t>physical</w:t>
      </w:r>
      <w:r w:rsidRPr="00980500">
        <w:rPr>
          <w:rFonts w:ascii="Arial" w:hAnsi="Arial" w:cs="Arial"/>
          <w:sz w:val="18"/>
          <w:lang w:val="en-GB"/>
        </w:rPr>
        <w:t xml:space="preserve"> activity (logarithmically transformed); SEC, socioeconomic class.  * </w:t>
      </w:r>
      <w:r w:rsidRPr="00980500">
        <w:rPr>
          <w:rFonts w:ascii="Arial" w:hAnsi="Arial" w:cs="Arial"/>
          <w:iCs/>
          <w:sz w:val="18"/>
          <w:lang w:val="en-GB"/>
        </w:rPr>
        <w:t>P</w:t>
      </w:r>
      <w:r w:rsidRPr="00980500">
        <w:rPr>
          <w:rFonts w:ascii="Arial" w:hAnsi="Arial" w:cs="Arial"/>
          <w:i/>
          <w:sz w:val="18"/>
          <w:lang w:val="en-GB"/>
        </w:rPr>
        <w:t xml:space="preserve"> </w:t>
      </w:r>
      <w:r w:rsidRPr="00980500">
        <w:rPr>
          <w:rFonts w:ascii="Arial" w:hAnsi="Arial" w:cs="Arial"/>
          <w:sz w:val="18"/>
          <w:lang w:val="en-GB"/>
        </w:rPr>
        <w:t xml:space="preserve">≤ 0.05; † </w:t>
      </w:r>
      <w:r w:rsidRPr="00980500">
        <w:rPr>
          <w:rFonts w:ascii="Arial" w:hAnsi="Arial" w:cs="Arial"/>
          <w:iCs/>
          <w:sz w:val="18"/>
          <w:lang w:val="en-GB"/>
        </w:rPr>
        <w:t>P</w:t>
      </w:r>
      <w:r w:rsidRPr="00980500">
        <w:rPr>
          <w:rFonts w:ascii="Arial" w:hAnsi="Arial" w:cs="Arial"/>
          <w:i/>
          <w:sz w:val="18"/>
          <w:lang w:val="en-GB"/>
        </w:rPr>
        <w:t xml:space="preserve"> </w:t>
      </w:r>
      <w:r w:rsidRPr="00980500">
        <w:rPr>
          <w:rFonts w:ascii="Arial" w:hAnsi="Arial" w:cs="Arial"/>
          <w:sz w:val="18"/>
          <w:lang w:val="en-GB"/>
        </w:rPr>
        <w:t xml:space="preserve">≤ 0.01; ‡ </w:t>
      </w:r>
      <w:r w:rsidRPr="00980500">
        <w:rPr>
          <w:rFonts w:ascii="Arial" w:hAnsi="Arial" w:cs="Arial"/>
          <w:iCs/>
          <w:sz w:val="18"/>
          <w:lang w:val="en-GB"/>
        </w:rPr>
        <w:t>P</w:t>
      </w:r>
      <w:r w:rsidRPr="00980500">
        <w:rPr>
          <w:rFonts w:ascii="Arial" w:hAnsi="Arial" w:cs="Arial"/>
          <w:i/>
          <w:sz w:val="18"/>
          <w:lang w:val="en-GB"/>
        </w:rPr>
        <w:t xml:space="preserve"> </w:t>
      </w:r>
      <w:r w:rsidRPr="00980500">
        <w:rPr>
          <w:rFonts w:ascii="Arial" w:hAnsi="Arial" w:cs="Arial"/>
          <w:sz w:val="18"/>
          <w:lang w:val="en-GB"/>
        </w:rPr>
        <w:t>≤ 0.001;</w:t>
      </w:r>
      <w:r w:rsidRPr="00980500">
        <w:rPr>
          <w:sz w:val="18"/>
          <w:szCs w:val="18"/>
          <w:lang w:val="en-GB"/>
        </w:rPr>
        <w:t xml:space="preserve"> </w:t>
      </w:r>
      <w:r w:rsidRPr="00980500">
        <w:rPr>
          <w:rFonts w:ascii="Arial" w:hAnsi="Arial" w:cs="Arial"/>
          <w:sz w:val="18"/>
          <w:szCs w:val="18"/>
          <w:lang w:val="en-GB"/>
        </w:rPr>
        <w:t>§</w:t>
      </w:r>
      <w:r w:rsidRPr="00980500">
        <w:rPr>
          <w:rFonts w:ascii="Arial" w:hAnsi="Arial" w:cs="Arial"/>
          <w:sz w:val="18"/>
          <w:lang w:val="en-GB"/>
        </w:rPr>
        <w:t xml:space="preserve"> </w:t>
      </w:r>
      <w:r w:rsidRPr="00980500">
        <w:rPr>
          <w:rFonts w:ascii="Arial" w:hAnsi="Arial" w:cs="Arial"/>
          <w:iCs/>
          <w:sz w:val="18"/>
          <w:lang w:val="en-GB"/>
        </w:rPr>
        <w:t>P</w:t>
      </w:r>
      <w:r w:rsidRPr="00980500">
        <w:rPr>
          <w:rFonts w:ascii="Arial" w:hAnsi="Arial" w:cs="Arial"/>
          <w:i/>
          <w:sz w:val="18"/>
          <w:lang w:val="en-GB"/>
        </w:rPr>
        <w:t xml:space="preserve"> ≤ </w:t>
      </w:r>
      <w:r w:rsidRPr="00980500">
        <w:rPr>
          <w:rFonts w:ascii="Arial" w:hAnsi="Arial" w:cs="Arial"/>
          <w:sz w:val="18"/>
          <w:lang w:val="en-GB"/>
        </w:rPr>
        <w:t xml:space="preserve">0.0001. </w:t>
      </w:r>
    </w:p>
    <w:p w:rsidR="00B12F33" w:rsidRPr="00980500" w:rsidRDefault="00B12F33" w:rsidP="00B12F33">
      <w:pPr>
        <w:spacing w:line="480" w:lineRule="auto"/>
        <w:jc w:val="left"/>
        <w:rPr>
          <w:rFonts w:ascii="Arial" w:hAnsi="Arial" w:cs="Arial"/>
          <w:sz w:val="22"/>
          <w:lang w:val="en-GB"/>
        </w:rPr>
        <w:sectPr w:rsidR="00B12F33" w:rsidRPr="00980500" w:rsidSect="00C10216">
          <w:pgSz w:w="15840" w:h="12240" w:orient="landscape" w:code="1"/>
          <w:pgMar w:top="1701" w:right="1588" w:bottom="1588" w:left="1588" w:header="709" w:footer="709" w:gutter="0"/>
          <w:cols w:space="720"/>
          <w:docGrid w:linePitch="299"/>
        </w:sectPr>
      </w:pPr>
    </w:p>
    <w:p w:rsidR="00C334E2" w:rsidRPr="00980500" w:rsidRDefault="00A571CE" w:rsidP="00E257C5">
      <w:pPr>
        <w:spacing w:after="60" w:line="360" w:lineRule="auto"/>
        <w:jc w:val="left"/>
        <w:outlineLvl w:val="0"/>
        <w:rPr>
          <w:rFonts w:ascii="Arial" w:hAnsi="Arial" w:cs="Arial"/>
          <w:b/>
          <w:vanish/>
          <w:sz w:val="18"/>
          <w:szCs w:val="18"/>
          <w:lang w:val="en-GB"/>
          <w:specVanish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Supplementary Table 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begin"/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instrText xml:space="preserve"> SEQ Table \* ARABIC </w:instrTex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20"/>
          <w:lang w:val="en-GB" w:eastAsia="nl-BE"/>
        </w:rPr>
        <w:t>3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end"/>
      </w:r>
      <w:r w:rsidRPr="00980500">
        <w:rPr>
          <w:rFonts w:ascii="Arial" w:hAnsi="Arial" w:cs="Arial"/>
          <w:b/>
          <w:sz w:val="18"/>
          <w:szCs w:val="18"/>
          <w:lang w:val="en-GB"/>
        </w:rPr>
        <w:t>.</w:t>
      </w:r>
    </w:p>
    <w:p w:rsidR="00103D03" w:rsidRPr="00980500" w:rsidRDefault="00A571CE" w:rsidP="00E257C5">
      <w:pPr>
        <w:spacing w:after="60" w:line="360" w:lineRule="auto"/>
        <w:jc w:val="left"/>
        <w:rPr>
          <w:rFonts w:ascii="Arial" w:hAnsi="Arial" w:cs="Arial"/>
          <w:bCs/>
          <w:sz w:val="18"/>
          <w:szCs w:val="18"/>
          <w:lang w:val="en-GB"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C334E2" w:rsidRPr="00980500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Baseline characteristics of participants by </w:t>
      </w:r>
      <w:r w:rsidR="00E23F48" w:rsidRPr="00980500">
        <w:rPr>
          <w:rFonts w:ascii="Arial" w:hAnsi="Arial" w:cs="Arial"/>
          <w:b/>
          <w:sz w:val="18"/>
          <w:szCs w:val="18"/>
          <w:lang w:val="en-GB"/>
        </w:rPr>
        <w:t>sex</w:t>
      </w:r>
      <w:r w:rsidRPr="00980500">
        <w:rPr>
          <w:rFonts w:ascii="Arial" w:hAnsi="Arial" w:cs="Arial"/>
          <w:b/>
          <w:sz w:val="18"/>
          <w:szCs w:val="18"/>
          <w:lang w:val="en-GB"/>
        </w:rPr>
        <w:t>.</w:t>
      </w:r>
      <w:r w:rsidR="00E23F48" w:rsidRPr="00980500">
        <w:rPr>
          <w:rFonts w:ascii="Arial" w:hAnsi="Arial" w:cs="Arial"/>
          <w:b/>
          <w:sz w:val="18"/>
          <w:szCs w:val="18"/>
          <w:lang w:val="en-GB"/>
        </w:rPr>
        <w:t xml:space="preserve">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002"/>
        <w:gridCol w:w="567"/>
        <w:gridCol w:w="2002"/>
        <w:gridCol w:w="1134"/>
      </w:tblGrid>
      <w:tr w:rsidR="00B57799" w:rsidRPr="00980500" w:rsidTr="00B75B6C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B57799" w:rsidRPr="00980500" w:rsidRDefault="00B57799" w:rsidP="00F87A01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aracteristic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B57799" w:rsidRPr="00980500" w:rsidRDefault="00B57799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n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B57799" w:rsidRPr="00980500" w:rsidRDefault="00B57799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B57799" w:rsidRPr="00980500" w:rsidRDefault="00B57799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men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B57799" w:rsidRPr="00980500" w:rsidRDefault="00B57799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F52E54" w:rsidRPr="00980500" w:rsidRDefault="00F52E54" w:rsidP="00C72DA8">
            <w:pPr>
              <w:spacing w:before="6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All in category</w:t>
            </w:r>
            <w:r w:rsidR="006E1FCD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n)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F52E54" w:rsidRPr="00980500" w:rsidRDefault="00F52E54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04</w:t>
            </w:r>
            <w:r w:rsidR="00031F61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F52E54" w:rsidRPr="00980500" w:rsidRDefault="00F52E54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F52E54" w:rsidRPr="00980500" w:rsidRDefault="00F52E54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16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52E54" w:rsidRPr="00980500" w:rsidRDefault="00F52E54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Smoker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5 (21.0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3 (20.0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DF7DC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C4FB8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C4FB8" w:rsidRPr="00980500" w:rsidRDefault="00FC4FB8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cohol intake </w:t>
            </w:r>
            <w:r w:rsidR="0032583B" w:rsidRPr="00980500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g/day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(n [%])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C4FB8" w:rsidRPr="00980500" w:rsidRDefault="00FC4FB8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C4FB8" w:rsidRPr="00980500" w:rsidRDefault="00FC4FB8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4FB8" w:rsidRPr="00980500" w:rsidRDefault="00FC4FB8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C4FB8" w:rsidRPr="00980500" w:rsidRDefault="00FC4FB8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79 (44.3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62 (38.9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DF7DC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Antihypertensive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01 (25.0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10 (26.4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DF7DC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Statin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0 (12.4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6 (13.5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DF7DC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Diabetes mellitu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8 (4.5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4 (3.4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DF7DC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icroalbuminuria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(n [%])</w:t>
            </w:r>
            <w:r w:rsidR="00770EFE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08 (80.6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15 (79.2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5154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6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CKD, stage ≥3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(n [%])</w:t>
            </w:r>
            <w:r w:rsidR="00770EFE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5 (6.2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4 (10.6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5154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06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E257C5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Mean of characteristic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52E54" w:rsidRPr="00980500" w:rsidRDefault="00F52E54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Age (years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0.7 (16.1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1.6 (15.2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0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dy mass index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k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.7 (3.9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.3 (4.7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ystolic pressure (mm Hg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1.0 (15.4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27.8 (19.2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iastolic pressure (mm Hg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1.6 (9.6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7.8 (9.1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ean arterial pressure (mm Hg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8.1 (10.0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4.5 (10.9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Heart rat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eats per minute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770EFE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2.1 (9.7)</w:t>
            </w:r>
            <w:r w:rsidR="00B75B6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4.8 (9.6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iochemical data</w:t>
            </w:r>
            <w:r w:rsidR="00770EFE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770EFE" w:rsidRPr="00980500">
              <w:rPr>
                <w:rFonts w:ascii="Symbol" w:hAnsi="Symbol" w:cs="Arial"/>
                <w:sz w:val="18"/>
                <w:szCs w:val="18"/>
                <w:lang w:val="en-GB" w:eastAsia="ja-JP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ol/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L)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4.2 (15.3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6.2 (13.5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eGFR (mL/min/1.73 m</w:t>
            </w:r>
            <w:r w:rsidR="00770EFE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Style w:val="Referenceinsuperscript"/>
                <w:rFonts w:cs="Arial"/>
                <w:position w:val="0"/>
                <w:lang w:val="en-GB"/>
              </w:rPr>
              <w:t>)</w:t>
            </w:r>
            <w:r w:rsidRPr="00980500">
              <w:rPr>
                <w:rStyle w:val="Referenceinsuperscript"/>
                <w:rFonts w:cs="Arial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3.8 (16.6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8.1 (15.7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Tota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.12 (0.94)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.39 (0.98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827FA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HD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827FA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27 (0.28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827FA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827FA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57 (0.34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885856" w:rsidP="00827FA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Total-to-HDL cholesterol ratio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19 (1.06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.55 (0.90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7536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Plasma glucos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.05 (0.96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84 (0.61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7536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0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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glutamyltransferase (</w:t>
            </w:r>
            <w:r w:rsidR="00770EFE" w:rsidRPr="00980500">
              <w:rPr>
                <w:rFonts w:ascii="Arial" w:hAnsi="Arial" w:cs="Arial"/>
                <w:sz w:val="18"/>
                <w:szCs w:val="18"/>
                <w:lang w:val="en-GB"/>
              </w:rPr>
              <w:t>U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/L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5 (13</w:t>
            </w:r>
            <w:r w:rsidR="00806772" w:rsidRPr="00980500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9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4 (9–64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7536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Air</w:t>
            </w:r>
            <w:r w:rsidR="00E257C5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rne particulate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shd w:val="clear" w:color="auto" w:fill="auto"/>
          </w:tcPr>
          <w:p w:rsidR="00F52E54" w:rsidRPr="00980500" w:rsidRDefault="00F52E54" w:rsidP="00B75B6C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Black carbon (μg/m</w:t>
            </w:r>
            <w:r w:rsidR="00770EFE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7 (0.20) </w:t>
            </w:r>
          </w:p>
        </w:tc>
        <w:tc>
          <w:tcPr>
            <w:tcW w:w="567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52E54" w:rsidRPr="00980500" w:rsidRDefault="00F52E5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7 (0.20) </w:t>
            </w:r>
          </w:p>
        </w:tc>
        <w:tc>
          <w:tcPr>
            <w:tcW w:w="1134" w:type="dxa"/>
            <w:shd w:val="clear" w:color="auto" w:fill="auto"/>
          </w:tcPr>
          <w:p w:rsidR="00F52E54" w:rsidRPr="00980500" w:rsidRDefault="00B75364" w:rsidP="00481CE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69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F52E54" w:rsidRPr="00980500" w:rsidTr="00B75B6C">
        <w:trPr>
          <w:jc w:val="center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F52E54" w:rsidRPr="00980500" w:rsidRDefault="00F52E54" w:rsidP="00B75B6C">
            <w:pPr>
              <w:spacing w:before="20" w:after="6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PM</w:t>
            </w:r>
            <w:r w:rsidRPr="00980500">
              <w:rPr>
                <w:rFonts w:ascii="Arial" w:hAnsi="Arial" w:cs="Arial"/>
                <w:position w:val="-2"/>
                <w:sz w:val="18"/>
                <w:szCs w:val="18"/>
                <w:lang w:val="en-GB"/>
              </w:rPr>
              <w:t>2.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μg/m</w:t>
            </w:r>
            <w:r w:rsidR="00770EFE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F52E54" w:rsidRPr="00980500" w:rsidRDefault="00F52E54" w:rsidP="00B75B6C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5 (0.92)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F52E54" w:rsidRPr="00980500" w:rsidRDefault="00F52E54" w:rsidP="00B75B6C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F52E54" w:rsidRPr="00980500" w:rsidRDefault="00F52E54" w:rsidP="00B75B6C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5 (0.91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52E54" w:rsidRPr="00980500" w:rsidRDefault="00B75364" w:rsidP="00B75B6C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57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</w:tbl>
    <w:p w:rsidR="00665B7A" w:rsidRPr="00980500" w:rsidRDefault="00EA6D27" w:rsidP="00637DCF">
      <w:pPr>
        <w:widowControl/>
        <w:spacing w:before="120"/>
        <w:jc w:val="left"/>
        <w:rPr>
          <w:rFonts w:ascii="Arial" w:hAnsi="Arial" w:cs="Arial"/>
          <w:sz w:val="18"/>
          <w:szCs w:val="18"/>
          <w:lang w:val="en-GB"/>
        </w:rPr>
      </w:pPr>
      <w:r w:rsidRPr="00980500">
        <w:rPr>
          <w:rFonts w:ascii="Arial" w:hAnsi="Arial" w:cs="Arial"/>
          <w:sz w:val="18"/>
          <w:szCs w:val="18"/>
          <w:lang w:val="en-GB"/>
        </w:rPr>
        <w:t xml:space="preserve">Abbreviations: CKD, chronic kidney disease; eGFR, glomerular filtration rate estimated from serum creatinine by the CKD-EPI formula; HDL, high-density lipoprotein.  Blood pressure was the average of five consecutive auscultatory readings.  Hypertension was a blood pressure of ≥140 mm Hg systolic or ≥90 mm Hg diastolic, or use of antihypertensive drugs.  Diabetes mellitus was a fasting </w:t>
      </w:r>
      <w:r w:rsidR="00D847F9" w:rsidRPr="00980500">
        <w:rPr>
          <w:rFonts w:ascii="Arial" w:hAnsi="Arial" w:cs="Arial"/>
          <w:sz w:val="18"/>
          <w:szCs w:val="18"/>
          <w:lang w:val="en-GB"/>
        </w:rPr>
        <w:t xml:space="preserve">plasma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glucose </w:t>
      </w:r>
      <w:r w:rsidR="00D847F9" w:rsidRPr="00980500">
        <w:rPr>
          <w:rFonts w:ascii="Arial" w:hAnsi="Arial" w:cs="Arial"/>
          <w:sz w:val="18"/>
          <w:szCs w:val="18"/>
          <w:lang w:val="en-GB"/>
        </w:rPr>
        <w:t>&gt;</w:t>
      </w:r>
      <w:r w:rsidRPr="00980500">
        <w:rPr>
          <w:rFonts w:ascii="Arial" w:hAnsi="Arial" w:cs="Arial"/>
          <w:sz w:val="18"/>
          <w:szCs w:val="18"/>
          <w:lang w:val="en-GB"/>
        </w:rPr>
        <w:t>7.0 mmol/L (</w:t>
      </w:r>
      <w:r w:rsidR="00D847F9" w:rsidRPr="00980500">
        <w:rPr>
          <w:rFonts w:ascii="Arial" w:hAnsi="Arial" w:cs="Arial"/>
          <w:sz w:val="18"/>
          <w:szCs w:val="18"/>
          <w:lang w:val="en-GB"/>
        </w:rPr>
        <w:t>&gt;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126 mg/dL) or use of antidiabetic agents.  </w:t>
      </w:r>
      <w:r w:rsidR="00D324AB" w:rsidRPr="00980500">
        <w:rPr>
          <w:rFonts w:ascii="Arial" w:hAnsi="Arial" w:cs="Arial"/>
          <w:sz w:val="18"/>
          <w:szCs w:val="18"/>
          <w:lang w:val="en-GB"/>
        </w:rPr>
        <w:t>The assessment of m</w:t>
      </w:r>
      <w:r w:rsidR="00B321C8" w:rsidRPr="00980500">
        <w:rPr>
          <w:rFonts w:ascii="Arial" w:hAnsi="Arial" w:cs="Arial"/>
          <w:sz w:val="18"/>
          <w:szCs w:val="18"/>
          <w:lang w:val="en-GB"/>
        </w:rPr>
        <w:t xml:space="preserve">icroalbuminuria </w:t>
      </w:r>
      <w:r w:rsidR="00D324AB" w:rsidRPr="00980500">
        <w:rPr>
          <w:rFonts w:ascii="Arial" w:hAnsi="Arial" w:cs="Arial"/>
          <w:sz w:val="18"/>
          <w:szCs w:val="18"/>
          <w:lang w:val="en-GB"/>
        </w:rPr>
        <w:t xml:space="preserve">(&gt;3.5/&gt;2.5 mg per mmol creatinine in women/men) </w:t>
      </w:r>
      <w:r w:rsidR="00B321C8" w:rsidRPr="00980500">
        <w:rPr>
          <w:rFonts w:ascii="Arial" w:hAnsi="Arial" w:cs="Arial"/>
          <w:sz w:val="18"/>
          <w:szCs w:val="18"/>
          <w:lang w:val="en-GB"/>
        </w:rPr>
        <w:t xml:space="preserve">was available in 780 participants.  </w:t>
      </w:r>
      <w:r w:rsidR="00481CE3" w:rsidRPr="00980500">
        <w:rPr>
          <w:rFonts w:ascii="Arial" w:hAnsi="Arial" w:cs="Arial"/>
          <w:sz w:val="18"/>
          <w:szCs w:val="18"/>
          <w:lang w:val="en-GB"/>
        </w:rPr>
        <w:t xml:space="preserve">The central tendency (data spread) is given as </w:t>
      </w:r>
      <w:r w:rsidRPr="00980500">
        <w:rPr>
          <w:rFonts w:ascii="Arial" w:hAnsi="Arial" w:cs="Arial"/>
          <w:sz w:val="18"/>
          <w:szCs w:val="18"/>
          <w:lang w:val="en-GB"/>
        </w:rPr>
        <w:t>arithmetic mean (SD) or median (5th</w:t>
      </w:r>
      <w:r w:rsidR="00481CE3" w:rsidRPr="00980500">
        <w:rPr>
          <w:rFonts w:ascii="Arial" w:hAnsi="Arial" w:cs="Arial"/>
          <w:sz w:val="18"/>
          <w:szCs w:val="18"/>
          <w:lang w:val="en-GB"/>
        </w:rPr>
        <w:t>-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5th percentile interval).  </w:t>
      </w:r>
      <w:r w:rsidRPr="00980500">
        <w:rPr>
          <w:rFonts w:ascii="Arial" w:hAnsi="Arial" w:cs="Arial"/>
          <w:iCs/>
          <w:sz w:val="18"/>
          <w:szCs w:val="18"/>
          <w:lang w:val="en-GB"/>
        </w:rPr>
        <w:t>P</w:t>
      </w:r>
      <w:r w:rsidRPr="00980500">
        <w:rPr>
          <w:rFonts w:ascii="Arial" w:hAnsi="Arial" w:cs="Arial"/>
          <w:sz w:val="18"/>
          <w:szCs w:val="18"/>
          <w:lang w:val="en-GB"/>
        </w:rPr>
        <w:noBreakHyphen/>
        <w:t xml:space="preserve">values </w:t>
      </w:r>
      <w:r w:rsidR="0032583B" w:rsidRPr="00980500">
        <w:rPr>
          <w:rFonts w:ascii="Arial" w:hAnsi="Arial" w:cs="Arial"/>
          <w:sz w:val="18"/>
          <w:szCs w:val="18"/>
          <w:lang w:val="en-GB"/>
        </w:rPr>
        <w:t xml:space="preserve">indicate the significance of the </w:t>
      </w:r>
      <w:r w:rsidR="00770EFE" w:rsidRPr="00980500">
        <w:rPr>
          <w:rFonts w:ascii="Arial" w:hAnsi="Arial" w:cs="Arial"/>
          <w:sz w:val="18"/>
          <w:szCs w:val="18"/>
          <w:lang w:val="en-GB"/>
        </w:rPr>
        <w:t>sex differences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676B76" w:rsidRPr="00980500" w:rsidRDefault="00676B76" w:rsidP="004D2B5C">
      <w:pPr>
        <w:spacing w:line="480" w:lineRule="auto"/>
        <w:jc w:val="left"/>
        <w:rPr>
          <w:rFonts w:ascii="Arial" w:hAnsi="Arial" w:cs="Arial"/>
          <w:sz w:val="18"/>
          <w:szCs w:val="18"/>
          <w:lang w:val="en-GB"/>
        </w:rPr>
        <w:sectPr w:rsidR="00676B76" w:rsidRPr="00980500" w:rsidSect="00F944BF">
          <w:pgSz w:w="12242" w:h="15842" w:code="1"/>
          <w:pgMar w:top="1474" w:right="1588" w:bottom="907" w:left="1588" w:header="851" w:footer="851" w:gutter="0"/>
          <w:cols w:space="425"/>
          <w:docGrid w:type="lines" w:linePitch="312"/>
        </w:sectPr>
      </w:pPr>
    </w:p>
    <w:p w:rsidR="0086584D" w:rsidRPr="00980500" w:rsidRDefault="0086584D" w:rsidP="0086584D">
      <w:pPr>
        <w:spacing w:after="60" w:line="360" w:lineRule="auto"/>
        <w:jc w:val="left"/>
        <w:outlineLvl w:val="0"/>
        <w:rPr>
          <w:rFonts w:ascii="Arial" w:hAnsi="Arial" w:cs="Arial"/>
          <w:b/>
          <w:vanish/>
          <w:sz w:val="18"/>
          <w:szCs w:val="18"/>
          <w:lang w:val="en-GB"/>
          <w:specVanish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20"/>
          <w:lang w:val="en-GB" w:eastAsia="nl-BE"/>
        </w:rPr>
        <w:t>4</w:t>
      </w:r>
      <w:r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end"/>
      </w:r>
      <w:r w:rsidRPr="00980500">
        <w:rPr>
          <w:rFonts w:ascii="Arial" w:hAnsi="Arial" w:cs="Arial"/>
          <w:b/>
          <w:sz w:val="18"/>
          <w:szCs w:val="18"/>
          <w:lang w:val="en-GB"/>
        </w:rPr>
        <w:t>.</w:t>
      </w:r>
    </w:p>
    <w:p w:rsidR="0086584D" w:rsidRPr="00980500" w:rsidRDefault="0086584D" w:rsidP="0086584D">
      <w:pPr>
        <w:spacing w:after="60" w:line="360" w:lineRule="auto"/>
        <w:jc w:val="left"/>
        <w:rPr>
          <w:rFonts w:ascii="Arial" w:hAnsi="Arial" w:cs="Arial"/>
          <w:bCs/>
          <w:sz w:val="18"/>
          <w:szCs w:val="18"/>
          <w:lang w:val="en-GB"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  Baseline characteristics of participants by age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002"/>
        <w:gridCol w:w="567"/>
        <w:gridCol w:w="2002"/>
        <w:gridCol w:w="1134"/>
      </w:tblGrid>
      <w:tr w:rsidR="0086584D" w:rsidRPr="00980500" w:rsidTr="006D0E84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584D" w:rsidRPr="00980500" w:rsidRDefault="0086584D" w:rsidP="006D0E84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584D" w:rsidRPr="00980500" w:rsidRDefault="0086584D" w:rsidP="006D0E84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&lt;60 years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584D" w:rsidRPr="00980500" w:rsidRDefault="0086584D" w:rsidP="006D0E84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584D" w:rsidRPr="00980500" w:rsidRDefault="0086584D" w:rsidP="006D0E84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≥60years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584D" w:rsidRPr="00980500" w:rsidRDefault="0086584D" w:rsidP="006D0E84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6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l in category (n) 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88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32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Wome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97 (50.5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19 (51.3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84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cohol intake ≥5g/day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5 (45.1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7 (28.9)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77 (30.1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64 (70.7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Antihypertensive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7 (16.5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14 (49.1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Statin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8 (8.2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8 (25.0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Diabetes mellitu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2 (2.0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0 (8.6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icroalbuminuria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4 (2.5)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5 (6.9)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4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CKD, stage ≥3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1 (1.9)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8 (29.3)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Mean of characteristic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firstLine="182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Age (years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3.7 (11.5)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9.9 (6.3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4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dy mass index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k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.1 (4.4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7.6 (4.1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ystolic pressure (mm Hg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24.4 (13.7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42.1 (19.4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4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iastolic pressure (mm Hg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0.0 (9.7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9.0 (9.0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2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ean arterial pressure (mm Hg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4.8 (10.3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00.0 (10.6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05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Heart rat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eats per minute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4.1 (9.5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1.9 (10.0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53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iochemical data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 w:eastAsia="ja-JP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ol/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L)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4.8 (12.4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0.6 (20.9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eGFR (mL/min/1.73 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Style w:val="Referenceinsuperscript"/>
                <w:rFonts w:cs="Arial"/>
                <w:position w:val="0"/>
                <w:lang w:val="en-GB"/>
              </w:rPr>
              <w:t>)</w:t>
            </w:r>
            <w:r w:rsidRPr="00980500">
              <w:rPr>
                <w:rStyle w:val="Referenceinsuperscript"/>
                <w:rFonts w:cs="Arial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6.3 (14.4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7.1 (12.7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Tota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.21 (0.97)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.38 (0.94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2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HD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43 (0.35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40 (0.35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18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Total-to-HDL cholesterol ratio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.80 (1.02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03 (1.06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3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Plasma glucos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84 (0.61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.21 (1.13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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-glutamyltransferase (U/L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9 (10–71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2 (12–67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36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Airborne particulate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Black carbon (μ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9 (0.20) </w:t>
            </w:r>
          </w:p>
        </w:tc>
        <w:tc>
          <w:tcPr>
            <w:tcW w:w="567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3 (0.17) </w:t>
            </w:r>
          </w:p>
        </w:tc>
        <w:tc>
          <w:tcPr>
            <w:tcW w:w="1134" w:type="dxa"/>
            <w:shd w:val="clear" w:color="auto" w:fill="auto"/>
          </w:tcPr>
          <w:p w:rsidR="0087041E" w:rsidRPr="00980500" w:rsidRDefault="0087041E" w:rsidP="0087041E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87041E" w:rsidRPr="00980500" w:rsidTr="006D0E84">
        <w:trPr>
          <w:jc w:val="center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20" w:after="6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PM</w:t>
            </w:r>
            <w:r w:rsidRPr="00980500">
              <w:rPr>
                <w:rFonts w:ascii="Arial" w:hAnsi="Arial" w:cs="Arial"/>
                <w:position w:val="-2"/>
                <w:sz w:val="18"/>
                <w:szCs w:val="18"/>
                <w:lang w:val="en-GB"/>
              </w:rPr>
              <w:t>2.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μ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6 (0.95)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3 (0.79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7041E" w:rsidRPr="00980500" w:rsidRDefault="0087041E" w:rsidP="0087041E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</w:tbl>
    <w:p w:rsidR="0086584D" w:rsidRPr="00980500" w:rsidRDefault="0086584D" w:rsidP="0086584D">
      <w:pPr>
        <w:widowControl/>
        <w:spacing w:before="120" w:line="200" w:lineRule="atLeast"/>
        <w:jc w:val="left"/>
        <w:rPr>
          <w:rFonts w:ascii="Arial" w:hAnsi="Arial" w:cs="Arial"/>
          <w:sz w:val="18"/>
          <w:szCs w:val="18"/>
          <w:lang w:val="en-GB"/>
        </w:rPr>
      </w:pPr>
      <w:r w:rsidRPr="00980500">
        <w:rPr>
          <w:rFonts w:ascii="Arial" w:hAnsi="Arial" w:cs="Arial"/>
          <w:sz w:val="18"/>
          <w:szCs w:val="18"/>
          <w:lang w:val="en-GB"/>
        </w:rPr>
        <w:t xml:space="preserve">Abbreviations: CKD, chronic kidney disease; eGFR, glomerular filtration rate estimated from serum creatinine by the CKD-EPI formula; HDL, high-density lipoprotein.  Blood pressure was the average of five consecutive auscultatory readings.  Hypertension was a blood pressure of ≥140 mm Hg systolic or ≥90 mm Hg diastolic, or use of antihypertensive drugs.  Diabetes mellitus was a fasting plasma glucose of &gt;7.0 mmol/L (&gt;126 mg/dL) or use of antidiabetic agents.  The assessment of microalbuminuria (&gt;3.5/&gt;2.5 mg per mmol creatinine in women/men) was available in 780 participants.  The central tendency (data spread) is given as arithmetic mean (SD) or median (5th-5th percentile interval).  </w:t>
      </w:r>
      <w:r w:rsidRPr="00980500">
        <w:rPr>
          <w:rFonts w:ascii="Arial" w:hAnsi="Arial" w:cs="Arial"/>
          <w:iCs/>
          <w:sz w:val="18"/>
          <w:szCs w:val="18"/>
          <w:lang w:val="en-GB"/>
        </w:rPr>
        <w:t>P</w:t>
      </w:r>
      <w:r w:rsidRPr="00980500">
        <w:rPr>
          <w:rFonts w:ascii="Arial" w:hAnsi="Arial" w:cs="Arial"/>
          <w:sz w:val="18"/>
          <w:szCs w:val="18"/>
          <w:lang w:val="en-GB"/>
        </w:rPr>
        <w:noBreakHyphen/>
        <w:t xml:space="preserve">values indicate the significance of the differences between younger and older participants.  </w:t>
      </w:r>
    </w:p>
    <w:p w:rsidR="0086584D" w:rsidRPr="00980500" w:rsidRDefault="0086584D" w:rsidP="0086584D">
      <w:pPr>
        <w:widowControl/>
        <w:spacing w:line="480" w:lineRule="auto"/>
        <w:jc w:val="left"/>
        <w:rPr>
          <w:rFonts w:ascii="Arial" w:hAnsi="Arial" w:cs="Arial"/>
          <w:sz w:val="22"/>
          <w:lang w:val="en-GB"/>
        </w:rPr>
        <w:sectPr w:rsidR="0086584D" w:rsidRPr="00980500" w:rsidSect="000C14DA">
          <w:pgSz w:w="12242" w:h="15842" w:code="1"/>
          <w:pgMar w:top="1474" w:right="1588" w:bottom="907" w:left="1588" w:header="851" w:footer="851" w:gutter="0"/>
          <w:cols w:space="425"/>
          <w:docGrid w:type="lines" w:linePitch="312"/>
        </w:sectPr>
      </w:pPr>
    </w:p>
    <w:p w:rsidR="00E23F48" w:rsidRPr="00980500" w:rsidRDefault="00E23F48" w:rsidP="00E257C5">
      <w:pPr>
        <w:spacing w:after="60" w:line="360" w:lineRule="auto"/>
        <w:jc w:val="left"/>
        <w:outlineLvl w:val="0"/>
        <w:rPr>
          <w:rFonts w:ascii="Arial" w:hAnsi="Arial" w:cs="Arial"/>
          <w:b/>
          <w:vanish/>
          <w:sz w:val="18"/>
          <w:szCs w:val="18"/>
          <w:lang w:val="en-GB"/>
          <w:specVanish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Supplementary Table 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begin"/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instrText xml:space="preserve"> SEQ Table \* ARABIC </w:instrTex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20"/>
          <w:lang w:val="en-GB" w:eastAsia="nl-BE"/>
        </w:rPr>
        <w:t>5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end"/>
      </w:r>
      <w:r w:rsidRPr="00980500">
        <w:rPr>
          <w:rFonts w:ascii="Arial" w:hAnsi="Arial" w:cs="Arial"/>
          <w:b/>
          <w:sz w:val="18"/>
          <w:szCs w:val="18"/>
          <w:lang w:val="en-GB"/>
        </w:rPr>
        <w:t>.</w:t>
      </w:r>
    </w:p>
    <w:p w:rsidR="00E23F48" w:rsidRPr="00980500" w:rsidRDefault="00E23F48" w:rsidP="00E257C5">
      <w:pPr>
        <w:spacing w:after="60" w:line="360" w:lineRule="auto"/>
        <w:jc w:val="left"/>
        <w:rPr>
          <w:rFonts w:ascii="Arial" w:hAnsi="Arial" w:cs="Arial"/>
          <w:bCs/>
          <w:sz w:val="18"/>
          <w:szCs w:val="18"/>
          <w:lang w:val="en-GB"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  Baseline characteristics of participants by smoking status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002"/>
        <w:gridCol w:w="567"/>
        <w:gridCol w:w="2002"/>
        <w:gridCol w:w="1134"/>
      </w:tblGrid>
      <w:tr w:rsidR="00B37F9F" w:rsidRPr="00980500" w:rsidTr="003217F1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7F9F" w:rsidRPr="00980500" w:rsidRDefault="00947190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="00DA400E"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n</w:t>
            </w: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</w:t>
            </w:r>
            <w:r w:rsidR="00DA400E"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mokers</w:t>
            </w:r>
            <w:r w:rsidR="00B37F9F"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7F9F" w:rsidRPr="00980500" w:rsidRDefault="00947190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  <w:r w:rsidR="00DA400E"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>mokers</w:t>
            </w:r>
            <w:r w:rsidR="00B37F9F"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B37F9F" w:rsidRPr="00980500" w:rsidRDefault="00B37F9F" w:rsidP="00C72DA8">
            <w:pPr>
              <w:spacing w:before="6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l in category </w:t>
            </w:r>
            <w:r w:rsidR="006E1FCD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(n) 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B37F9F" w:rsidRPr="00980500" w:rsidRDefault="00774648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52</w:t>
            </w:r>
            <w:r w:rsidR="00A32599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B37F9F" w:rsidRPr="00980500" w:rsidRDefault="00B37F9F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B37F9F" w:rsidRPr="00980500" w:rsidRDefault="00774648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68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B37F9F" w:rsidRPr="00980500" w:rsidRDefault="00B37F9F" w:rsidP="00C72DA8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2F2941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Women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AB2DA3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3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596DB2" w:rsidRPr="00980500">
              <w:rPr>
                <w:rFonts w:ascii="Arial" w:hAnsi="Arial" w:cs="Arial"/>
                <w:sz w:val="18"/>
                <w:szCs w:val="18"/>
                <w:lang w:val="en-GB"/>
              </w:rPr>
              <w:t>51.1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AB2DA3" w:rsidRPr="009805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596DB2" w:rsidRPr="00980500">
              <w:rPr>
                <w:rFonts w:ascii="Arial" w:hAnsi="Arial" w:cs="Arial"/>
                <w:sz w:val="18"/>
                <w:szCs w:val="18"/>
                <w:lang w:val="en-GB"/>
              </w:rPr>
              <w:t>49.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6933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056933" w:rsidRPr="00980500" w:rsidRDefault="00056933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cohol intake </w:t>
            </w:r>
            <w:r w:rsidR="008560DF" w:rsidRPr="00980500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g/day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056933" w:rsidRPr="00980500" w:rsidRDefault="00056933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056933" w:rsidRPr="00980500" w:rsidRDefault="00056933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056933" w:rsidRPr="00980500" w:rsidRDefault="00056933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056933" w:rsidRPr="00980500" w:rsidRDefault="00056933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2E1147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92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D34F2E" w:rsidRPr="00980500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77464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D34F2E" w:rsidRPr="00980500">
              <w:rPr>
                <w:rFonts w:ascii="Arial" w:hAnsi="Arial" w:cs="Arial"/>
                <w:sz w:val="18"/>
                <w:szCs w:val="18"/>
                <w:lang w:val="en-GB"/>
              </w:rPr>
              <w:t>29.2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125D9A" w:rsidRPr="00980500">
              <w:rPr>
                <w:rFonts w:ascii="Arial" w:hAnsi="Arial" w:cs="Arial"/>
                <w:sz w:val="18"/>
                <w:szCs w:val="18"/>
                <w:lang w:val="en-GB"/>
              </w:rPr>
              <w:t>00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Antihypertensive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125D9A" w:rsidRPr="00980500"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596DB2" w:rsidRPr="00980500">
              <w:rPr>
                <w:rFonts w:ascii="Arial" w:hAnsi="Arial" w:cs="Arial"/>
                <w:sz w:val="18"/>
                <w:szCs w:val="18"/>
                <w:lang w:val="en-GB"/>
              </w:rPr>
              <w:t>27.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125D9A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D34F2E" w:rsidRPr="00980500">
              <w:rPr>
                <w:rFonts w:ascii="Arial" w:hAnsi="Arial" w:cs="Arial"/>
                <w:sz w:val="18"/>
                <w:szCs w:val="18"/>
                <w:lang w:val="en-GB"/>
              </w:rPr>
              <w:t>7.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B2DA3" w:rsidRPr="00980500">
              <w:rPr>
                <w:rFonts w:ascii="Arial" w:hAnsi="Arial" w:cs="Arial"/>
                <w:sz w:val="18"/>
                <w:szCs w:val="18"/>
                <w:lang w:val="en-GB"/>
              </w:rPr>
              <w:t>00</w:t>
            </w:r>
            <w:r w:rsidR="00596DB2" w:rsidRPr="009805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Statin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31114A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4.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31114A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7.7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31114A" w:rsidRPr="00980500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Diabetes mellitu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31114A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>8 (4.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 (</w:t>
            </w:r>
            <w:r w:rsidR="0031114A"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.4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31114A" w:rsidRPr="0098050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icroalbuminuria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(n [%])</w:t>
            </w:r>
            <w:r w:rsidR="00B321C8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31114A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07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1.1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ED59DE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16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ED59DE" w:rsidRPr="00980500">
              <w:rPr>
                <w:rFonts w:ascii="Arial" w:hAnsi="Arial" w:cs="Arial"/>
                <w:sz w:val="18"/>
                <w:szCs w:val="18"/>
                <w:lang w:val="en-GB"/>
              </w:rPr>
              <w:t>08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CKD, stage ≥3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(n [%])</w:t>
            </w:r>
            <w:r w:rsidR="00B321C8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ED59DE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6.2)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ED59DE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0.6)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ED59DE" w:rsidRPr="00980500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Mean of characteristic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firstLine="182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Age (years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.7 (1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5.9)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2228D6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8.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B7373D" w:rsidRPr="00980500">
              <w:rPr>
                <w:rFonts w:ascii="Arial" w:hAnsi="Arial" w:cs="Arial"/>
                <w:sz w:val="18"/>
                <w:szCs w:val="18"/>
                <w:lang w:val="en-GB"/>
              </w:rPr>
              <w:t>0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dy mass index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kg/m</w:t>
            </w:r>
            <w:r w:rsidR="005C06EC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6.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4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7373D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ystolic pressure (mm Hg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30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7.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5.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 w:rsidR="002A7318" w:rsidRPr="009805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iastolic pressure (mm Hg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9.6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77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8.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ean arterial pressure (mm Hg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6.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0.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9.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05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Heart rat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eats per minute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5C06EC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9.</w:t>
            </w:r>
            <w:r w:rsidR="00EE763D"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2F2941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9.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53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iochemical data</w:t>
            </w:r>
            <w:r w:rsidR="005C06EC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6E1FCD" w:rsidRPr="00980500">
              <w:rPr>
                <w:rFonts w:ascii="Symbol" w:hAnsi="Symbol" w:cs="Arial"/>
                <w:sz w:val="18"/>
                <w:szCs w:val="18"/>
                <w:lang w:val="en-GB" w:eastAsia="ja-JP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ol/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L)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EE763D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7.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>2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6.3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3.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11.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eGFR (mL/min/1.73 m</w:t>
            </w:r>
            <w:r w:rsidR="005C06EC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Style w:val="Referenceinsuperscript"/>
                <w:rFonts w:cs="Arial"/>
                <w:position w:val="0"/>
                <w:lang w:val="en-GB"/>
              </w:rPr>
              <w:t>)</w:t>
            </w:r>
            <w:r w:rsidRPr="00980500">
              <w:rPr>
                <w:rStyle w:val="Referenceinsuperscript"/>
                <w:rFonts w:cs="Arial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EE763D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79.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6.5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1756B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4.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5.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00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Tota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HD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3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5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Total-to-HDL cholesterol ratio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2228D6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.85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.</w:t>
            </w:r>
            <w:r w:rsidR="00B1756B" w:rsidRPr="00980500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1.0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49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Plasma glucos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2228D6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.96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A7318" w:rsidRPr="00980500">
              <w:rPr>
                <w:rFonts w:ascii="Arial" w:hAnsi="Arial" w:cs="Arial"/>
                <w:sz w:val="18"/>
                <w:szCs w:val="18"/>
                <w:lang w:val="en-GB"/>
              </w:rPr>
              <w:t>.13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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glutamyltransferase (</w:t>
            </w:r>
            <w:r w:rsidR="005C06EC" w:rsidRPr="00980500">
              <w:rPr>
                <w:rFonts w:ascii="Arial" w:hAnsi="Arial" w:cs="Arial"/>
                <w:sz w:val="18"/>
                <w:szCs w:val="18"/>
                <w:lang w:val="en-GB"/>
              </w:rPr>
              <w:t>U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/L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2228D6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806772" w:rsidRPr="00980500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0477A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  <w:r w:rsidR="00B37F9F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2A7318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Air</w:t>
            </w:r>
            <w:r w:rsidR="00E257C5"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rne particulate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E257C5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Black carbon (μg/m</w:t>
            </w:r>
            <w:r w:rsidR="005C06EC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2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B37F9F" w:rsidRPr="00980500" w:rsidRDefault="00B37F9F" w:rsidP="00F87A01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004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B37F9F" w:rsidRPr="00980500" w:rsidTr="003217F1">
        <w:trPr>
          <w:jc w:val="center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20" w:after="6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PM</w:t>
            </w:r>
            <w:r w:rsidRPr="00980500">
              <w:rPr>
                <w:rFonts w:ascii="Arial" w:hAnsi="Arial" w:cs="Arial"/>
                <w:position w:val="-2"/>
                <w:sz w:val="18"/>
                <w:szCs w:val="18"/>
                <w:lang w:val="en-GB"/>
              </w:rPr>
              <w:t>2.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μg/m</w:t>
            </w:r>
            <w:r w:rsidR="005C06EC"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 w:rsidR="002228D6"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3.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B37F9F" w:rsidRPr="00980500" w:rsidRDefault="00B37F9F" w:rsidP="00F87A01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0477A8" w:rsidRPr="00980500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="005B4F27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</w:tbl>
    <w:p w:rsidR="00181B71" w:rsidRPr="00980500" w:rsidRDefault="00181B71" w:rsidP="005C7C8A">
      <w:pPr>
        <w:widowControl/>
        <w:spacing w:before="120" w:line="200" w:lineRule="atLeast"/>
        <w:jc w:val="left"/>
        <w:rPr>
          <w:rFonts w:ascii="Arial" w:hAnsi="Arial" w:cs="Arial"/>
          <w:sz w:val="18"/>
          <w:szCs w:val="18"/>
          <w:lang w:val="en-GB"/>
        </w:rPr>
      </w:pPr>
      <w:r w:rsidRPr="00980500">
        <w:rPr>
          <w:rFonts w:ascii="Arial" w:hAnsi="Arial" w:cs="Arial"/>
          <w:sz w:val="18"/>
          <w:szCs w:val="18"/>
          <w:lang w:val="en-GB"/>
        </w:rPr>
        <w:t xml:space="preserve">Abbreviations: CKD, chronic kidney disease; eGFR, glomerular filtration rate estimated from serum creatinine by the CKD-EPI formula; HDL, high-density lipoprotein.  </w:t>
      </w:r>
      <w:bookmarkStart w:id="1" w:name="_Hlk71463700"/>
      <w:r w:rsidR="00820121" w:rsidRPr="00980500">
        <w:rPr>
          <w:rFonts w:ascii="Arial" w:hAnsi="Arial" w:cs="Arial"/>
          <w:sz w:val="18"/>
          <w:szCs w:val="18"/>
          <w:lang w:val="en-GB"/>
        </w:rPr>
        <w:t xml:space="preserve">Blood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pressure was the average of five consecutive auscultatory readings.  Hypertension was a blood pressure of ≥140 mm Hg systolic or ≥90 mm Hg diastolic, or use of antihypertensive drugs.  Diabetes mellitus was a fasting </w:t>
      </w:r>
      <w:r w:rsidR="00441A26" w:rsidRPr="00980500">
        <w:rPr>
          <w:rFonts w:ascii="Arial" w:hAnsi="Arial" w:cs="Arial"/>
          <w:sz w:val="18"/>
          <w:szCs w:val="18"/>
          <w:lang w:val="en-GB"/>
        </w:rPr>
        <w:t xml:space="preserve">plasma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glucose </w:t>
      </w:r>
      <w:r w:rsidR="00317A29" w:rsidRPr="00980500">
        <w:rPr>
          <w:rFonts w:ascii="Arial" w:hAnsi="Arial" w:cs="Arial"/>
          <w:sz w:val="18"/>
          <w:szCs w:val="18"/>
          <w:lang w:val="en-GB"/>
        </w:rPr>
        <w:t>of &gt;</w:t>
      </w:r>
      <w:r w:rsidRPr="00980500">
        <w:rPr>
          <w:rFonts w:ascii="Arial" w:hAnsi="Arial" w:cs="Arial"/>
          <w:sz w:val="18"/>
          <w:szCs w:val="18"/>
          <w:lang w:val="en-GB"/>
        </w:rPr>
        <w:t>7.0 mmol/L (</w:t>
      </w:r>
      <w:r w:rsidR="00317A29" w:rsidRPr="00980500">
        <w:rPr>
          <w:rFonts w:ascii="Arial" w:hAnsi="Arial" w:cs="Arial"/>
          <w:sz w:val="18"/>
          <w:szCs w:val="18"/>
          <w:lang w:val="en-GB"/>
        </w:rPr>
        <w:t>&gt;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126 mg/dL) or use of antidiabetic agents.  </w:t>
      </w:r>
      <w:r w:rsidR="00D324AB" w:rsidRPr="00980500">
        <w:rPr>
          <w:rFonts w:ascii="Arial" w:hAnsi="Arial" w:cs="Arial"/>
          <w:sz w:val="18"/>
          <w:szCs w:val="18"/>
          <w:lang w:val="en-GB"/>
        </w:rPr>
        <w:t xml:space="preserve">The assessment of microalbuminuria (&gt;3.5/&gt;2.5 mg per mmol creatinine in women/men) was available in 780 participants. 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The central tendency (data spread) is given as arithmetic mean (SD) or median (5th-5th percentile interval).  </w:t>
      </w:r>
      <w:bookmarkEnd w:id="1"/>
      <w:r w:rsidRPr="00980500">
        <w:rPr>
          <w:rFonts w:ascii="Arial" w:hAnsi="Arial" w:cs="Arial"/>
          <w:iCs/>
          <w:sz w:val="18"/>
          <w:szCs w:val="18"/>
          <w:lang w:val="en-GB"/>
        </w:rPr>
        <w:t>P</w:t>
      </w:r>
      <w:r w:rsidRPr="00980500">
        <w:rPr>
          <w:rFonts w:ascii="Arial" w:hAnsi="Arial" w:cs="Arial"/>
          <w:sz w:val="18"/>
          <w:szCs w:val="18"/>
          <w:lang w:val="en-GB"/>
        </w:rPr>
        <w:noBreakHyphen/>
        <w:t xml:space="preserve">values </w:t>
      </w:r>
      <w:r w:rsidR="0032583B" w:rsidRPr="00980500">
        <w:rPr>
          <w:rFonts w:ascii="Arial" w:hAnsi="Arial" w:cs="Arial"/>
          <w:sz w:val="18"/>
          <w:szCs w:val="18"/>
          <w:lang w:val="en-GB"/>
        </w:rPr>
        <w:t xml:space="preserve">indicate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the </w:t>
      </w:r>
      <w:r w:rsidR="0032583B" w:rsidRPr="00980500">
        <w:rPr>
          <w:rFonts w:ascii="Arial" w:hAnsi="Arial" w:cs="Arial"/>
          <w:sz w:val="18"/>
          <w:szCs w:val="18"/>
          <w:lang w:val="en-GB"/>
        </w:rPr>
        <w:t xml:space="preserve">significance of the </w:t>
      </w:r>
      <w:r w:rsidRPr="00980500">
        <w:rPr>
          <w:rFonts w:ascii="Arial" w:hAnsi="Arial" w:cs="Arial"/>
          <w:sz w:val="18"/>
          <w:szCs w:val="18"/>
          <w:lang w:val="en-GB"/>
        </w:rPr>
        <w:t>differences</w:t>
      </w:r>
      <w:r w:rsidR="00F71AC7" w:rsidRPr="00980500">
        <w:rPr>
          <w:rFonts w:ascii="Arial" w:hAnsi="Arial" w:cs="Arial"/>
          <w:sz w:val="18"/>
          <w:szCs w:val="18"/>
          <w:lang w:val="en-GB"/>
        </w:rPr>
        <w:t xml:space="preserve"> between non-smokers and smokers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5B4F27" w:rsidRPr="00980500" w:rsidRDefault="005B4F27" w:rsidP="005B4F27">
      <w:pPr>
        <w:widowControl/>
        <w:spacing w:line="480" w:lineRule="auto"/>
        <w:jc w:val="left"/>
        <w:rPr>
          <w:rFonts w:ascii="Arial" w:hAnsi="Arial" w:cs="Arial"/>
          <w:sz w:val="22"/>
          <w:lang w:val="en-GB"/>
        </w:rPr>
        <w:sectPr w:rsidR="005B4F27" w:rsidRPr="00980500" w:rsidSect="000C14DA">
          <w:pgSz w:w="12242" w:h="15842" w:code="1"/>
          <w:pgMar w:top="1474" w:right="1588" w:bottom="907" w:left="1588" w:header="851" w:footer="851" w:gutter="0"/>
          <w:cols w:space="425"/>
          <w:docGrid w:type="lines" w:linePitch="312"/>
        </w:sectPr>
      </w:pPr>
    </w:p>
    <w:p w:rsidR="00AE0748" w:rsidRPr="00980500" w:rsidRDefault="00AE0748" w:rsidP="005C6197">
      <w:pPr>
        <w:spacing w:after="60" w:line="360" w:lineRule="auto"/>
        <w:jc w:val="left"/>
        <w:outlineLvl w:val="0"/>
        <w:rPr>
          <w:rFonts w:ascii="Arial" w:hAnsi="Arial" w:cs="Arial"/>
          <w:b/>
          <w:vanish/>
          <w:sz w:val="18"/>
          <w:szCs w:val="18"/>
          <w:lang w:val="en-GB"/>
          <w:specVanish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Supplementary Table 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begin"/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instrText xml:space="preserve"> SEQ Table \* ARABIC </w:instrTex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20"/>
          <w:lang w:val="en-GB" w:eastAsia="nl-BE"/>
        </w:rPr>
        <w:t>6</w:t>
      </w:r>
      <w:r w:rsidR="005C6197" w:rsidRPr="00980500">
        <w:rPr>
          <w:rFonts w:ascii="Arial" w:hAnsi="Arial" w:cs="Arial"/>
          <w:b/>
          <w:kern w:val="0"/>
          <w:sz w:val="18"/>
          <w:szCs w:val="20"/>
          <w:lang w:val="en-GB" w:eastAsia="nl-BE"/>
        </w:rPr>
        <w:fldChar w:fldCharType="end"/>
      </w:r>
      <w:r w:rsidRPr="00980500">
        <w:rPr>
          <w:rFonts w:ascii="Arial" w:hAnsi="Arial" w:cs="Arial"/>
          <w:b/>
          <w:sz w:val="18"/>
          <w:szCs w:val="18"/>
          <w:lang w:val="en-GB"/>
        </w:rPr>
        <w:t>.</w:t>
      </w:r>
    </w:p>
    <w:p w:rsidR="00AE0748" w:rsidRPr="00980500" w:rsidRDefault="00AE0748" w:rsidP="00BA3312">
      <w:pPr>
        <w:spacing w:after="60" w:line="360" w:lineRule="auto"/>
        <w:jc w:val="left"/>
        <w:rPr>
          <w:rFonts w:ascii="Arial" w:hAnsi="Arial" w:cs="Arial"/>
          <w:bCs/>
          <w:sz w:val="18"/>
          <w:szCs w:val="18"/>
          <w:lang w:val="en-GB"/>
        </w:rPr>
      </w:pP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  Baseline characteristics </w:t>
      </w:r>
      <w:r w:rsidR="003F79C2" w:rsidRPr="00980500">
        <w:rPr>
          <w:rFonts w:ascii="Arial" w:hAnsi="Arial" w:cs="Arial"/>
          <w:b/>
          <w:sz w:val="18"/>
          <w:szCs w:val="18"/>
          <w:lang w:val="en-GB"/>
        </w:rPr>
        <w:t xml:space="preserve">of participants </w:t>
      </w:r>
      <w:r w:rsidRPr="00980500">
        <w:rPr>
          <w:rFonts w:ascii="Arial" w:hAnsi="Arial" w:cs="Arial"/>
          <w:b/>
          <w:sz w:val="18"/>
          <w:szCs w:val="18"/>
          <w:lang w:val="en-GB"/>
        </w:rPr>
        <w:t xml:space="preserve">by daily alcohol intake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002"/>
        <w:gridCol w:w="567"/>
        <w:gridCol w:w="2002"/>
        <w:gridCol w:w="1134"/>
      </w:tblGrid>
      <w:tr w:rsidR="00AE0748" w:rsidRPr="00980500" w:rsidTr="00277CE9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E0748" w:rsidRPr="00980500" w:rsidRDefault="00AE0748" w:rsidP="00277CE9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E0748" w:rsidRPr="00980500" w:rsidRDefault="00AE0748" w:rsidP="00277CE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&lt;5g/day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E0748" w:rsidRPr="00980500" w:rsidRDefault="00AE0748" w:rsidP="00277CE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E0748" w:rsidRPr="00980500" w:rsidRDefault="00AE0748" w:rsidP="00277CE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≥5 g/da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E0748" w:rsidRPr="00980500" w:rsidRDefault="00AE0748" w:rsidP="00277CE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6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All in category (n) 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88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32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6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Wome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25 (66.6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1 (27.4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Smoker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8 (18.0)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80 (24.1)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3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10 (43.0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1 (39.5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3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Antihypertensive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5 (27.7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6 (22.9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12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>Statin treatmen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9 (14.1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7 (11.1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2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Diabetes mellitus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 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7 (5.5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 (1.5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4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icroalbuminuria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360 (77.1)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263 (84.0)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2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CKD, stage ≥3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(n [%]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7 (6.2)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2 (10.6)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Mean of characteristic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firstLine="182"/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eastAsia="MS Mincho" w:hAnsi="Arial" w:cs="Arial"/>
                <w:sz w:val="18"/>
                <w:szCs w:val="18"/>
                <w:lang w:val="en-GB" w:eastAsia="ja-JP"/>
              </w:rPr>
              <w:t xml:space="preserve">Age (years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3.2 (15.8)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8.2 (14.9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4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ody mass index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k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.7 (4.6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6.2 (4.0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Systolic pressure (mm Hg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29.7 (18.2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29.0 (16.4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4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Diastolic pressure (mm Hg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9.0 (9.3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0.7 (9.7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2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Mean arterial pressure (mm Hg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5.9 (10.6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96.8 (10.7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05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Heart rat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beats per minute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4.0 (9.6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62.7 (9.8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53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Biochemical data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 w:eastAsia="ja-JP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ol/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L)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4.7 (16.9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8.9 (12.8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eGFR (mL/min/1.73 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2</w:t>
            </w:r>
            <w:r w:rsidRPr="00980500">
              <w:rPr>
                <w:rStyle w:val="Referenceinsuperscript"/>
                <w:rFonts w:cs="Arial"/>
                <w:position w:val="0"/>
                <w:lang w:val="en-GB"/>
              </w:rPr>
              <w:t>)</w:t>
            </w:r>
            <w:r w:rsidRPr="00980500">
              <w:rPr>
                <w:rStyle w:val="Referenceinsuperscript"/>
                <w:rFonts w:cs="Arial"/>
                <w:lang w:val="en-GB"/>
              </w:rPr>
              <w:t xml:space="preserve">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78.5 (16.2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84.5 (16.1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&lt;0.00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Tota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5.29 (0.97)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5.19 (0.96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15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HDL cholestero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45 (0.36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39 (0.33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Total-to-HDL cholesterol ratio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.83 (1.01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.92 (1.06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2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Plasma glucos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>mmol/L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97 (0.92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4.90 (0.61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2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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-glutamyltransferase (U/L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27 (10–64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33 (11–81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009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ja-JP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ja-JP"/>
              </w:rPr>
              <w:t xml:space="preserve">Airborne particulate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Black carbon (μ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7 (0.20) </w:t>
            </w:r>
          </w:p>
        </w:tc>
        <w:tc>
          <w:tcPr>
            <w:tcW w:w="567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.16 (0.19) </w:t>
            </w:r>
          </w:p>
        </w:tc>
        <w:tc>
          <w:tcPr>
            <w:tcW w:w="1134" w:type="dxa"/>
            <w:shd w:val="clear" w:color="auto" w:fill="auto"/>
          </w:tcPr>
          <w:p w:rsidR="00FC644B" w:rsidRPr="00980500" w:rsidRDefault="00FC644B" w:rsidP="00FC644B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61 </w:t>
            </w:r>
          </w:p>
        </w:tc>
      </w:tr>
      <w:tr w:rsidR="00FC644B" w:rsidRPr="00980500" w:rsidTr="00277CE9">
        <w:trPr>
          <w:jc w:val="center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20" w:after="60"/>
              <w:ind w:left="3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PM</w:t>
            </w:r>
            <w:r w:rsidRPr="00980500">
              <w:rPr>
                <w:rFonts w:ascii="Arial" w:hAnsi="Arial" w:cs="Arial"/>
                <w:position w:val="-2"/>
                <w:sz w:val="18"/>
                <w:szCs w:val="18"/>
                <w:lang w:val="en-GB"/>
              </w:rPr>
              <w:t>2.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μg/m</w:t>
            </w:r>
            <w:r w:rsidRPr="00980500">
              <w:rPr>
                <w:rStyle w:val="Reference2pointsraised"/>
                <w:rFonts w:cs="Arial"/>
                <w:position w:val="2"/>
                <w:sz w:val="16"/>
                <w:szCs w:val="16"/>
                <w:lang w:val="en-GB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5 (0.92)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13.5 (0.91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C644B" w:rsidRPr="00980500" w:rsidRDefault="00FC644B" w:rsidP="00FC644B">
            <w:pPr>
              <w:spacing w:before="20"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0.87 </w:t>
            </w:r>
          </w:p>
        </w:tc>
      </w:tr>
    </w:tbl>
    <w:p w:rsidR="00AE0748" w:rsidRPr="00980500" w:rsidRDefault="00AE0748" w:rsidP="00AE0748">
      <w:pPr>
        <w:widowControl/>
        <w:spacing w:before="120"/>
        <w:jc w:val="left"/>
        <w:rPr>
          <w:rFonts w:ascii="Arial" w:hAnsi="Arial" w:cs="Arial"/>
          <w:sz w:val="18"/>
          <w:szCs w:val="18"/>
          <w:lang w:val="en-GB"/>
        </w:rPr>
      </w:pPr>
      <w:r w:rsidRPr="00980500">
        <w:rPr>
          <w:rFonts w:ascii="Arial" w:hAnsi="Arial" w:cs="Arial"/>
          <w:sz w:val="18"/>
          <w:szCs w:val="18"/>
          <w:lang w:val="en-GB"/>
        </w:rPr>
        <w:t xml:space="preserve">Abbreviations: CKD, chronic kidney disease; eGFR, glomerular filtration rate estimated from serum creatinine by the CKD-EPI formula; HDL, high-density lipoprotein.  Blood pressure was the average of five consecutive auscultatory readings.  Hypertension was a blood pressure of ≥140 mm Hg systolic or ≥90 mm Hg diastolic, or use of antihypertensive drugs.  Diabetes mellitus was a fasting </w:t>
      </w:r>
      <w:r w:rsidR="00441A26" w:rsidRPr="00980500">
        <w:rPr>
          <w:rFonts w:ascii="Arial" w:hAnsi="Arial" w:cs="Arial"/>
          <w:sz w:val="18"/>
          <w:szCs w:val="18"/>
          <w:lang w:val="en-GB"/>
        </w:rPr>
        <w:t xml:space="preserve">plasma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glucose </w:t>
      </w:r>
      <w:r w:rsidR="00564621" w:rsidRPr="00980500">
        <w:rPr>
          <w:rFonts w:ascii="Arial" w:hAnsi="Arial" w:cs="Arial"/>
          <w:sz w:val="18"/>
          <w:szCs w:val="18"/>
          <w:lang w:val="en-GB"/>
        </w:rPr>
        <w:t>of</w:t>
      </w:r>
      <w:r w:rsidR="00441A26" w:rsidRPr="00980500">
        <w:rPr>
          <w:rFonts w:ascii="Arial" w:hAnsi="Arial" w:cs="Arial"/>
          <w:sz w:val="18"/>
          <w:szCs w:val="18"/>
          <w:lang w:val="en-GB"/>
        </w:rPr>
        <w:t xml:space="preserve"> </w:t>
      </w:r>
      <w:r w:rsidR="00564621" w:rsidRPr="00980500">
        <w:rPr>
          <w:rFonts w:ascii="Arial" w:hAnsi="Arial" w:cs="Arial"/>
          <w:sz w:val="18"/>
          <w:szCs w:val="18"/>
          <w:lang w:val="en-GB"/>
        </w:rPr>
        <w:t>&gt;</w:t>
      </w:r>
      <w:r w:rsidRPr="00980500">
        <w:rPr>
          <w:rFonts w:ascii="Arial" w:hAnsi="Arial" w:cs="Arial"/>
          <w:sz w:val="18"/>
          <w:szCs w:val="18"/>
          <w:lang w:val="en-GB"/>
        </w:rPr>
        <w:t>7.0 mmol/L (</w:t>
      </w:r>
      <w:r w:rsidR="00564621" w:rsidRPr="00980500">
        <w:rPr>
          <w:rFonts w:ascii="Arial" w:hAnsi="Arial" w:cs="Arial"/>
          <w:sz w:val="18"/>
          <w:szCs w:val="18"/>
          <w:lang w:val="en-GB"/>
        </w:rPr>
        <w:t>&gt;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126 mg/dL) or use of antidiabetic agents.  </w:t>
      </w:r>
      <w:r w:rsidR="00D324AB" w:rsidRPr="00980500">
        <w:rPr>
          <w:rFonts w:ascii="Arial" w:hAnsi="Arial" w:cs="Arial"/>
          <w:sz w:val="18"/>
          <w:szCs w:val="18"/>
          <w:lang w:val="en-GB"/>
        </w:rPr>
        <w:t>The assessment of microalbuminuria (&gt;3.5/&gt;2.5 mg per mmol creatinine in women/men) was available in 780 participants.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 </w:t>
      </w:r>
      <w:r w:rsidR="00D324AB" w:rsidRPr="00980500">
        <w:rPr>
          <w:rFonts w:ascii="Arial" w:hAnsi="Arial" w:cs="Arial"/>
          <w:sz w:val="18"/>
          <w:szCs w:val="18"/>
          <w:lang w:val="en-GB"/>
        </w:rPr>
        <w:t xml:space="preserve"> </w:t>
      </w:r>
      <w:bookmarkStart w:id="2" w:name="_Hlk71463584"/>
      <w:r w:rsidRPr="00980500">
        <w:rPr>
          <w:rFonts w:ascii="Arial" w:hAnsi="Arial" w:cs="Arial"/>
          <w:sz w:val="18"/>
          <w:szCs w:val="18"/>
          <w:lang w:val="en-GB"/>
        </w:rPr>
        <w:t xml:space="preserve">The central tendency (data spread) is given as arithmetic mean (SD) or median (5th-5th percentile interval).  </w:t>
      </w:r>
      <w:bookmarkEnd w:id="2"/>
      <w:r w:rsidRPr="00980500">
        <w:rPr>
          <w:rFonts w:ascii="Arial" w:hAnsi="Arial" w:cs="Arial"/>
          <w:iCs/>
          <w:sz w:val="18"/>
          <w:szCs w:val="18"/>
          <w:lang w:val="en-GB"/>
        </w:rPr>
        <w:t>P</w:t>
      </w:r>
      <w:r w:rsidRPr="00980500">
        <w:rPr>
          <w:rFonts w:ascii="Arial" w:hAnsi="Arial" w:cs="Arial"/>
          <w:sz w:val="18"/>
          <w:szCs w:val="18"/>
          <w:lang w:val="en-GB"/>
        </w:rPr>
        <w:noBreakHyphen/>
        <w:t>values indicate the significance of the differences</w:t>
      </w:r>
      <w:r w:rsidR="00F71AC7" w:rsidRPr="00980500">
        <w:rPr>
          <w:rFonts w:ascii="Arial" w:hAnsi="Arial" w:cs="Arial"/>
          <w:sz w:val="18"/>
          <w:szCs w:val="18"/>
          <w:lang w:val="en-GB"/>
        </w:rPr>
        <w:t xml:space="preserve"> between participants dichotomised by a daily alcohol of 5 g per day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AE0748" w:rsidRPr="00980500" w:rsidRDefault="00AE0748" w:rsidP="0056120C">
      <w:pPr>
        <w:widowControl/>
        <w:spacing w:line="480" w:lineRule="auto"/>
        <w:jc w:val="left"/>
        <w:rPr>
          <w:rFonts w:ascii="Arial" w:hAnsi="Arial" w:cs="Arial"/>
          <w:sz w:val="22"/>
          <w:lang w:val="en-GB"/>
        </w:rPr>
        <w:sectPr w:rsidR="00AE0748" w:rsidRPr="00980500" w:rsidSect="000C14DA">
          <w:pgSz w:w="12242" w:h="15842" w:code="1"/>
          <w:pgMar w:top="1474" w:right="1588" w:bottom="907" w:left="1588" w:header="851" w:footer="851" w:gutter="0"/>
          <w:cols w:space="425"/>
          <w:docGrid w:type="lines" w:linePitch="312"/>
        </w:sectPr>
      </w:pPr>
    </w:p>
    <w:p w:rsidR="00BA3312" w:rsidRPr="00980500" w:rsidRDefault="005C6197" w:rsidP="00190DEE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</w:t>
      </w:r>
      <w:r w:rsidR="003F4A99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Table </w:t>
      </w:r>
      <w:r w:rsidR="003F4A99"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="003F4A99"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="003F4A99"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7</w:t>
      </w:r>
      <w:r w:rsidR="003F4A99"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="00BA3312"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3F4A99" w:rsidRPr="00980500" w:rsidRDefault="003F4A99" w:rsidP="003F4A99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</w:t>
      </w:r>
      <w:r w:rsidR="00190DEE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</w:t>
      </w:r>
      <w:r w:rsidR="00C565D5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Multivariable-adjusted cross-sectional associations of renal function with </w:t>
      </w:r>
      <w:r w:rsidR="004C05C1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black </w:t>
      </w:r>
      <w:r w:rsidR="00C565D5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carbon</w:t>
      </w:r>
      <w:r w:rsidR="00215AB4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in various subgroups</w:t>
      </w:r>
      <w:r w:rsidR="007D23EB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.</w:t>
      </w:r>
      <w:r w:rsidR="00C565D5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426"/>
        <w:gridCol w:w="2126"/>
        <w:gridCol w:w="1134"/>
        <w:gridCol w:w="425"/>
        <w:gridCol w:w="2126"/>
        <w:gridCol w:w="1134"/>
        <w:gridCol w:w="426"/>
        <w:gridCol w:w="1474"/>
      </w:tblGrid>
      <w:tr w:rsidR="003F4A99" w:rsidRPr="00980500" w:rsidTr="001E5020">
        <w:tc>
          <w:tcPr>
            <w:tcW w:w="3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F4A99" w:rsidRPr="00980500" w:rsidRDefault="00760129" w:rsidP="00F0789E">
            <w:pPr>
              <w:widowControl/>
              <w:snapToGrid w:val="0"/>
              <w:spacing w:before="60" w:after="6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Group </w:t>
            </w:r>
            <w:r w:rsidR="00980500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analysed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br/>
              <w:t xml:space="preserve">   Renal function trait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3F4A9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5C6197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Estimate </w:t>
            </w:r>
            <w:r w:rsidR="003F4A99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(95% CI)</w:t>
            </w:r>
            <w:r w:rsidR="003F4A99"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3F4A9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3F4A9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5C6197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20"/>
                <w:lang w:val="en-GB"/>
              </w:rPr>
              <w:t>Estimate</w:t>
            </w:r>
            <w:r w:rsidR="003F4A99" w:rsidRPr="00980500">
              <w:rPr>
                <w:rFonts w:ascii="Arial" w:hAnsi="Arial" w:cs="Arial"/>
                <w:b/>
                <w:bCs/>
                <w:kern w:val="0"/>
                <w:sz w:val="20"/>
                <w:lang w:val="en-GB"/>
              </w:rPr>
              <w:t xml:space="preserve"> </w:t>
            </w:r>
            <w:r w:rsidR="003F4A99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(95% CI)</w:t>
            </w:r>
            <w:r w:rsidR="003F4A99"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3F4A9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3F4A9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F4A99" w:rsidRPr="00980500" w:rsidRDefault="00760129" w:rsidP="00F0789E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 xml:space="preserve">Pint </w:t>
            </w:r>
          </w:p>
        </w:tc>
      </w:tr>
      <w:tr w:rsidR="00417808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ex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Women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N = </w:t>
            </w:r>
            <w:r w:rsidR="005C7C8A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16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Men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N = </w:t>
            </w:r>
            <w:r w:rsidR="005C7C8A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04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417808" w:rsidRPr="00980500" w:rsidRDefault="00417808" w:rsidP="00F0789E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52025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7 (-1.00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4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1 (-1.38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6A1A6E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5</w:t>
            </w:r>
          </w:p>
        </w:tc>
      </w:tr>
      <w:tr w:rsidR="0052025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4 (-1.11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9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5 (-1.03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1B728D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9</w:t>
            </w:r>
          </w:p>
        </w:tc>
      </w:tr>
      <w:tr w:rsidR="0052025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20251" w:rsidRPr="00980500" w:rsidRDefault="00520251" w:rsidP="0052025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12 (-0.58, 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3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5 (-0.80,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5423B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</w:t>
            </w:r>
            <w:r w:rsidR="009827A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76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tabs>
                <w:tab w:val="left" w:pos="1260"/>
              </w:tabs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2 (-0.27, 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4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2 (-0.17, 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5423B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</w:t>
            </w:r>
            <w:r w:rsidR="00095EE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87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ge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60 years (N = 588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≥60 years (N = </w:t>
            </w:r>
            <w:r w:rsidR="00EA2775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232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2 (-0.60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3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7 (-2.21, 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07037B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0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3 (-1.03, 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7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2 (-1.81, 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07037B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8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39</w:t>
            </w:r>
            <w:r w:rsidR="005C24AD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(…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5C24A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…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6 (-0.55,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C64C62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</w:t>
            </w:r>
            <w:r w:rsidR="000520F6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94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tabs>
                <w:tab w:val="left" w:pos="1260"/>
              </w:tabs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2 (-0.25, 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2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4 (-0.06, 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C52244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</w:t>
            </w:r>
            <w:r w:rsidR="000520F6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12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ing statu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Non-smoker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(N = 685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ers (N = 135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9 (-0.63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61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2 (-1.93, 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F31DEE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6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36 (-1.36, 0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64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1 (-0.82, 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F31DEE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9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6 (-0.41, 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9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A268DE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1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tabs>
                <w:tab w:val="left" w:pos="1260"/>
              </w:tabs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9 (-0.13, 0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6 (-0.57,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A268DE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5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lcohol consumption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&lt;5 g/day (N = </w:t>
            </w:r>
            <w:r w:rsidR="0039104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350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i/>
                <w:iCs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≥5 g/day (N = </w:t>
            </w:r>
            <w:r w:rsidR="0039104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70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6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6 (-1.37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5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9 (-0.36, 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F31DEE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69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 (-0.94, 1.</w:t>
            </w:r>
            <w:r w:rsidR="008339D5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0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77 (-2.10, 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0A1E40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80</w:t>
            </w:r>
          </w:p>
        </w:tc>
      </w:tr>
      <w:tr w:rsidR="009E7571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9E7571" w:rsidRPr="00980500" w:rsidTr="007C0894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9 (-0.64, -0.0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6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6 (-0.14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9E7571" w:rsidRPr="00980500" w:rsidRDefault="00F83D62" w:rsidP="009E757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8</w:t>
            </w:r>
          </w:p>
        </w:tc>
      </w:tr>
      <w:tr w:rsidR="009E7571" w:rsidRPr="00980500" w:rsidTr="007C0894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E7571" w:rsidRPr="00980500" w:rsidRDefault="009E7571" w:rsidP="009E7571">
            <w:pPr>
              <w:widowControl/>
              <w:snapToGrid w:val="0"/>
              <w:spacing w:before="40" w:after="6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(OR)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39104D" w:rsidP="009E7571">
            <w:pPr>
              <w:widowControl/>
              <w:tabs>
                <w:tab w:val="left" w:pos="1260"/>
              </w:tabs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6 (-0.30, 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7 (-0.10, 0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39104D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9E7571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571" w:rsidRPr="00980500" w:rsidRDefault="00F83D62" w:rsidP="009E7571">
            <w:pPr>
              <w:widowControl/>
              <w:snapToGrid w:val="0"/>
              <w:spacing w:before="4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9</w:t>
            </w:r>
          </w:p>
        </w:tc>
      </w:tr>
    </w:tbl>
    <w:p w:rsidR="003F4A99" w:rsidRPr="00980500" w:rsidRDefault="005C6197" w:rsidP="003F4A99">
      <w:pPr>
        <w:tabs>
          <w:tab w:val="center" w:pos="4819"/>
          <w:tab w:val="right" w:pos="9071"/>
          <w:tab w:val="left" w:pos="12616"/>
        </w:tabs>
        <w:spacing w:before="120"/>
        <w:jc w:val="left"/>
        <w:rPr>
          <w:rFonts w:ascii="Arial" w:eastAsia="MS Mincho" w:hAnsi="Arial" w:cs="Arial"/>
          <w:kern w:val="0"/>
          <w:sz w:val="18"/>
          <w:lang w:val="en-GB" w:eastAsia="ja-JP"/>
        </w:rPr>
      </w:pP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>eGFR</w:t>
      </w:r>
      <w:r w:rsidR="005008E1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is the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>glomerular filtration rate estimated from serum creatinine by the CKD–EPI formula.  Associations sizes were derived from mixed models</w:t>
      </w:r>
      <w:r w:rsidR="00CC0DF6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that combined baseline and follow-up data</w:t>
      </w:r>
      <w:r w:rsidR="007D23EB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(see Table 3). </w:t>
      </w:r>
      <w:r w:rsidR="00D06D68" w:rsidRPr="00980500">
        <w:rPr>
          <w:rFonts w:ascii="Arial" w:eastAsia="楷体" w:hAnsi="Arial" w:cs="Arial"/>
          <w:sz w:val="18"/>
          <w:szCs w:val="18"/>
          <w:lang w:val="en-GB"/>
        </w:rPr>
        <w:t>For chronic kidney disease (eGFR&lt;60 mL/min/1.73 m</w:t>
      </w:r>
      <w:r w:rsidR="00D06D68" w:rsidRPr="00980500">
        <w:rPr>
          <w:rFonts w:ascii="Arial" w:eastAsia="楷体" w:hAnsi="Arial" w:cs="Arial"/>
          <w:position w:val="2"/>
          <w:sz w:val="16"/>
          <w:szCs w:val="16"/>
          <w:lang w:val="en-GB"/>
        </w:rPr>
        <w:t>2</w:t>
      </w:r>
      <w:r w:rsidR="00D06D68" w:rsidRPr="00980500">
        <w:rPr>
          <w:rFonts w:ascii="Arial" w:eastAsia="楷体" w:hAnsi="Arial" w:cs="Arial"/>
          <w:sz w:val="18"/>
          <w:szCs w:val="18"/>
          <w:lang w:val="en-GB"/>
        </w:rPr>
        <w:t>) and microalbuminuria (</w:t>
      </w:r>
      <w:r w:rsidR="00D06D68" w:rsidRPr="00980500">
        <w:rPr>
          <w:rFonts w:ascii="Arial" w:hAnsi="Arial" w:cs="Arial"/>
          <w:sz w:val="18"/>
          <w:szCs w:val="18"/>
          <w:lang w:val="en-GB"/>
        </w:rPr>
        <w:t>&gt;3.5/&gt;2.5 mg per mmol creatinine in women/men), association sizes are expressed as odds ratios (OR)</w:t>
      </w:r>
      <w:r w:rsidR="00D06D68" w:rsidRPr="00980500">
        <w:rPr>
          <w:rFonts w:ascii="Arial" w:eastAsia="楷体" w:hAnsi="Arial" w:cs="Arial"/>
          <w:sz w:val="18"/>
          <w:szCs w:val="18"/>
          <w:lang w:val="en-GB"/>
        </w:rPr>
        <w:t xml:space="preserve">.  </w:t>
      </w:r>
      <w:r w:rsidR="007D23EB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Mixed models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accounted for clustering of the baseline and follow-up data among participants living at the same address and were adjusted for sex, age (linear and squared term), mean arterial pressure, heart rate, body mass index, plasma glucose, total-to-HDL cholesterol ratio, </w:t>
      </w:r>
      <w:r w:rsidR="005008E1" w:rsidRPr="00980500">
        <w:rPr>
          <w:rFonts w:ascii="Symbol" w:hAnsi="Symbol" w:cs="Arial"/>
          <w:kern w:val="0"/>
          <w:sz w:val="18"/>
          <w:szCs w:val="18"/>
          <w:lang w:val="en-GB" w:eastAsia="nl-BE"/>
        </w:rPr>
        <w:t></w:t>
      </w:r>
      <w:r w:rsidR="005008E1" w:rsidRPr="00980500">
        <w:rPr>
          <w:rFonts w:ascii="Arial" w:hAnsi="Arial" w:cs="Arial"/>
          <w:kern w:val="0"/>
          <w:sz w:val="18"/>
          <w:szCs w:val="18"/>
          <w:lang w:val="en-GB" w:eastAsia="nl-BE"/>
        </w:rPr>
        <w:noBreakHyphen/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glutamyltransferase, smoking, </w:t>
      </w:r>
      <w:r w:rsidR="00F8461E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hysical activity,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socioeconomic class, and antihypertensive treatment (by drug class).  </w:t>
      </w:r>
      <w:r w:rsidR="005C24AD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An </w:t>
      </w:r>
      <w:r w:rsidR="00980500" w:rsidRPr="00980500">
        <w:rPr>
          <w:rFonts w:ascii="Arial" w:hAnsi="Arial" w:cs="Arial"/>
          <w:kern w:val="0"/>
          <w:sz w:val="18"/>
          <w:szCs w:val="18"/>
          <w:lang w:val="en-GB" w:eastAsia="nl-BE"/>
        </w:rPr>
        <w:t>ellipsis</w:t>
      </w:r>
      <w:r w:rsidR="005C24AD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indicates that the model did not converge. 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Association sizes, given with 95% confidence interval, were expressed for an interquartile range increment in the airborne particulate. </w:t>
      </w:r>
      <w:r w:rsidR="00C250C5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int denotes the between-group significance of the difference in the association sizes.  </w:t>
      </w:r>
    </w:p>
    <w:p w:rsidR="003F4A99" w:rsidRPr="00980500" w:rsidRDefault="003F4A99" w:rsidP="007D23EB">
      <w:pPr>
        <w:widowControl/>
        <w:snapToGrid w:val="0"/>
        <w:spacing w:line="480" w:lineRule="auto"/>
        <w:jc w:val="left"/>
        <w:rPr>
          <w:rFonts w:ascii="Arial" w:eastAsia="MS Mincho" w:hAnsi="Arial" w:cs="Arial"/>
          <w:b/>
          <w:kern w:val="0"/>
          <w:sz w:val="22"/>
          <w:lang w:val="en-GB" w:eastAsia="ja-JP"/>
        </w:rPr>
        <w:sectPr w:rsidR="003F4A99" w:rsidRPr="00980500" w:rsidSect="005C24AD">
          <w:footnotePr>
            <w:numRestart w:val="eachSect"/>
          </w:footnotePr>
          <w:pgSz w:w="15842" w:h="12242" w:orient="landscape" w:code="1"/>
          <w:pgMar w:top="1361" w:right="1814" w:bottom="907" w:left="1814" w:header="720" w:footer="720" w:gutter="0"/>
          <w:cols w:space="720"/>
          <w:docGrid w:linePitch="299"/>
        </w:sectPr>
      </w:pPr>
    </w:p>
    <w:p w:rsidR="00AF0BBA" w:rsidRPr="00980500" w:rsidRDefault="00AF0BBA" w:rsidP="00AF0BBA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8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AF0BBA" w:rsidRPr="00980500" w:rsidRDefault="00AF0BBA" w:rsidP="00AF0BBA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Multivariable-adjusted cross-sectional associations of renal function with </w:t>
      </w:r>
      <w:r w:rsidR="004C05C1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P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M</w:t>
      </w:r>
      <w:r w:rsidRPr="00980500">
        <w:rPr>
          <w:rFonts w:ascii="Arial" w:eastAsia="MS Mincho" w:hAnsi="Arial" w:cs="Arial"/>
          <w:b/>
          <w:kern w:val="0"/>
          <w:position w:val="-2"/>
          <w:sz w:val="16"/>
          <w:szCs w:val="16"/>
          <w:lang w:val="en-GB" w:eastAsia="ja-JP"/>
        </w:rPr>
        <w:t>2.5</w:t>
      </w:r>
      <w:r w:rsidR="004C05C1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in various subgroups.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426"/>
        <w:gridCol w:w="2126"/>
        <w:gridCol w:w="1134"/>
        <w:gridCol w:w="425"/>
        <w:gridCol w:w="2126"/>
        <w:gridCol w:w="1134"/>
        <w:gridCol w:w="426"/>
        <w:gridCol w:w="1474"/>
      </w:tblGrid>
      <w:tr w:rsidR="00AF0BBA" w:rsidRPr="00980500" w:rsidTr="002B426A">
        <w:tc>
          <w:tcPr>
            <w:tcW w:w="3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Group </w:t>
            </w:r>
            <w:r w:rsidR="00980500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analysed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br/>
              <w:t xml:space="preserve">   Renal function trait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Estimate 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20"/>
                <w:lang w:val="en-GB"/>
              </w:rPr>
              <w:t xml:space="preserve">Estimate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 xml:space="preserve">Pint </w:t>
            </w: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ex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Women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16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Men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04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6 (-1.14, 1.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6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3 (-1.48,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6A1A6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56</w:t>
            </w: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5 (-1.13, 1.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3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8 (-0.88,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6A1A6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8</w:t>
            </w: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716EE" w:rsidRPr="00980500" w:rsidRDefault="00EC2103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3 (-0.58, 0.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2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3 (-0.76, 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5540E4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</w:t>
            </w:r>
            <w:r w:rsidR="007F648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7</w:t>
            </w:r>
            <w:r w:rsidR="009827A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9</w:t>
            </w:r>
          </w:p>
        </w:tc>
      </w:tr>
      <w:tr w:rsidR="003716EE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</w:t>
            </w:r>
            <w:r w:rsidR="00EC210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tabs>
                <w:tab w:val="left" w:pos="1260"/>
              </w:tabs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7 (-0.32, 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3 (-0.16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8F239D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3716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716EE" w:rsidRPr="00980500" w:rsidRDefault="005540E4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</w:t>
            </w:r>
            <w:r w:rsidR="00095EE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83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ge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60 years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N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588</w:t>
            </w:r>
            <w:r w:rsidR="00F0789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≥60 years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232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="003716EE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0.18 (-0.76, 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6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5 (-2.13, 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6148CF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67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2 (-1.00, 1.</w:t>
            </w:r>
            <w:r w:rsidR="00BA2482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0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3 (-1.50,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6148CF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63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EC2103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004</w:t>
            </w:r>
            <w:r w:rsidR="005C24AD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(…)</w:t>
            </w:r>
            <w:r w:rsidR="0079554F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79554F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…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32741B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6 (-0.53,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3C0F96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</w:t>
            </w:r>
            <w:r w:rsidR="000520F6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85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</w:t>
            </w:r>
            <w:r w:rsidR="00EC210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tabs>
                <w:tab w:val="left" w:pos="1260"/>
              </w:tabs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-0.06 (-0.31, </w:t>
            </w:r>
            <w:r w:rsidR="009F45B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32741B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7 (-0.16, 0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74C98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52244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</w:t>
            </w:r>
            <w:r w:rsidR="000520F6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19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ing statu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Non-smoker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s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685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er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s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135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="003716EE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8 (-0.76, 1.</w:t>
            </w:r>
            <w:r w:rsidR="009F45B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51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4F6A37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1 (-1.92, 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F31D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7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7 (-1.27, 0.</w:t>
            </w:r>
            <w:r w:rsidR="009F45B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73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4F6A37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6 (-0.85, 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F31DE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60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EC2103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2 (-0.45, 0.</w:t>
            </w:r>
            <w:r w:rsidR="009F45B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1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4F6A37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8574D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7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</w:t>
            </w:r>
            <w:r w:rsidR="00EC210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tabs>
                <w:tab w:val="left" w:pos="1260"/>
              </w:tabs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0 (-0.14, 0.</w:t>
            </w:r>
            <w:r w:rsidR="009F45B7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4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4F6A37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31 (-0.60,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214A41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8574DE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51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lcohol consumption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5 g/day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350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≥5 g/day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(N = </w:t>
            </w:r>
            <w:r w:rsidR="002F4AFC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470</w:t>
            </w:r>
            <w:r w:rsidR="003716EE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="003716EE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6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980500">
              <w:rPr>
                <w:rFonts w:ascii="Symbol" w:hAnsi="Symbol" w:cs="Arial"/>
                <w:sz w:val="18"/>
                <w:szCs w:val="18"/>
                <w:lang w:val="en-GB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3 (-1.36,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4 (-0.68, 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F4800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7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mL/min/1.73 m</w:t>
            </w:r>
            <w:r w:rsidRPr="00980500">
              <w:rPr>
                <w:rFonts w:ascii="Arial" w:eastAsia="Arial Unicode MS" w:hAnsi="Arial" w:cs="Arial"/>
                <w:kern w:val="0"/>
                <w:position w:val="2"/>
                <w:sz w:val="16"/>
                <w:szCs w:val="16"/>
                <w:lang w:val="en-GB" w:eastAsia="nl-BE"/>
              </w:rPr>
              <w:t>2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9 (-1.05,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45 (-1.74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0F4800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81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ind w:left="17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Prevalence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F0BBA" w:rsidRPr="00980500" w:rsidRDefault="00EC2103" w:rsidP="002B426A">
            <w:pPr>
              <w:widowControl/>
              <w:snapToGrid w:val="0"/>
              <w:spacing w:before="20" w:after="2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Chronic kidney disease (OR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30 (-0.65,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4 (-0.24,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C20205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AF0BBA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F0BBA" w:rsidRPr="00980500" w:rsidRDefault="00F83D62" w:rsidP="002B426A">
            <w:pPr>
              <w:widowControl/>
              <w:snapToGrid w:val="0"/>
              <w:spacing w:before="20" w:after="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5</w:t>
            </w:r>
          </w:p>
        </w:tc>
      </w:tr>
      <w:tr w:rsidR="00AF0BBA" w:rsidRPr="00980500" w:rsidTr="002B426A">
        <w:trPr>
          <w:trHeight w:val="20"/>
        </w:trPr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F0BBA" w:rsidRPr="00980500" w:rsidRDefault="00AF0BBA" w:rsidP="000117D9">
            <w:pPr>
              <w:widowControl/>
              <w:snapToGrid w:val="0"/>
              <w:spacing w:before="20" w:after="60"/>
              <w:ind w:left="340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Microalbuminuria </w:t>
            </w:r>
            <w:r w:rsidR="00EC2103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(OR)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C20205" w:rsidP="000117D9">
            <w:pPr>
              <w:widowControl/>
              <w:tabs>
                <w:tab w:val="left" w:pos="1260"/>
              </w:tabs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8 (-0.31, 0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C20205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C20205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3 (-0.14, 0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C20205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AF0BBA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BBA" w:rsidRPr="00980500" w:rsidRDefault="00F83D62" w:rsidP="000117D9">
            <w:pPr>
              <w:widowControl/>
              <w:snapToGrid w:val="0"/>
              <w:spacing w:before="20" w:after="6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3</w:t>
            </w:r>
          </w:p>
        </w:tc>
      </w:tr>
    </w:tbl>
    <w:p w:rsidR="00AF0BBA" w:rsidRPr="00980500" w:rsidRDefault="00EC2103" w:rsidP="00AF0BBA">
      <w:pPr>
        <w:tabs>
          <w:tab w:val="center" w:pos="4819"/>
          <w:tab w:val="right" w:pos="9071"/>
          <w:tab w:val="left" w:pos="12616"/>
        </w:tabs>
        <w:spacing w:before="120"/>
        <w:jc w:val="left"/>
        <w:rPr>
          <w:rFonts w:ascii="Arial" w:eastAsia="MS Mincho" w:hAnsi="Arial" w:cs="Arial"/>
          <w:kern w:val="0"/>
          <w:sz w:val="18"/>
          <w:lang w:val="en-GB" w:eastAsia="ja-JP"/>
        </w:rPr>
      </w:pP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eGFR is the glomerular filtration rate estimated from serum creatinine by the CKD–EPI formula.  Associations sizes were derived from mixed models that combined baseline and follow-up data (see Table 3). </w:t>
      </w:r>
      <w:r w:rsidRPr="00980500">
        <w:rPr>
          <w:rFonts w:ascii="Arial" w:eastAsia="楷体" w:hAnsi="Arial" w:cs="Arial"/>
          <w:sz w:val="18"/>
          <w:szCs w:val="18"/>
          <w:lang w:val="en-GB"/>
        </w:rPr>
        <w:t>For chronic kidney disease (eGFR&lt;60 mL/min/1.73 m</w:t>
      </w:r>
      <w:r w:rsidRPr="00980500">
        <w:rPr>
          <w:rFonts w:ascii="Arial" w:eastAsia="楷体" w:hAnsi="Arial" w:cs="Arial"/>
          <w:position w:val="2"/>
          <w:sz w:val="16"/>
          <w:szCs w:val="16"/>
          <w:lang w:val="en-GB"/>
        </w:rPr>
        <w:t>2</w:t>
      </w:r>
      <w:r w:rsidRPr="00980500">
        <w:rPr>
          <w:rFonts w:ascii="Arial" w:eastAsia="楷体" w:hAnsi="Arial" w:cs="Arial"/>
          <w:sz w:val="18"/>
          <w:szCs w:val="18"/>
          <w:lang w:val="en-GB"/>
        </w:rPr>
        <w:t>) and microalbuminuria (</w:t>
      </w:r>
      <w:r w:rsidRPr="00980500">
        <w:rPr>
          <w:rFonts w:ascii="Arial" w:hAnsi="Arial" w:cs="Arial"/>
          <w:sz w:val="18"/>
          <w:szCs w:val="18"/>
          <w:lang w:val="en-GB"/>
        </w:rPr>
        <w:t>&gt;3.5/&gt;2.5 mg per mmol creatinine in women/men), association sizes are expressed as odds ratios (OR)</w:t>
      </w:r>
      <w:r w:rsidRPr="00980500">
        <w:rPr>
          <w:rFonts w:ascii="Arial" w:eastAsia="楷体" w:hAnsi="Arial" w:cs="Arial"/>
          <w:sz w:val="18"/>
          <w:szCs w:val="18"/>
          <w:lang w:val="en-GB"/>
        </w:rPr>
        <w:t xml:space="preserve">. 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Mixed models accounted for clustering of the baseline and follow-up data among participants living at the same address and were adjusted for sex, age (linear and squared term), mean arterial pressure, heart rate, body mass index, plasma glucose, total-to-HDL cholesterol ratio, </w:t>
      </w:r>
      <w:r w:rsidRPr="00980500">
        <w:rPr>
          <w:rFonts w:ascii="Symbol" w:hAnsi="Symbol" w:cs="Arial"/>
          <w:kern w:val="0"/>
          <w:sz w:val="18"/>
          <w:szCs w:val="18"/>
          <w:lang w:val="en-GB" w:eastAsia="nl-BE"/>
        </w:rPr>
        <w:t>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noBreakHyphen/>
        <w:t xml:space="preserve">glutamyltransferase, smoking, </w:t>
      </w:r>
      <w:r w:rsidR="001A129A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hysical activity,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socioeconomic class, and antihypertensive treatment (by drug class).  Association sizes, given with 95% confidence interval, were expressed for an interquartile range increment in the airborne particulate. </w:t>
      </w:r>
      <w:r w:rsidR="005C24AD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An </w:t>
      </w:r>
      <w:r w:rsidR="00980500" w:rsidRPr="00980500">
        <w:rPr>
          <w:rFonts w:ascii="Arial" w:hAnsi="Arial" w:cs="Arial"/>
          <w:kern w:val="0"/>
          <w:sz w:val="18"/>
          <w:szCs w:val="18"/>
          <w:lang w:val="en-GB" w:eastAsia="nl-BE"/>
        </w:rPr>
        <w:t>ellipsis</w:t>
      </w:r>
      <w:r w:rsidR="005C24AD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indicates that the model did not converge. 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int denotes the between-group significance of the difference in the association sizes. </w:t>
      </w:r>
    </w:p>
    <w:p w:rsidR="00AF0BBA" w:rsidRPr="00980500" w:rsidRDefault="00AF0BBA" w:rsidP="00A03BD7">
      <w:pPr>
        <w:widowControl/>
        <w:snapToGrid w:val="0"/>
        <w:spacing w:line="480" w:lineRule="auto"/>
        <w:jc w:val="left"/>
        <w:rPr>
          <w:rFonts w:ascii="Arial" w:eastAsia="MS Mincho" w:hAnsi="Arial" w:cs="Arial"/>
          <w:b/>
          <w:kern w:val="0"/>
          <w:sz w:val="22"/>
          <w:lang w:val="en-GB" w:eastAsia="ja-JP"/>
        </w:rPr>
        <w:sectPr w:rsidR="00AF0BBA" w:rsidRPr="00980500" w:rsidSect="000D1A7E">
          <w:footnotePr>
            <w:numRestart w:val="eachSect"/>
          </w:footnotePr>
          <w:pgSz w:w="15842" w:h="12242" w:orient="landscape" w:code="1"/>
          <w:pgMar w:top="1588" w:right="1814" w:bottom="907" w:left="1814" w:header="720" w:footer="720" w:gutter="0"/>
          <w:cols w:space="720"/>
          <w:docGrid w:linePitch="299"/>
        </w:sectPr>
      </w:pPr>
    </w:p>
    <w:p w:rsidR="00A03BD7" w:rsidRPr="00980500" w:rsidRDefault="00A03BD7" w:rsidP="00A03BD7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9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A03BD7" w:rsidRPr="00980500" w:rsidRDefault="00A03BD7" w:rsidP="00A03BD7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Multivariable-adjusted associations between changes from baseline to follow-up in renal function and in the black carbon exposure. </w:t>
      </w:r>
    </w:p>
    <w:tbl>
      <w:tblPr>
        <w:tblW w:w="13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40"/>
        <w:gridCol w:w="907"/>
        <w:gridCol w:w="2126"/>
        <w:gridCol w:w="1134"/>
        <w:gridCol w:w="425"/>
        <w:gridCol w:w="1134"/>
        <w:gridCol w:w="2126"/>
        <w:gridCol w:w="1134"/>
        <w:gridCol w:w="426"/>
        <w:gridCol w:w="1474"/>
      </w:tblGrid>
      <w:tr w:rsidR="00F17486" w:rsidRPr="00980500" w:rsidTr="000075BF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Group </w:t>
            </w:r>
            <w:r w:rsidR="00980500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analysed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br/>
              <w:t xml:space="preserve">   Renal function trait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N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Estimate 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N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20"/>
                <w:lang w:val="en-GB"/>
              </w:rPr>
              <w:t xml:space="preserve">Estimate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 xml:space="preserve">Pint </w:t>
            </w:r>
          </w:p>
        </w:tc>
      </w:tr>
      <w:tr w:rsidR="00F17486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ex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Women (N = </w:t>
            </w:r>
            <w:r w:rsidR="009B0BEF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328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Men (N = </w:t>
            </w:r>
            <w:r w:rsidR="009B0BEF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325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F17486" w:rsidRPr="00980500" w:rsidRDefault="00F17486" w:rsidP="00F17486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8 (-0.85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2 (-2.18, 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3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42 (-2.18, 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0 (-1.67,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58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24/29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2 (0.17, 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24/3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0 (-0.34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360868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4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ge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60 years (N = 481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5 (-1.40, 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6 (-2.71,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24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3 (-1.80, 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3 (-1.75, 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20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8/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7 (-0.59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0/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6 (-0.08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944B90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360868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9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ing statu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Non-smoker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(N = 52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0 (-1.03,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7 (-33.57, 33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24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6 (-1.04,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2.00 (-22.1, 18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7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1/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1 (-0.14,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7/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1A1FBA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3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360868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6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lcohol consumption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5 g/day (N = 380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i/>
                <w:iCs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2 (-0.89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1 (-2.47, 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89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32 (-1.77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4 (-2.04, 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9</w:t>
            </w:r>
          </w:p>
        </w:tc>
      </w:tr>
      <w:tr w:rsidR="005E1EC3" w:rsidRPr="00980500" w:rsidTr="000075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7/3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A87309" w:rsidP="005E1EC3">
            <w:pPr>
              <w:widowControl/>
              <w:tabs>
                <w:tab w:val="left" w:pos="1260"/>
              </w:tabs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1 (-0.06, 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1/2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A87309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5E1EC3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EC3" w:rsidRPr="00980500" w:rsidRDefault="00360868" w:rsidP="005E1EC3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04</w:t>
            </w:r>
          </w:p>
        </w:tc>
      </w:tr>
    </w:tbl>
    <w:p w:rsidR="00AB7513" w:rsidRPr="00980500" w:rsidRDefault="00825A88" w:rsidP="00072BE7">
      <w:pPr>
        <w:widowControl/>
        <w:spacing w:before="120"/>
        <w:jc w:val="left"/>
        <w:rPr>
          <w:rFonts w:ascii="Arial" w:hAnsi="Arial" w:cs="Arial"/>
          <w:kern w:val="0"/>
          <w:sz w:val="18"/>
          <w:szCs w:val="20"/>
          <w:lang w:val="en-GB" w:eastAsia="en-US"/>
        </w:rPr>
      </w:pPr>
      <w:r w:rsidRPr="00980500">
        <w:rPr>
          <w:rFonts w:ascii="Arial" w:hAnsi="Arial" w:cs="Arial"/>
          <w:sz w:val="18"/>
          <w:szCs w:val="18"/>
          <w:lang w:val="en-GB"/>
        </w:rPr>
        <w:t>eGFR is the glomerular filtration rate estimated from serum creatinine by the CKD-EPI formula.  For continuously distributed variables (serum creatinine and eGFR), changes were computed as the follow-up minus baseline values and expressed as a percentage of the baseline value.  Incidence refers to new-onset chronic kidney disease (&lt;60 mL/min/1.73 m</w:t>
      </w:r>
      <w:r w:rsidRPr="00980500">
        <w:rPr>
          <w:rStyle w:val="Reference2pointsraised"/>
          <w:rFonts w:cs="Arial"/>
          <w:position w:val="2"/>
          <w:sz w:val="16"/>
          <w:lang w:val="en-GB"/>
        </w:rPr>
        <w:t>2</w:t>
      </w:r>
      <w:r w:rsidRPr="00980500">
        <w:rPr>
          <w:rFonts w:ascii="Arial" w:hAnsi="Arial" w:cs="Arial"/>
          <w:sz w:val="18"/>
          <w:szCs w:val="18"/>
          <w:lang w:val="en-GB"/>
        </w:rPr>
        <w:t>).  N indicates the number of participants in the analysis or the number of new-onset cases/number of participants at risk.  A</w:t>
      </w:r>
      <w:r w:rsidRPr="00980500">
        <w:rPr>
          <w:rFonts w:ascii="Arial" w:eastAsia="楷体" w:hAnsi="Arial" w:cs="Arial"/>
          <w:sz w:val="18"/>
          <w:szCs w:val="18"/>
          <w:lang w:val="en-GB"/>
        </w:rPr>
        <w:t>ssociations accounted for clustering of data among participants living at the same address and were adjusted for sex, baseline age (linear and square term), socio-economic class, follow-up duration, baseline body mass index, the baseline value of and change during follow-up in mean arterial pressure, heart rate, plasma glucose, the total-to-HDL cholesterol ratio, γ</w:t>
      </w:r>
      <w:r w:rsidRPr="00980500">
        <w:rPr>
          <w:rFonts w:ascii="Arial" w:eastAsia="楷体" w:hAnsi="Arial" w:cs="Arial"/>
          <w:sz w:val="18"/>
          <w:szCs w:val="18"/>
          <w:lang w:val="en-GB"/>
        </w:rPr>
        <w:noBreakHyphen/>
        <w:t xml:space="preserve">glutamyltransferase, calories spent in physical activity, smoking status, and the intake of </w:t>
      </w:r>
      <w:r w:rsidR="00980500" w:rsidRPr="00980500">
        <w:rPr>
          <w:rFonts w:ascii="Arial" w:eastAsia="楷体" w:hAnsi="Arial" w:cs="Arial"/>
          <w:sz w:val="18"/>
          <w:szCs w:val="18"/>
          <w:lang w:val="en-GB"/>
        </w:rPr>
        <w:t>antihypertensive</w:t>
      </w:r>
      <w:r w:rsidRPr="00980500">
        <w:rPr>
          <w:rFonts w:ascii="Arial" w:eastAsia="楷体" w:hAnsi="Arial" w:cs="Arial"/>
          <w:sz w:val="18"/>
          <w:szCs w:val="18"/>
          <w:lang w:val="en-GB"/>
        </w:rPr>
        <w:t xml:space="preserve"> drugs (all drugs combined).  Association sizes were expressed for an interquartile range increment in the airborne particulate.</w:t>
      </w:r>
      <w:r w:rsidRPr="00980500">
        <w:rPr>
          <w:rFonts w:ascii="Arial" w:hAnsi="Arial" w:cs="Arial"/>
          <w:sz w:val="18"/>
          <w:lang w:val="en-GB"/>
        </w:rPr>
        <w:t xml:space="preserve">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 </w:t>
      </w:r>
      <w:r w:rsidRPr="00980500">
        <w:rPr>
          <w:rFonts w:ascii="Arial" w:hAnsi="Arial" w:cs="Arial"/>
          <w:sz w:val="18"/>
          <w:szCs w:val="18"/>
          <w:lang w:val="en-GB" w:eastAsia="en-US"/>
        </w:rPr>
        <w:t xml:space="preserve">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int denotes the between-group significance of the difference in the association sizes.  </w:t>
      </w:r>
      <w:r w:rsidR="00F17486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 </w:t>
      </w:r>
    </w:p>
    <w:p w:rsidR="00A03BD7" w:rsidRPr="00980500" w:rsidRDefault="00A03BD7" w:rsidP="00072BE7">
      <w:pPr>
        <w:tabs>
          <w:tab w:val="center" w:pos="4819"/>
          <w:tab w:val="right" w:pos="9071"/>
          <w:tab w:val="left" w:pos="12616"/>
        </w:tabs>
        <w:spacing w:line="480" w:lineRule="auto"/>
        <w:jc w:val="left"/>
        <w:rPr>
          <w:rFonts w:ascii="Arial" w:eastAsia="MS Mincho" w:hAnsi="Arial" w:cs="Arial"/>
          <w:b/>
          <w:kern w:val="0"/>
          <w:sz w:val="22"/>
          <w:lang w:val="en-GB" w:eastAsia="ja-JP"/>
        </w:rPr>
        <w:sectPr w:rsidR="00A03BD7" w:rsidRPr="00980500" w:rsidSect="00AB7513">
          <w:footnotePr>
            <w:numRestart w:val="eachSect"/>
          </w:footnotePr>
          <w:pgSz w:w="15842" w:h="12242" w:orient="landscape" w:code="1"/>
          <w:pgMar w:top="1701" w:right="1474" w:bottom="1021" w:left="1474" w:header="720" w:footer="720" w:gutter="0"/>
          <w:cols w:space="720"/>
          <w:docGrid w:linePitch="299"/>
        </w:sectPr>
      </w:pPr>
    </w:p>
    <w:p w:rsidR="00E075AD" w:rsidRPr="00980500" w:rsidRDefault="00E075AD" w:rsidP="00E075AD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10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E075AD" w:rsidRPr="00980500" w:rsidRDefault="00E075AD" w:rsidP="00E075AD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Multivariable-adjusted associations between changes from baseline to follow-up in renal function and in PM</w:t>
      </w:r>
      <w:r w:rsidRPr="00980500">
        <w:rPr>
          <w:rFonts w:ascii="Arial" w:eastAsia="MS Mincho" w:hAnsi="Arial" w:cs="Arial"/>
          <w:b/>
          <w:kern w:val="0"/>
          <w:position w:val="-2"/>
          <w:sz w:val="16"/>
          <w:szCs w:val="16"/>
          <w:lang w:val="en-GB" w:eastAsia="ja-JP"/>
        </w:rPr>
        <w:t>2.5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exposure. </w:t>
      </w:r>
    </w:p>
    <w:tbl>
      <w:tblPr>
        <w:tblW w:w="13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40"/>
        <w:gridCol w:w="907"/>
        <w:gridCol w:w="2126"/>
        <w:gridCol w:w="1134"/>
        <w:gridCol w:w="425"/>
        <w:gridCol w:w="1134"/>
        <w:gridCol w:w="2126"/>
        <w:gridCol w:w="1134"/>
        <w:gridCol w:w="426"/>
        <w:gridCol w:w="1474"/>
      </w:tblGrid>
      <w:tr w:rsidR="00E075AD" w:rsidRPr="00980500" w:rsidTr="007838F1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Group </w:t>
            </w:r>
            <w:r w:rsidR="00980500"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analysed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br/>
              <w:t xml:space="preserve">   Renal function trait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N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Estimate 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N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kern w:val="0"/>
                <w:sz w:val="20"/>
                <w:lang w:val="en-GB"/>
              </w:rPr>
              <w:t xml:space="preserve">Estimate </w:t>
            </w:r>
            <w:r w:rsidRPr="00980500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(95% CI)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>P</w:t>
            </w:r>
            <w:r w:rsidRPr="0098050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12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bCs/>
                <w:iCs/>
                <w:kern w:val="0"/>
                <w:sz w:val="18"/>
                <w:szCs w:val="18"/>
                <w:lang w:val="en-GB" w:eastAsia="nl-BE"/>
              </w:rPr>
              <w:t xml:space="preserve">Pint </w:t>
            </w:r>
          </w:p>
        </w:tc>
      </w:tr>
      <w:tr w:rsidR="00E075AD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ex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Women (N = 416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Men (N = 404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E075AD" w:rsidRPr="00980500" w:rsidRDefault="00E075AD" w:rsidP="00F2033D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5 (-0.81, 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2 (-2.04, 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DD17AD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2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AC17E2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1 (-2.32, 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AC17E2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3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AC17E2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2 (-1.55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AC17E2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D66F25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43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24/29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6 (-0.07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24/3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0 (-0.45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36086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7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ge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60 years (N = 481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9E40CD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≥</w:t>
            </w:r>
            <w:r w:rsidR="00DD28B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60 years </w:t>
            </w:r>
            <w:r w:rsidR="003A07F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(N = 172)</w:t>
            </w:r>
            <w:r w:rsidR="00DD28B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0 (-1.37, 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41FC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817C1C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7 (-2.26, 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817C1C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ED08B4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0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92B1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56 (-1.85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92B1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92B1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0 (-2.12, 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C92B1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ED08B4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9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8/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8 (-1.01, 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0/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7 (-0.25, 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1A1FBA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360868" w:rsidP="007838F1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0</w:t>
            </w:r>
          </w:p>
        </w:tc>
      </w:tr>
      <w:tr w:rsidR="007838F1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Smoking statu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Non-smokers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(N = 52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DD28BD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Smokers </w:t>
            </w:r>
            <w:r w:rsidR="003A07FD"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(N = 124)</w:t>
            </w: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7838F1" w:rsidRPr="00980500" w:rsidRDefault="007838F1" w:rsidP="007838F1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10 (-1.03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4 (-32.98, 3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30</w:t>
            </w: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C92B1A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3 (-0.97, 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C92B1A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C92B1A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2.56 (-22.</w:t>
            </w:r>
            <w:r w:rsidR="00B91A6C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5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, 17.33</w:t>
            </w:r>
            <w:r w:rsidR="00B91A6C"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B91A6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9</w:t>
            </w: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41/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14 (-0.31, 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7/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2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360868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4</w:t>
            </w: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Alcohol consumption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>&lt;5 g/day (N = 380)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  <w:t xml:space="preserve">≥5 g/day (N = 273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12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Serum creatinine 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(%</w:t>
            </w: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AC17E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8 (-0.76,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AC17E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AC17E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09 (-2.39, 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AC17E2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91</w:t>
            </w: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eGFR (%</w:t>
            </w:r>
            <w:r w:rsidRPr="00980500">
              <w:rPr>
                <w:rFonts w:ascii="Arial" w:hAnsi="Arial" w:cs="Arial"/>
                <w:sz w:val="15"/>
                <w:szCs w:val="16"/>
                <w:lang w:val="en-GB"/>
              </w:rPr>
              <w:t>)</w:t>
            </w:r>
            <w:r w:rsidRPr="00980500">
              <w:rPr>
                <w:rFonts w:ascii="Arial" w:eastAsia="Arial Unicode MS" w:hAnsi="Arial" w:cs="Arial"/>
                <w:kern w:val="0"/>
                <w:position w:val="4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B91A6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60 (-2.08,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B91A6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B91A6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09 (-1.76,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B91A6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4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56</w:t>
            </w:r>
          </w:p>
        </w:tc>
      </w:tr>
      <w:tr w:rsidR="00817C1C" w:rsidRPr="00980500" w:rsidTr="007838F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ind w:left="170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 xml:space="preserve">Incidence CKD (OR)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37/3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DD2812" w:rsidP="00817C1C">
            <w:pPr>
              <w:widowControl/>
              <w:tabs>
                <w:tab w:val="left" w:pos="1260"/>
              </w:tabs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23 (-0.27, 0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0.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11/2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DD2812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817C1C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7C1C" w:rsidRPr="00980500" w:rsidRDefault="005105A4" w:rsidP="00817C1C">
            <w:pPr>
              <w:widowControl/>
              <w:snapToGrid w:val="0"/>
              <w:spacing w:before="40" w:after="120"/>
              <w:jc w:val="center"/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</w:pPr>
            <w:r w:rsidRPr="00980500">
              <w:rPr>
                <w:rFonts w:ascii="Arial" w:eastAsia="Arial Unicode MS" w:hAnsi="Arial" w:cs="Arial"/>
                <w:kern w:val="0"/>
                <w:sz w:val="18"/>
                <w:szCs w:val="18"/>
                <w:lang w:val="en-GB"/>
              </w:rPr>
              <w:t>0.16</w:t>
            </w:r>
          </w:p>
        </w:tc>
      </w:tr>
    </w:tbl>
    <w:p w:rsidR="00E075AD" w:rsidRPr="00980500" w:rsidRDefault="00105188" w:rsidP="00105188">
      <w:pPr>
        <w:spacing w:before="120"/>
        <w:rPr>
          <w:rFonts w:ascii="Arial" w:hAnsi="Arial" w:cs="Arial"/>
          <w:kern w:val="0"/>
          <w:sz w:val="18"/>
          <w:szCs w:val="20"/>
          <w:lang w:val="en-GB" w:eastAsia="en-US"/>
        </w:rPr>
      </w:pPr>
      <w:r w:rsidRPr="00980500">
        <w:rPr>
          <w:rFonts w:ascii="Arial" w:hAnsi="Arial" w:cs="Arial"/>
          <w:sz w:val="18"/>
          <w:szCs w:val="18"/>
          <w:lang w:val="en-GB"/>
        </w:rPr>
        <w:t>eGFR is the glomerular filtration rate estimated from serum creatinine by the CKD-EPI formula.  For continuously distributed variables (serum creatinine and eGFR), changes were computed as the follow-up minus baseline values and expressed as a percentage of the baseline value.  Incidence refers to new-onset chronic kidney disease (&lt;60 mL/min/1.73 m</w:t>
      </w:r>
      <w:r w:rsidRPr="00980500">
        <w:rPr>
          <w:rStyle w:val="Reference2pointsraised"/>
          <w:rFonts w:cs="Arial"/>
          <w:position w:val="2"/>
          <w:sz w:val="16"/>
          <w:lang w:val="en-GB"/>
        </w:rPr>
        <w:t>2</w:t>
      </w:r>
      <w:r w:rsidRPr="00980500">
        <w:rPr>
          <w:rFonts w:ascii="Arial" w:hAnsi="Arial" w:cs="Arial"/>
          <w:sz w:val="18"/>
          <w:szCs w:val="18"/>
          <w:lang w:val="en-GB"/>
        </w:rPr>
        <w:t>).  N indicates the number of participants in the analysis or the number of new-onset cases/number of participants at risk.  A</w:t>
      </w:r>
      <w:r w:rsidRPr="00980500">
        <w:rPr>
          <w:rFonts w:ascii="Arial" w:eastAsia="楷体" w:hAnsi="Arial" w:cs="Arial"/>
          <w:sz w:val="18"/>
          <w:szCs w:val="18"/>
          <w:lang w:val="en-GB"/>
        </w:rPr>
        <w:t>ssociations accounted for clustering of data among participants living at the same address and were adjusted for sex, baseline age (linear and square term), socio-economic class, follow-up duration, baseline body mass index, the baseline value of and change during follow-up in mean arterial pressure, heart rate, plasma glucose, the total-to-HDL cholesterol ratio, γ</w:t>
      </w:r>
      <w:r w:rsidRPr="00980500">
        <w:rPr>
          <w:rFonts w:ascii="Arial" w:eastAsia="楷体" w:hAnsi="Arial" w:cs="Arial"/>
          <w:sz w:val="18"/>
          <w:szCs w:val="18"/>
          <w:lang w:val="en-GB"/>
        </w:rPr>
        <w:noBreakHyphen/>
        <w:t xml:space="preserve">glutamyltransferase, calories spent in physical activity, smoking status, and the intake of </w:t>
      </w:r>
      <w:r w:rsidR="00980500" w:rsidRPr="00980500">
        <w:rPr>
          <w:rFonts w:ascii="Arial" w:eastAsia="楷体" w:hAnsi="Arial" w:cs="Arial"/>
          <w:sz w:val="18"/>
          <w:szCs w:val="18"/>
          <w:lang w:val="en-GB"/>
        </w:rPr>
        <w:t>antihypertensive</w:t>
      </w:r>
      <w:r w:rsidRPr="00980500">
        <w:rPr>
          <w:rFonts w:ascii="Arial" w:eastAsia="楷体" w:hAnsi="Arial" w:cs="Arial"/>
          <w:sz w:val="18"/>
          <w:szCs w:val="18"/>
          <w:lang w:val="en-GB"/>
        </w:rPr>
        <w:t xml:space="preserve"> drugs (all drugs combined).  Association sizes were expressed for an interquartile range increment in the airborne particulate.</w:t>
      </w:r>
      <w:r w:rsidRPr="00980500">
        <w:rPr>
          <w:rFonts w:ascii="Arial" w:hAnsi="Arial" w:cs="Arial"/>
          <w:sz w:val="18"/>
          <w:lang w:val="en-GB"/>
        </w:rPr>
        <w:t xml:space="preserve"> </w:t>
      </w:r>
      <w:r w:rsidRPr="00980500">
        <w:rPr>
          <w:rFonts w:ascii="Arial" w:hAnsi="Arial" w:cs="Arial"/>
          <w:sz w:val="18"/>
          <w:szCs w:val="18"/>
          <w:lang w:val="en-GB"/>
        </w:rPr>
        <w:t xml:space="preserve"> </w:t>
      </w:r>
      <w:r w:rsidR="00E075AD" w:rsidRPr="00980500">
        <w:rPr>
          <w:rFonts w:ascii="Arial" w:hAnsi="Arial" w:cs="Arial"/>
          <w:sz w:val="18"/>
          <w:szCs w:val="18"/>
          <w:lang w:val="en-GB" w:eastAsia="en-US"/>
        </w:rPr>
        <w:t xml:space="preserve"> </w:t>
      </w:r>
      <w:r w:rsidR="00E075AD"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Pint denotes the between-group significance of the difference in the association sizes.  </w:t>
      </w:r>
      <w:r w:rsidRPr="00980500">
        <w:rPr>
          <w:rFonts w:ascii="Arial" w:hAnsi="Arial" w:cs="Arial"/>
          <w:kern w:val="0"/>
          <w:sz w:val="18"/>
          <w:szCs w:val="18"/>
          <w:lang w:val="en-GB" w:eastAsia="nl-BE"/>
        </w:rPr>
        <w:t xml:space="preserve">  </w:t>
      </w:r>
    </w:p>
    <w:p w:rsidR="00E075AD" w:rsidRPr="00980500" w:rsidRDefault="00E075AD" w:rsidP="00E075AD">
      <w:pPr>
        <w:tabs>
          <w:tab w:val="center" w:pos="4819"/>
          <w:tab w:val="right" w:pos="9071"/>
          <w:tab w:val="left" w:pos="12616"/>
        </w:tabs>
        <w:spacing w:line="480" w:lineRule="auto"/>
        <w:jc w:val="left"/>
        <w:rPr>
          <w:rFonts w:ascii="Arial" w:eastAsia="MS Mincho" w:hAnsi="Arial" w:cs="Arial"/>
          <w:b/>
          <w:kern w:val="0"/>
          <w:sz w:val="22"/>
          <w:lang w:val="en-GB" w:eastAsia="ja-JP"/>
        </w:rPr>
        <w:sectPr w:rsidR="00E075AD" w:rsidRPr="00980500" w:rsidSect="00AB7513">
          <w:footnotePr>
            <w:numRestart w:val="eachSect"/>
          </w:footnotePr>
          <w:pgSz w:w="15842" w:h="12242" w:orient="landscape" w:code="1"/>
          <w:pgMar w:top="1701" w:right="1474" w:bottom="1021" w:left="1474" w:header="720" w:footer="720" w:gutter="0"/>
          <w:cols w:space="720"/>
          <w:docGrid w:linePitch="299"/>
        </w:sectPr>
      </w:pPr>
    </w:p>
    <w:p w:rsidR="00932B5B" w:rsidRPr="00980500" w:rsidRDefault="00932B5B" w:rsidP="00932B5B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11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932B5B" w:rsidRPr="00980500" w:rsidRDefault="00932B5B" w:rsidP="00932B5B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Multivariable-adjusted cross-sectional associations of renal function with </w:t>
      </w:r>
      <w:r w:rsidR="009C7D34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black carbon and 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PM</w:t>
      </w:r>
      <w:r w:rsidRPr="00980500">
        <w:rPr>
          <w:rFonts w:ascii="Arial" w:eastAsia="MS Mincho" w:hAnsi="Arial" w:cs="Arial"/>
          <w:b/>
          <w:kern w:val="0"/>
          <w:position w:val="-2"/>
          <w:sz w:val="16"/>
          <w:szCs w:val="16"/>
          <w:lang w:val="en-GB" w:eastAsia="ja-JP"/>
        </w:rPr>
        <w:t>2.5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with reduced adjustment.    </w:t>
      </w:r>
    </w:p>
    <w:tbl>
      <w:tblPr>
        <w:tblW w:w="13012" w:type="dxa"/>
        <w:tblLayout w:type="fixed"/>
        <w:tblLook w:val="0600" w:firstRow="0" w:lastRow="0" w:firstColumn="0" w:lastColumn="0" w:noHBand="1" w:noVBand="1"/>
      </w:tblPr>
      <w:tblGrid>
        <w:gridCol w:w="3402"/>
        <w:gridCol w:w="340"/>
        <w:gridCol w:w="1871"/>
        <w:gridCol w:w="907"/>
        <w:gridCol w:w="340"/>
        <w:gridCol w:w="1871"/>
        <w:gridCol w:w="1024"/>
        <w:gridCol w:w="252"/>
        <w:gridCol w:w="1871"/>
        <w:gridCol w:w="1134"/>
      </w:tblGrid>
      <w:tr w:rsidR="003008E2" w:rsidRPr="00980500" w:rsidTr="00F2033D">
        <w:trPr>
          <w:cantSplit/>
        </w:trPr>
        <w:tc>
          <w:tcPr>
            <w:tcW w:w="340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ind w:left="57"/>
              <w:jc w:val="left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 xml:space="preserve">Airborne particulate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br/>
              <w:t xml:space="preserve">   Renal function </w:t>
            </w:r>
          </w:p>
        </w:tc>
        <w:tc>
          <w:tcPr>
            <w:tcW w:w="3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7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aseline only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 xml:space="preserve">(n=820) </w:t>
            </w:r>
          </w:p>
        </w:tc>
        <w:tc>
          <w:tcPr>
            <w:tcW w:w="340" w:type="dxa"/>
            <w:vMerge w:val="restart"/>
            <w:tcBorders>
              <w:top w:val="single" w:sz="12" w:space="0" w:color="auto"/>
            </w:tcBorders>
            <w:vAlign w:val="center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ollow-up only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 xml:space="preserve">(n=653) </w:t>
            </w:r>
          </w:p>
        </w:tc>
        <w:tc>
          <w:tcPr>
            <w:tcW w:w="252" w:type="dxa"/>
            <w:vMerge w:val="restart"/>
            <w:tcBorders>
              <w:top w:val="single" w:sz="12" w:space="0" w:color="auto"/>
            </w:tcBorders>
            <w:vAlign w:val="center"/>
          </w:tcPr>
          <w:p w:rsidR="003008E2" w:rsidRPr="00980500" w:rsidRDefault="003008E2" w:rsidP="003008E2">
            <w:pPr>
              <w:widowControl/>
              <w:tabs>
                <w:tab w:val="left" w:pos="480"/>
              </w:tabs>
              <w:spacing w:before="120" w:after="120" w:line="280" w:lineRule="atLeast"/>
              <w:ind w:left="57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30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008E2" w:rsidRPr="00980500" w:rsidRDefault="003008E2" w:rsidP="003008E2">
            <w:pPr>
              <w:widowControl/>
              <w:tabs>
                <w:tab w:val="left" w:pos="480"/>
              </w:tabs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 xml:space="preserve">Baseline and follow-up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br/>
              <w:t xml:space="preserve">(n=820)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left"/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  <w:vMerge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stimate (95% CI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P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  <w:vMerge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stimate (95% CI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P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  <w:vMerge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stimate (95% CI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iCs/>
                <w:sz w:val="18"/>
                <w:szCs w:val="18"/>
                <w:lang w:val="en-GB" w:eastAsia="en-US"/>
              </w:rPr>
              <w:t>P</w:t>
            </w:r>
            <w:r w:rsidRPr="00980500"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Black carbon </w:t>
            </w:r>
          </w:p>
        </w:tc>
        <w:tc>
          <w:tcPr>
            <w:tcW w:w="340" w:type="dxa"/>
            <w:tcBorders>
              <w:top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Serum creatinine (</w:t>
            </w:r>
            <w:r w:rsidRPr="00980500">
              <w:rPr>
                <w:rFonts w:ascii="Symbol" w:hAnsi="Symbol" w:cs="Arial"/>
                <w:sz w:val="18"/>
                <w:szCs w:val="18"/>
                <w:lang w:val="en-GB" w:eastAsia="en-US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mol/L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D013FA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D013FA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1.</w:t>
            </w:r>
            <w:r w:rsidR="00D013FA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7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1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5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.6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9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9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to 1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A565E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1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eGFR (mL/min/1.73 m</w:t>
            </w:r>
            <w:r w:rsidRPr="00980500">
              <w:rPr>
                <w:rFonts w:ascii="Arial" w:hAnsi="Arial"/>
                <w:kern w:val="0"/>
                <w:position w:val="2"/>
                <w:sz w:val="16"/>
                <w:szCs w:val="20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D013FA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83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9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.2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</w:t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noBreakHyphen/>
              <w:t>0.0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noBreakHyphen/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/>
              </w:rPr>
              <w:t>0.8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to</w:t>
            </w:r>
            <w:r w:rsidR="00563BE4"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0.8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Prevalence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34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eGFR &lt;60 mL/min/1.73 m</w:t>
            </w:r>
            <w:r w:rsidRPr="00980500">
              <w:rPr>
                <w:rFonts w:ascii="Arial" w:hAnsi="Arial"/>
                <w:kern w:val="0"/>
                <w:position w:val="2"/>
                <w:sz w:val="16"/>
                <w:szCs w:val="20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%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0.2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5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9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2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0.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6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noBreakHyphen/>
              <w:t>0.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to 0.3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34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Microalbuminuria (%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97B5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4 (-0.16, 0.24)</w:t>
            </w:r>
          </w:p>
        </w:tc>
        <w:tc>
          <w:tcPr>
            <w:tcW w:w="907" w:type="dxa"/>
          </w:tcPr>
          <w:p w:rsidR="003008E2" w:rsidRPr="00980500" w:rsidRDefault="00397B5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70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07382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-0.00 (-0.20, 0.19)</w:t>
            </w:r>
          </w:p>
        </w:tc>
        <w:tc>
          <w:tcPr>
            <w:tcW w:w="1024" w:type="dxa"/>
          </w:tcPr>
          <w:p w:rsidR="003008E2" w:rsidRPr="00980500" w:rsidRDefault="0007382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8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7A61E1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1 (-0.13, 0.15)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7A61E1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1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PM</w:t>
            </w:r>
            <w:r w:rsidRPr="00980500">
              <w:rPr>
                <w:rFonts w:ascii="Arial" w:hAnsi="Arial" w:cs="Arial"/>
                <w:kern w:val="0"/>
                <w:position w:val="-2"/>
                <w:sz w:val="16"/>
                <w:szCs w:val="18"/>
                <w:lang w:val="en-GB" w:eastAsia="en-US"/>
              </w:rPr>
              <w:t>2.5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12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Serum creatinine (</w:t>
            </w:r>
            <w:r w:rsidRPr="00980500">
              <w:rPr>
                <w:rFonts w:ascii="Symbol" w:hAnsi="Symbol" w:cs="Arial"/>
                <w:sz w:val="18"/>
                <w:szCs w:val="18"/>
                <w:lang w:val="en-GB" w:eastAsia="en-US"/>
              </w:rPr>
              <w:t>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mol/L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F422D7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1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–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8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to 1.</w:t>
            </w:r>
            <w:r w:rsidR="00397B5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0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F422D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F422D7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-0.0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–1.6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1.50)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F422D7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422D7"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, 1.</w:t>
            </w:r>
            <w:r w:rsidR="00F422D7" w:rsidRPr="009805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eGFR (mL/min/1.73 m</w:t>
            </w:r>
            <w:r w:rsidRPr="00980500">
              <w:rPr>
                <w:rFonts w:ascii="Arial" w:hAnsi="Arial"/>
                <w:kern w:val="0"/>
                <w:position w:val="2"/>
                <w:sz w:val="16"/>
                <w:szCs w:val="20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="006908B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8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</w:t>
            </w:r>
            <w:r w:rsidR="006908B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</w:t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.1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1.</w:t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</w:t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0.9</w:t>
            </w:r>
            <w:r w:rsidR="0007382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6908B7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noBreakHyphen/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="002872E9" w:rsidRPr="00980500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17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Prevalence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ind w:left="34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eGFR &lt;60 mL/min/1.73 m</w:t>
            </w:r>
            <w:r w:rsidRPr="00980500">
              <w:rPr>
                <w:rFonts w:ascii="Arial" w:hAnsi="Arial"/>
                <w:kern w:val="0"/>
                <w:position w:val="2"/>
                <w:sz w:val="16"/>
                <w:szCs w:val="20"/>
                <w:lang w:val="en-GB"/>
              </w:rPr>
              <w:t>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%)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5935F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-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0.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8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5935FD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</w:tcPr>
          <w:p w:rsidR="003008E2" w:rsidRPr="00980500" w:rsidRDefault="0007382D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-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0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3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2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to 0.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31</w:t>
            </w:r>
            <w:r w:rsidR="003008E2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1024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A93E1F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99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2" w:type="dxa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BA549A" w:rsidRPr="009805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noBreakHyphen/>
              <w:t>0.</w:t>
            </w:r>
            <w:r w:rsidR="00BA549A" w:rsidRPr="00980500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) to 0.</w:t>
            </w:r>
            <w:r w:rsidR="00BA549A" w:rsidRPr="00980500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7A61E1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3008E2" w:rsidRPr="00980500" w:rsidTr="00F2033D">
        <w:trPr>
          <w:cantSplit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3008E2" w:rsidRPr="00980500" w:rsidRDefault="003008E2" w:rsidP="003008E2">
            <w:pPr>
              <w:widowControl/>
              <w:spacing w:before="60" w:after="120" w:line="280" w:lineRule="atLeast"/>
              <w:ind w:left="340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Microalbuminuria (%)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6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:rsidR="003008E2" w:rsidRPr="00980500" w:rsidRDefault="005935FD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1 (-0.17, 0.19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3008E2" w:rsidRPr="00980500" w:rsidRDefault="005935FD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89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:rsidR="003008E2" w:rsidRPr="00980500" w:rsidRDefault="00A93E1F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-0.01 (-0.19, 0.17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:rsidR="003008E2" w:rsidRPr="00980500" w:rsidRDefault="00A93E1F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0</w:t>
            </w:r>
          </w:p>
        </w:tc>
        <w:tc>
          <w:tcPr>
            <w:tcW w:w="252" w:type="dxa"/>
            <w:tcBorders>
              <w:bottom w:val="single" w:sz="12" w:space="0" w:color="auto"/>
            </w:tcBorders>
          </w:tcPr>
          <w:p w:rsidR="003008E2" w:rsidRPr="00980500" w:rsidRDefault="003008E2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</w:tcPr>
          <w:p w:rsidR="003008E2" w:rsidRPr="00980500" w:rsidRDefault="00BA549A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>-0.01 (-0.15, 0.1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008E2" w:rsidRPr="00980500" w:rsidRDefault="007A61E1" w:rsidP="003008E2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1</w:t>
            </w:r>
          </w:p>
        </w:tc>
      </w:tr>
    </w:tbl>
    <w:p w:rsidR="003008E2" w:rsidRPr="00980500" w:rsidRDefault="003008E2" w:rsidP="003008E2">
      <w:pPr>
        <w:widowControl/>
        <w:spacing w:before="120"/>
        <w:jc w:val="left"/>
        <w:rPr>
          <w:rFonts w:ascii="Arial" w:hAnsi="Arial" w:cs="Arial"/>
          <w:kern w:val="0"/>
          <w:sz w:val="18"/>
          <w:szCs w:val="20"/>
          <w:lang w:val="en-GB" w:eastAsia="en-US"/>
        </w:rPr>
      </w:pPr>
      <w:r w:rsidRPr="00980500">
        <w:rPr>
          <w:rFonts w:ascii="Arial" w:hAnsi="Arial"/>
          <w:kern w:val="0"/>
          <w:sz w:val="18"/>
          <w:szCs w:val="18"/>
          <w:lang w:val="en-GB" w:eastAsia="en-US"/>
        </w:rPr>
        <w:t>eGFR is the glomerular filtration rate estimated from serum creatinine by the CKD</w:t>
      </w:r>
      <w:r w:rsidRPr="00980500">
        <w:rPr>
          <w:rFonts w:ascii="Arial" w:hAnsi="Arial" w:cs="Arial"/>
          <w:sz w:val="18"/>
          <w:szCs w:val="18"/>
          <w:lang w:val="en-GB" w:eastAsia="en-US"/>
        </w:rPr>
        <w:t>–</w:t>
      </w:r>
      <w:r w:rsidRPr="00980500">
        <w:rPr>
          <w:rFonts w:ascii="Arial" w:hAnsi="Arial"/>
          <w:kern w:val="0"/>
          <w:sz w:val="18"/>
          <w:szCs w:val="18"/>
          <w:lang w:val="en-GB" w:eastAsia="en-US"/>
        </w:rPr>
        <w:t>EPI formula.  A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ssociations sizes were derived from mixed models, which accounted for clustering of the baseline and follow-up data among participants living at the same address and were adjusted for </w:t>
      </w:r>
      <w:bookmarkStart w:id="3" w:name="_Hlk72495035"/>
      <w:r w:rsidRPr="00980500">
        <w:rPr>
          <w:rFonts w:ascii="Arial" w:eastAsia="楷体" w:hAnsi="Arial"/>
          <w:kern w:val="0"/>
          <w:sz w:val="18"/>
          <w:szCs w:val="18"/>
          <w:lang w:val="en-GB"/>
        </w:rPr>
        <w:t>sex, age (linear and squared term) and antihypertensive treatment (</w:t>
      </w:r>
      <w:r w:rsidR="00523602" w:rsidRPr="00980500">
        <w:rPr>
          <w:rFonts w:ascii="Arial" w:eastAsia="楷体" w:hAnsi="Arial"/>
          <w:kern w:val="0"/>
          <w:sz w:val="18"/>
          <w:szCs w:val="18"/>
          <w:lang w:val="en-GB"/>
        </w:rPr>
        <w:t>all drug classes combined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>)</w:t>
      </w:r>
      <w:bookmarkEnd w:id="3"/>
      <w:r w:rsidRPr="00980500">
        <w:rPr>
          <w:rFonts w:ascii="Arial" w:eastAsia="楷体" w:hAnsi="Arial"/>
          <w:kern w:val="0"/>
          <w:sz w:val="18"/>
          <w:szCs w:val="18"/>
          <w:lang w:val="en-GB"/>
        </w:rPr>
        <w:t>.  Association sizes, given with 95% confidence interval, were expressed for an interquartile range increment in the airborne particulate.</w:t>
      </w:r>
      <w:r w:rsidRPr="00980500">
        <w:rPr>
          <w:rFonts w:ascii="Arial" w:hAnsi="Arial" w:cs="Arial"/>
          <w:kern w:val="0"/>
          <w:sz w:val="18"/>
          <w:szCs w:val="20"/>
          <w:lang w:val="en-GB" w:eastAsia="en-US"/>
        </w:rPr>
        <w:t xml:space="preserve">  </w:t>
      </w:r>
    </w:p>
    <w:p w:rsidR="003008E2" w:rsidRPr="00980500" w:rsidRDefault="003008E2" w:rsidP="003008E2">
      <w:pPr>
        <w:widowControl/>
        <w:spacing w:line="480" w:lineRule="auto"/>
        <w:jc w:val="left"/>
        <w:rPr>
          <w:rFonts w:ascii="Arial" w:hAnsi="Arial" w:cs="Arial"/>
          <w:kern w:val="0"/>
          <w:sz w:val="22"/>
          <w:lang w:val="en-GB" w:eastAsia="en-US"/>
        </w:rPr>
        <w:sectPr w:rsidR="003008E2" w:rsidRPr="00980500" w:rsidSect="00F2033D">
          <w:pgSz w:w="15840" w:h="12240" w:orient="landscape" w:code="1"/>
          <w:pgMar w:top="1701" w:right="1588" w:bottom="1588" w:left="1588" w:header="709" w:footer="709" w:gutter="0"/>
          <w:cols w:space="708"/>
          <w:docGrid w:linePitch="360"/>
        </w:sectPr>
      </w:pPr>
    </w:p>
    <w:p w:rsidR="00E024C3" w:rsidRPr="00980500" w:rsidRDefault="00E024C3" w:rsidP="00E024C3">
      <w:pPr>
        <w:widowControl/>
        <w:snapToGrid w:val="0"/>
        <w:spacing w:after="120" w:line="360" w:lineRule="auto"/>
        <w:jc w:val="left"/>
        <w:outlineLvl w:val="0"/>
        <w:rPr>
          <w:rFonts w:ascii="Arial" w:eastAsia="MS Mincho" w:hAnsi="Arial" w:cs="Arial"/>
          <w:b/>
          <w:vanish/>
          <w:kern w:val="0"/>
          <w:sz w:val="18"/>
          <w:szCs w:val="18"/>
          <w:lang w:val="en-GB" w:eastAsia="ja-JP"/>
          <w:specVanish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Supplementary Table 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begin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instrText xml:space="preserve"> SEQ Table \* ARABIC </w:instrTex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separate"/>
      </w:r>
      <w:r w:rsidR="00B57F08">
        <w:rPr>
          <w:rFonts w:ascii="Arial" w:hAnsi="Arial" w:cs="Arial"/>
          <w:b/>
          <w:noProof/>
          <w:kern w:val="0"/>
          <w:sz w:val="18"/>
          <w:szCs w:val="18"/>
          <w:lang w:val="en-GB" w:eastAsia="nl-BE"/>
        </w:rPr>
        <w:t>12</w:t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fldChar w:fldCharType="end"/>
      </w:r>
      <w:r w:rsidRPr="00980500">
        <w:rPr>
          <w:rFonts w:ascii="Arial" w:hAnsi="Arial" w:cs="Arial"/>
          <w:b/>
          <w:kern w:val="0"/>
          <w:sz w:val="18"/>
          <w:szCs w:val="18"/>
          <w:lang w:val="en-GB" w:eastAsia="nl-BE"/>
        </w:rPr>
        <w:t>.</w:t>
      </w:r>
    </w:p>
    <w:p w:rsidR="00E024C3" w:rsidRPr="00980500" w:rsidRDefault="00E024C3" w:rsidP="00E024C3">
      <w:pPr>
        <w:widowControl/>
        <w:spacing w:after="120" w:line="360" w:lineRule="auto"/>
        <w:jc w:val="left"/>
        <w:rPr>
          <w:rFonts w:ascii="Arial" w:eastAsia="MS Mincho" w:hAnsi="Arial" w:cs="Arial"/>
          <w:bCs/>
          <w:kern w:val="0"/>
          <w:sz w:val="18"/>
          <w:szCs w:val="18"/>
          <w:lang w:val="en-GB" w:eastAsia="ja-JP"/>
        </w:rPr>
      </w:pP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 Multivariable-adjusted </w:t>
      </w:r>
      <w:r w:rsidR="00DD25EE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longitudinal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associations of renal function with </w:t>
      </w:r>
      <w:r w:rsidR="009C7D34"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black carbon and 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>PM</w:t>
      </w:r>
      <w:r w:rsidRPr="00980500">
        <w:rPr>
          <w:rFonts w:ascii="Arial" w:eastAsia="MS Mincho" w:hAnsi="Arial" w:cs="Arial"/>
          <w:b/>
          <w:kern w:val="0"/>
          <w:position w:val="-2"/>
          <w:sz w:val="16"/>
          <w:szCs w:val="16"/>
          <w:lang w:val="en-GB" w:eastAsia="ja-JP"/>
        </w:rPr>
        <w:t>2.5</w:t>
      </w:r>
      <w:r w:rsidRPr="00980500">
        <w:rPr>
          <w:rFonts w:ascii="Arial" w:eastAsia="MS Mincho" w:hAnsi="Arial" w:cs="Arial"/>
          <w:b/>
          <w:kern w:val="0"/>
          <w:sz w:val="18"/>
          <w:szCs w:val="18"/>
          <w:lang w:val="en-GB" w:eastAsia="ja-JP"/>
        </w:rPr>
        <w:t xml:space="preserve"> with reduced adjustment.   </w:t>
      </w:r>
    </w:p>
    <w:tbl>
      <w:tblPr>
        <w:tblW w:w="10091" w:type="dxa"/>
        <w:tblLayout w:type="fixed"/>
        <w:tblLook w:val="0600" w:firstRow="0" w:lastRow="0" w:firstColumn="0" w:lastColumn="0" w:noHBand="1" w:noVBand="1"/>
      </w:tblPr>
      <w:tblGrid>
        <w:gridCol w:w="2835"/>
        <w:gridCol w:w="1134"/>
        <w:gridCol w:w="340"/>
        <w:gridCol w:w="1814"/>
        <w:gridCol w:w="907"/>
        <w:gridCol w:w="340"/>
        <w:gridCol w:w="1814"/>
        <w:gridCol w:w="907"/>
      </w:tblGrid>
      <w:tr w:rsidR="00E024C3" w:rsidRPr="00980500" w:rsidTr="00E024C3">
        <w:trPr>
          <w:cantSplit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ind w:left="57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Group analysed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br/>
              <w:t xml:space="preserve">  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Renal function trait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340" w:type="dxa"/>
            <w:vMerge w:val="restart"/>
            <w:tcBorders>
              <w:top w:val="single" w:sz="12" w:space="0" w:color="auto"/>
            </w:tcBorders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lack carbon </w:t>
            </w:r>
          </w:p>
        </w:tc>
        <w:tc>
          <w:tcPr>
            <w:tcW w:w="340" w:type="dxa"/>
            <w:vMerge w:val="restart"/>
            <w:tcBorders>
              <w:top w:val="single" w:sz="12" w:space="0" w:color="auto"/>
            </w:tcBorders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ind w:left="5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PM</w:t>
            </w:r>
            <w:r w:rsidRPr="00980500">
              <w:rPr>
                <w:rFonts w:ascii="Arial" w:hAnsi="Arial" w:cs="Arial"/>
                <w:b/>
                <w:kern w:val="0"/>
                <w:position w:val="-2"/>
                <w:sz w:val="16"/>
                <w:szCs w:val="18"/>
                <w:lang w:val="en-GB" w:eastAsia="en-US"/>
              </w:rPr>
              <w:t>2.5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 xml:space="preserve"> 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  <w:r w:rsidRPr="00980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E024C3" w:rsidRPr="00980500" w:rsidTr="00E024C3">
        <w:trPr>
          <w:cantSplit/>
        </w:trPr>
        <w:tc>
          <w:tcPr>
            <w:tcW w:w="283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340" w:type="dxa"/>
            <w:vMerge/>
            <w:tcBorders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stimate (95% CI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iCs/>
                <w:sz w:val="18"/>
                <w:szCs w:val="18"/>
                <w:lang w:val="en-GB" w:eastAsia="en-US"/>
              </w:rPr>
              <w:t>P</w:t>
            </w:r>
            <w:r w:rsidRPr="00980500"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  <w:vMerge/>
            <w:tcBorders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stimate (95% CI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024C3" w:rsidRPr="00980500" w:rsidRDefault="00E024C3" w:rsidP="00E024C3">
            <w:pPr>
              <w:widowControl/>
              <w:spacing w:before="120" w:after="120" w:line="280" w:lineRule="atLeast"/>
              <w:jc w:val="center"/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b/>
                <w:iCs/>
                <w:sz w:val="18"/>
                <w:szCs w:val="18"/>
                <w:lang w:val="en-GB" w:eastAsia="en-US"/>
              </w:rPr>
              <w:t>P</w:t>
            </w:r>
            <w:r w:rsidRPr="00980500">
              <w:rPr>
                <w:rFonts w:ascii="Arial" w:hAnsi="Arial" w:cs="Arial"/>
                <w:iCs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E024C3" w:rsidRPr="00980500" w:rsidTr="00E024C3">
        <w:trPr>
          <w:cantSplit/>
        </w:trPr>
        <w:tc>
          <w:tcPr>
            <w:tcW w:w="2835" w:type="dxa"/>
            <w:shd w:val="clear" w:color="auto" w:fill="auto"/>
          </w:tcPr>
          <w:p w:rsidR="00E024C3" w:rsidRPr="00980500" w:rsidRDefault="00E024C3" w:rsidP="008A4E44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Serum creatinine (%) </w:t>
            </w:r>
          </w:p>
        </w:tc>
        <w:tc>
          <w:tcPr>
            <w:tcW w:w="113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653  </w:t>
            </w:r>
          </w:p>
        </w:tc>
        <w:tc>
          <w:tcPr>
            <w:tcW w:w="340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.6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, 1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54)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907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93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5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.7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, 1.4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  <w:shd w:val="clear" w:color="auto" w:fill="auto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E024C3" w:rsidRPr="00980500" w:rsidTr="00130DED">
        <w:trPr>
          <w:cantSplit/>
        </w:trPr>
        <w:tc>
          <w:tcPr>
            <w:tcW w:w="2835" w:type="dxa"/>
            <w:shd w:val="clear" w:color="auto" w:fill="auto"/>
          </w:tcPr>
          <w:p w:rsidR="00E024C3" w:rsidRPr="00980500" w:rsidRDefault="00E024C3" w:rsidP="008A4E44">
            <w:pPr>
              <w:widowControl/>
              <w:spacing w:before="60" w:after="6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eGFR (%)</w:t>
            </w:r>
            <w:r w:rsidRPr="00980500">
              <w:rPr>
                <w:rFonts w:ascii="Arial" w:hAnsi="Arial"/>
                <w:kern w:val="0"/>
                <w:position w:val="2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653 </w:t>
            </w:r>
          </w:p>
        </w:tc>
        <w:tc>
          <w:tcPr>
            <w:tcW w:w="340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5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1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, 1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97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0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2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(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noBreakHyphen/>
              <w:t>1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4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, 1.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1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) </w:t>
            </w:r>
          </w:p>
        </w:tc>
        <w:tc>
          <w:tcPr>
            <w:tcW w:w="907" w:type="dxa"/>
            <w:shd w:val="clear" w:color="auto" w:fill="auto"/>
          </w:tcPr>
          <w:p w:rsidR="00E024C3" w:rsidRPr="00980500" w:rsidRDefault="00E024C3" w:rsidP="00E024C3">
            <w:pPr>
              <w:widowControl/>
              <w:spacing w:before="60" w:after="6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9</w:t>
            </w:r>
            <w:r w:rsidR="00574343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6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E024C3" w:rsidRPr="00980500" w:rsidTr="00130DED">
        <w:trPr>
          <w:cantSplit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E024C3" w:rsidRPr="00980500" w:rsidRDefault="00E024C3" w:rsidP="008A4E44">
            <w:pPr>
              <w:widowControl/>
              <w:spacing w:before="60" w:after="120" w:line="280" w:lineRule="atLeast"/>
              <w:jc w:val="lef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Incidence of CKD (odds ratio)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024C3" w:rsidRPr="00980500" w:rsidRDefault="00E024C3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4</w:t>
            </w:r>
            <w:r w:rsidR="00174E20"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8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/60</w:t>
            </w:r>
            <w:r w:rsidR="005522E7">
              <w:rPr>
                <w:rFonts w:ascii="Arial" w:hAnsi="Arial" w:cs="Arial"/>
                <w:sz w:val="18"/>
                <w:szCs w:val="18"/>
                <w:lang w:val="en-GB" w:eastAsia="en-US"/>
              </w:rPr>
              <w:t>0</w:t>
            </w: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E024C3" w:rsidRPr="00980500" w:rsidRDefault="00E024C3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E024C3" w:rsidRPr="00980500" w:rsidRDefault="00174E20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21 (-0.16, 0.59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E024C3" w:rsidRPr="00980500" w:rsidRDefault="00174E20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27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E024C3" w:rsidRPr="00980500" w:rsidRDefault="00E024C3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E024C3" w:rsidRPr="00980500" w:rsidRDefault="00174E20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07 (-0.29, 0.44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</w:tcPr>
          <w:p w:rsidR="00E024C3" w:rsidRPr="00980500" w:rsidRDefault="00174E20" w:rsidP="00130DED">
            <w:pPr>
              <w:widowControl/>
              <w:spacing w:before="60" w:after="120" w:line="28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 w:rsidRPr="00980500">
              <w:rPr>
                <w:rFonts w:ascii="Arial" w:hAnsi="Arial" w:cs="Arial"/>
                <w:sz w:val="18"/>
                <w:szCs w:val="18"/>
                <w:lang w:val="en-GB" w:eastAsia="en-US"/>
              </w:rPr>
              <w:t>0.69</w:t>
            </w:r>
          </w:p>
        </w:tc>
      </w:tr>
    </w:tbl>
    <w:p w:rsidR="00E024C3" w:rsidRPr="00980500" w:rsidRDefault="00E024C3" w:rsidP="00E024C3">
      <w:pPr>
        <w:widowControl/>
        <w:spacing w:before="120"/>
        <w:jc w:val="left"/>
        <w:rPr>
          <w:rFonts w:ascii="Arial" w:hAnsi="Arial" w:cs="Arial"/>
          <w:kern w:val="0"/>
          <w:sz w:val="18"/>
          <w:szCs w:val="20"/>
          <w:lang w:val="en-GB" w:eastAsia="en-US"/>
        </w:rPr>
      </w:pPr>
      <w:bookmarkStart w:id="4" w:name="_Hlk71721113"/>
      <w:r w:rsidRPr="00980500">
        <w:rPr>
          <w:rFonts w:ascii="Arial" w:hAnsi="Arial"/>
          <w:kern w:val="0"/>
          <w:sz w:val="18"/>
          <w:szCs w:val="18"/>
          <w:lang w:val="en-GB" w:eastAsia="en-US"/>
        </w:rPr>
        <w:t>eGFR is the glomerular filtration rate estimated from serum creatinine by the CKD-EPI formula.  For continuously distributed variables (serum creatinine and eGFR), changes were computed as the follow-up minus baseline values and expressed as a percentage of the baseline value.  Incidence refers to new-onset chronic kidney disease (</w:t>
      </w:r>
      <w:r w:rsidRPr="00980500">
        <w:rPr>
          <w:rFonts w:ascii="Arial" w:hAnsi="Arial" w:cs="Arial"/>
          <w:sz w:val="18"/>
          <w:szCs w:val="18"/>
          <w:lang w:val="en-GB" w:eastAsia="en-US"/>
        </w:rPr>
        <w:t>&lt;60 mL/min/1.73 m</w:t>
      </w:r>
      <w:r w:rsidRPr="00980500">
        <w:rPr>
          <w:rFonts w:ascii="Arial" w:hAnsi="Arial"/>
          <w:kern w:val="0"/>
          <w:position w:val="2"/>
          <w:sz w:val="16"/>
          <w:szCs w:val="20"/>
          <w:lang w:val="en-GB"/>
        </w:rPr>
        <w:t>2</w:t>
      </w:r>
      <w:r w:rsidRPr="00980500">
        <w:rPr>
          <w:rFonts w:ascii="Arial" w:hAnsi="Arial"/>
          <w:kern w:val="0"/>
          <w:sz w:val="18"/>
          <w:szCs w:val="18"/>
          <w:lang w:val="en-GB" w:eastAsia="en-US"/>
        </w:rPr>
        <w:t xml:space="preserve">).  </w:t>
      </w:r>
      <w:r w:rsidRPr="00980500">
        <w:rPr>
          <w:rFonts w:ascii="Arial" w:hAnsi="Arial" w:cs="Arial"/>
          <w:kern w:val="0"/>
          <w:sz w:val="18"/>
          <w:szCs w:val="18"/>
          <w:lang w:val="en-GB" w:eastAsia="en-US"/>
        </w:rPr>
        <w:t>N indicates the number of participants in the analysis or the number of new-onset cases/number of participants at risk.  The change in the exposure to airborne particulate was expressed as the logarithmically transformed (log10) ratio of the follow-up-to-the-baseline value.  A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>ssociations accounted for clustering of data among participants living at the same address and were adjusted for sex, baseline age (linear and square term), follow-up duration</w:t>
      </w:r>
      <w:r w:rsidR="00130DED"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 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and the intake of </w:t>
      </w:r>
      <w:r w:rsidR="00980500" w:rsidRPr="00980500">
        <w:rPr>
          <w:rFonts w:ascii="Arial" w:eastAsia="楷体" w:hAnsi="Arial"/>
          <w:kern w:val="0"/>
          <w:sz w:val="18"/>
          <w:szCs w:val="18"/>
          <w:lang w:val="en-GB"/>
        </w:rPr>
        <w:t>antihypertensive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 drugs (all drug</w:t>
      </w:r>
      <w:r w:rsidR="00130DED"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 classes </w:t>
      </w:r>
      <w:r w:rsidRPr="00980500">
        <w:rPr>
          <w:rFonts w:ascii="Arial" w:eastAsia="楷体" w:hAnsi="Arial"/>
          <w:kern w:val="0"/>
          <w:sz w:val="18"/>
          <w:szCs w:val="18"/>
          <w:lang w:val="en-GB"/>
        </w:rPr>
        <w:t>combined).  Association sizes were expressed for</w:t>
      </w:r>
      <w:r w:rsidR="00087175" w:rsidRPr="00980500">
        <w:rPr>
          <w:rFonts w:ascii="Arial" w:eastAsia="楷体" w:hAnsi="Arial"/>
          <w:kern w:val="0"/>
          <w:sz w:val="18"/>
          <w:szCs w:val="18"/>
          <w:lang w:val="en-GB"/>
        </w:rPr>
        <w:t xml:space="preserve"> an interquartile range increment in the airborne particulate. </w:t>
      </w:r>
    </w:p>
    <w:bookmarkEnd w:id="4"/>
    <w:p w:rsidR="00E024C3" w:rsidRPr="00980500" w:rsidRDefault="00E024C3" w:rsidP="007F7C9F">
      <w:pPr>
        <w:widowControl/>
        <w:spacing w:line="480" w:lineRule="auto"/>
        <w:jc w:val="left"/>
        <w:rPr>
          <w:rFonts w:ascii="Arial" w:hAnsi="Arial"/>
          <w:kern w:val="0"/>
          <w:sz w:val="22"/>
          <w:szCs w:val="20"/>
          <w:lang w:val="en-GB" w:eastAsia="en-US"/>
        </w:rPr>
        <w:sectPr w:rsidR="00E024C3" w:rsidRPr="00980500" w:rsidSect="00F2033D">
          <w:footerReference w:type="default" r:id="rId12"/>
          <w:pgSz w:w="12240" w:h="15840" w:code="1"/>
          <w:pgMar w:top="1701" w:right="1247" w:bottom="1588" w:left="1247" w:header="709" w:footer="709" w:gutter="0"/>
          <w:cols w:space="720"/>
          <w:docGrid w:linePitch="360"/>
        </w:sectPr>
      </w:pPr>
    </w:p>
    <w:p w:rsidR="004330AE" w:rsidRPr="00980500" w:rsidRDefault="00071806" w:rsidP="004330AE">
      <w:pPr>
        <w:spacing w:line="480" w:lineRule="auto"/>
        <w:jc w:val="left"/>
        <w:rPr>
          <w:rFonts w:ascii="Arial" w:hAnsi="Arial" w:cs="Arial"/>
          <w:bCs/>
          <w:szCs w:val="18"/>
          <w:lang w:val="en-GB"/>
        </w:rPr>
      </w:pPr>
      <w:r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margin">
              <wp:posOffset>1473835</wp:posOffset>
            </wp:positionH>
            <wp:positionV relativeFrom="paragraph">
              <wp:posOffset>-269875</wp:posOffset>
            </wp:positionV>
            <wp:extent cx="5518785" cy="4321810"/>
            <wp:effectExtent l="0" t="0" r="5715" b="2540"/>
            <wp:wrapSquare wrapText="bothSides"/>
            <wp:docPr id="2" name="Picture 2" descr="Flckdap-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lckdap-fs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78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30AE" w:rsidRPr="00980500" w:rsidRDefault="004330AE" w:rsidP="004330AE">
      <w:pPr>
        <w:spacing w:line="480" w:lineRule="auto"/>
        <w:jc w:val="left"/>
        <w:rPr>
          <w:rFonts w:ascii="Arial" w:hAnsi="Arial" w:cs="Arial"/>
          <w:bCs/>
          <w:szCs w:val="18"/>
          <w:lang w:val="en-GB"/>
        </w:rPr>
      </w:pPr>
    </w:p>
    <w:p w:rsidR="004330AE" w:rsidRPr="00980500" w:rsidRDefault="004330AE" w:rsidP="004330AE">
      <w:pPr>
        <w:spacing w:line="480" w:lineRule="auto"/>
        <w:jc w:val="left"/>
        <w:rPr>
          <w:rFonts w:ascii="Arial" w:hAnsi="Arial" w:cs="Arial"/>
          <w:bCs/>
          <w:szCs w:val="18"/>
          <w:lang w:val="en-GB"/>
        </w:rPr>
      </w:pPr>
    </w:p>
    <w:p w:rsidR="004330AE" w:rsidRPr="00980500" w:rsidRDefault="004330AE" w:rsidP="003224C0">
      <w:pPr>
        <w:framePr w:w="8504" w:h="2538" w:hRule="exact" w:hSpace="142" w:wrap="around" w:vAnchor="page" w:hAnchor="page" w:x="4377" w:y="8247"/>
        <w:spacing w:before="120" w:line="360" w:lineRule="auto"/>
        <w:outlineLvl w:val="0"/>
        <w:rPr>
          <w:rFonts w:ascii="Arial" w:eastAsia="MS Mincho" w:hAnsi="Arial" w:cs="Arial"/>
          <w:bCs/>
          <w:sz w:val="20"/>
          <w:lang w:val="en-GB" w:eastAsia="ja-JP"/>
        </w:rPr>
      </w:pPr>
      <w:r w:rsidRPr="00980500">
        <w:rPr>
          <w:rFonts w:ascii="Arial" w:hAnsi="Arial" w:cs="Arial"/>
          <w:b/>
          <w:sz w:val="20"/>
          <w:lang w:val="en-GB"/>
        </w:rPr>
        <w:t>Supplementary Figure S</w:t>
      </w:r>
      <w:r w:rsidRPr="00980500">
        <w:rPr>
          <w:rFonts w:ascii="Arial" w:hAnsi="Arial" w:cs="Arial"/>
          <w:b/>
          <w:sz w:val="20"/>
          <w:lang w:val="en-GB"/>
        </w:rPr>
        <w:fldChar w:fldCharType="begin"/>
      </w:r>
      <w:r w:rsidRPr="00980500">
        <w:rPr>
          <w:rFonts w:ascii="Arial" w:hAnsi="Arial" w:cs="Arial"/>
          <w:b/>
          <w:sz w:val="20"/>
          <w:lang w:val="en-GB"/>
        </w:rPr>
        <w:instrText xml:space="preserve"> SEQ Figure \* ARABIC </w:instrText>
      </w:r>
      <w:r w:rsidRPr="00980500">
        <w:rPr>
          <w:rFonts w:ascii="Arial" w:hAnsi="Arial" w:cs="Arial"/>
          <w:b/>
          <w:sz w:val="20"/>
          <w:lang w:val="en-GB"/>
        </w:rPr>
        <w:fldChar w:fldCharType="separate"/>
      </w:r>
      <w:r w:rsidR="00B57F08">
        <w:rPr>
          <w:rFonts w:ascii="Arial" w:hAnsi="Arial" w:cs="Arial"/>
          <w:b/>
          <w:noProof/>
          <w:sz w:val="20"/>
          <w:lang w:val="en-GB"/>
        </w:rPr>
        <w:t>1</w:t>
      </w:r>
      <w:r w:rsidRPr="00980500">
        <w:rPr>
          <w:rFonts w:ascii="Arial" w:hAnsi="Arial" w:cs="Arial"/>
          <w:b/>
          <w:sz w:val="20"/>
          <w:lang w:val="en-GB"/>
        </w:rPr>
        <w:fldChar w:fldCharType="end"/>
      </w:r>
      <w:r w:rsidRPr="00980500">
        <w:rPr>
          <w:rFonts w:ascii="Arial" w:hAnsi="Arial" w:cs="Arial"/>
          <w:b/>
          <w:sz w:val="20"/>
          <w:lang w:val="en-GB"/>
        </w:rPr>
        <w:t>.</w:t>
      </w:r>
      <w:r w:rsidRPr="00980500">
        <w:rPr>
          <w:rFonts w:ascii="Arial" w:hAnsi="Arial" w:cs="Arial"/>
          <w:bCs/>
          <w:sz w:val="20"/>
          <w:lang w:val="en-GB"/>
        </w:rPr>
        <w:t xml:space="preserve"> </w:t>
      </w:r>
    </w:p>
    <w:p w:rsidR="004330AE" w:rsidRPr="00980500" w:rsidRDefault="004330AE" w:rsidP="003224C0">
      <w:pPr>
        <w:framePr w:w="8504" w:h="2538" w:hRule="exact" w:hSpace="142" w:wrap="around" w:vAnchor="page" w:hAnchor="page" w:x="4377" w:y="8247"/>
        <w:spacing w:line="360" w:lineRule="auto"/>
        <w:jc w:val="left"/>
        <w:rPr>
          <w:rFonts w:ascii="Arial" w:hAnsi="Arial" w:cs="Arial"/>
          <w:bCs/>
          <w:sz w:val="20"/>
          <w:lang w:val="en-GB"/>
        </w:rPr>
      </w:pP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Distributions of serum creatinine (A, 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C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) and the glomerular filtration rate estimated from serum creatinine (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B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, D) in 4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04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 men (A, 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B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) and in 4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16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 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wo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men (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>C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, D).  The 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 xml:space="preserve">red and blue 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dotted lines represent the normal and kernel density distributions.  The P values are for departure of the actually observed distribution from normality according to the Shapiro-Wilk statistic. </w:t>
      </w:r>
      <w:r w:rsidR="003224C0">
        <w:rPr>
          <w:rFonts w:ascii="Arial" w:eastAsia="MS Mincho" w:hAnsi="Arial" w:cs="Arial"/>
          <w:bCs/>
          <w:sz w:val="20"/>
          <w:lang w:val="en-GB" w:eastAsia="ja-JP"/>
        </w:rPr>
        <w:t xml:space="preserve"> 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Skewness and kurtosis were computed as the third and fourth moments about the mean divided by the cube of the standard deviation.</w:t>
      </w:r>
      <w:r w:rsidRPr="00980500">
        <w:rPr>
          <w:rFonts w:ascii="Arial" w:eastAsia="MS Mincho" w:hAnsi="Arial" w:cs="Arial"/>
          <w:sz w:val="20"/>
          <w:lang w:val="en-GB" w:eastAsia="ja-JP"/>
        </w:rPr>
        <w:t xml:space="preserve">  </w:t>
      </w:r>
    </w:p>
    <w:p w:rsidR="004330AE" w:rsidRPr="005522E7" w:rsidRDefault="004330AE" w:rsidP="004330AE">
      <w:pPr>
        <w:spacing w:line="480" w:lineRule="auto"/>
        <w:jc w:val="left"/>
        <w:rPr>
          <w:rFonts w:ascii="Arial" w:hAnsi="Arial" w:cs="Arial"/>
          <w:sz w:val="22"/>
          <w:lang w:val="en-GB"/>
        </w:rPr>
        <w:sectPr w:rsidR="004330AE" w:rsidRPr="005522E7" w:rsidSect="00A930D5">
          <w:footerReference w:type="default" r:id="rId14"/>
          <w:pgSz w:w="15842" w:h="12242" w:orient="landscape" w:code="1"/>
          <w:pgMar w:top="1701" w:right="1588" w:bottom="1134" w:left="1588" w:header="709" w:footer="709" w:gutter="0"/>
          <w:cols w:space="425"/>
          <w:docGrid w:linePitch="312"/>
        </w:sectPr>
      </w:pPr>
    </w:p>
    <w:p w:rsidR="004330AE" w:rsidRPr="00980500" w:rsidRDefault="00071806" w:rsidP="004330AE">
      <w:pPr>
        <w:spacing w:line="480" w:lineRule="auto"/>
        <w:jc w:val="left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>
            <wp:extent cx="5657850" cy="5829300"/>
            <wp:effectExtent l="0" t="0" r="0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936" w:rsidRPr="00980500" w:rsidRDefault="00A70936" w:rsidP="00A70936">
      <w:pPr>
        <w:framePr w:w="7244" w:h="1750" w:hRule="exact" w:hSpace="142" w:wrap="around" w:vAnchor="page" w:hAnchor="page" w:x="2595" w:y="11557"/>
        <w:spacing w:before="120" w:line="360" w:lineRule="auto"/>
        <w:outlineLvl w:val="0"/>
        <w:rPr>
          <w:rFonts w:ascii="Arial" w:eastAsia="MS Mincho" w:hAnsi="Arial" w:cs="Arial"/>
          <w:bCs/>
          <w:sz w:val="20"/>
          <w:lang w:val="en-GB" w:eastAsia="ja-JP"/>
        </w:rPr>
      </w:pPr>
      <w:r w:rsidRPr="00980500">
        <w:rPr>
          <w:rFonts w:ascii="Arial" w:hAnsi="Arial" w:cs="Arial"/>
          <w:b/>
          <w:sz w:val="20"/>
          <w:lang w:val="en-GB"/>
        </w:rPr>
        <w:t xml:space="preserve">Supplementary Figure </w:t>
      </w:r>
      <w:bookmarkStart w:id="5" w:name="_Hlk56344783"/>
      <w:r w:rsidRPr="00980500">
        <w:rPr>
          <w:rFonts w:ascii="Arial" w:hAnsi="Arial" w:cs="Arial"/>
          <w:b/>
          <w:sz w:val="20"/>
          <w:lang w:val="en-GB"/>
        </w:rPr>
        <w:t>S</w:t>
      </w:r>
      <w:r w:rsidRPr="00980500">
        <w:rPr>
          <w:rFonts w:ascii="Arial" w:hAnsi="Arial" w:cs="Arial"/>
          <w:b/>
          <w:sz w:val="20"/>
          <w:lang w:val="en-GB"/>
        </w:rPr>
        <w:fldChar w:fldCharType="begin"/>
      </w:r>
      <w:r w:rsidRPr="00980500">
        <w:rPr>
          <w:rFonts w:ascii="Arial" w:hAnsi="Arial" w:cs="Arial"/>
          <w:b/>
          <w:sz w:val="20"/>
          <w:lang w:val="en-GB"/>
        </w:rPr>
        <w:instrText xml:space="preserve"> SEQ Figure \* ARABIC </w:instrText>
      </w:r>
      <w:r w:rsidRPr="00980500">
        <w:rPr>
          <w:rFonts w:ascii="Arial" w:hAnsi="Arial" w:cs="Arial"/>
          <w:b/>
          <w:sz w:val="20"/>
          <w:lang w:val="en-GB"/>
        </w:rPr>
        <w:fldChar w:fldCharType="separate"/>
      </w:r>
      <w:r w:rsidR="00B57F08">
        <w:rPr>
          <w:rFonts w:ascii="Arial" w:hAnsi="Arial" w:cs="Arial"/>
          <w:b/>
          <w:noProof/>
          <w:sz w:val="20"/>
          <w:lang w:val="en-GB"/>
        </w:rPr>
        <w:t>2</w:t>
      </w:r>
      <w:r w:rsidRPr="00980500">
        <w:rPr>
          <w:rFonts w:ascii="Arial" w:hAnsi="Arial" w:cs="Arial"/>
          <w:b/>
          <w:sz w:val="20"/>
          <w:lang w:val="en-GB"/>
        </w:rPr>
        <w:fldChar w:fldCharType="end"/>
      </w:r>
      <w:bookmarkEnd w:id="5"/>
      <w:r w:rsidRPr="00980500">
        <w:rPr>
          <w:rFonts w:ascii="Arial" w:hAnsi="Arial" w:cs="Arial"/>
          <w:b/>
          <w:sz w:val="20"/>
          <w:lang w:val="en-GB"/>
        </w:rPr>
        <w:t>.</w:t>
      </w:r>
      <w:r w:rsidRPr="00980500">
        <w:rPr>
          <w:rFonts w:ascii="Arial" w:hAnsi="Arial" w:cs="Arial"/>
          <w:bCs/>
          <w:sz w:val="20"/>
          <w:lang w:val="en-GB"/>
        </w:rPr>
        <w:t xml:space="preserve"> </w:t>
      </w:r>
    </w:p>
    <w:p w:rsidR="00A70936" w:rsidRPr="00980500" w:rsidRDefault="00A70936" w:rsidP="00A70936">
      <w:pPr>
        <w:framePr w:w="7244" w:h="1750" w:hRule="exact" w:hSpace="142" w:wrap="around" w:vAnchor="page" w:hAnchor="page" w:x="2595" w:y="11557"/>
        <w:spacing w:line="360" w:lineRule="auto"/>
        <w:jc w:val="left"/>
        <w:rPr>
          <w:rFonts w:ascii="Arial" w:hAnsi="Arial" w:cs="Arial"/>
          <w:bCs/>
          <w:sz w:val="20"/>
          <w:lang w:val="en-GB"/>
        </w:rPr>
      </w:pPr>
      <w:r>
        <w:rPr>
          <w:rFonts w:ascii="Arial" w:eastAsia="MS Mincho" w:hAnsi="Arial" w:cs="Arial"/>
          <w:bCs/>
          <w:sz w:val="20"/>
          <w:lang w:val="en-GB" w:eastAsia="ja-JP"/>
        </w:rPr>
        <w:t>Association of s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erum creatinine (A</w:t>
      </w:r>
      <w:r>
        <w:rPr>
          <w:rFonts w:ascii="Arial" w:eastAsia="MS Mincho" w:hAnsi="Arial" w:cs="Arial"/>
          <w:bCs/>
          <w:sz w:val="20"/>
          <w:lang w:val="en-GB" w:eastAsia="ja-JP"/>
        </w:rPr>
        <w:t>, B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>) and the glomerular filtration rate estimated from serum creatinine (</w:t>
      </w:r>
      <w:r>
        <w:rPr>
          <w:rFonts w:ascii="Arial" w:eastAsia="MS Mincho" w:hAnsi="Arial" w:cs="Arial"/>
          <w:bCs/>
          <w:sz w:val="20"/>
          <w:lang w:val="en-GB" w:eastAsia="ja-JP"/>
        </w:rPr>
        <w:t>C,</w:t>
      </w:r>
      <w:r w:rsidR="00932DCA">
        <w:rPr>
          <w:rFonts w:ascii="Arial" w:eastAsia="MS Mincho" w:hAnsi="Arial" w:cs="Arial"/>
          <w:bCs/>
          <w:sz w:val="20"/>
          <w:lang w:val="en-GB" w:eastAsia="ja-JP"/>
        </w:rPr>
        <w:t xml:space="preserve"> </w:t>
      </w:r>
      <w:r>
        <w:rPr>
          <w:rFonts w:ascii="Arial" w:eastAsia="MS Mincho" w:hAnsi="Arial" w:cs="Arial"/>
          <w:bCs/>
          <w:sz w:val="20"/>
          <w:lang w:val="en-GB" w:eastAsia="ja-JP"/>
        </w:rPr>
        <w:t>D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) </w:t>
      </w:r>
      <w:r>
        <w:rPr>
          <w:rFonts w:ascii="Arial" w:eastAsia="MS Mincho" w:hAnsi="Arial" w:cs="Arial"/>
          <w:bCs/>
          <w:sz w:val="20"/>
          <w:lang w:val="en-GB" w:eastAsia="ja-JP"/>
        </w:rPr>
        <w:t>in 404 men and 416 women by fourths of the age distribution.</w:t>
      </w:r>
      <w:r w:rsidRPr="00980500">
        <w:rPr>
          <w:rFonts w:ascii="Arial" w:eastAsia="MS Mincho" w:hAnsi="Arial" w:cs="Arial"/>
          <w:bCs/>
          <w:sz w:val="20"/>
          <w:lang w:val="en-GB" w:eastAsia="ja-JP"/>
        </w:rPr>
        <w:t xml:space="preserve"> </w:t>
      </w:r>
    </w:p>
    <w:p w:rsidR="004330AE" w:rsidRPr="00980500" w:rsidRDefault="004330AE" w:rsidP="007F7C9F">
      <w:pPr>
        <w:spacing w:line="480" w:lineRule="auto"/>
        <w:jc w:val="left"/>
        <w:rPr>
          <w:rFonts w:ascii="Arial" w:hAnsi="Arial" w:cs="Arial"/>
          <w:bCs/>
          <w:szCs w:val="18"/>
          <w:lang w:val="en-GB"/>
        </w:rPr>
      </w:pPr>
    </w:p>
    <w:p w:rsidR="00AE233B" w:rsidRDefault="00AE233B" w:rsidP="004330AE">
      <w:pPr>
        <w:spacing w:line="480" w:lineRule="auto"/>
        <w:jc w:val="left"/>
        <w:rPr>
          <w:rFonts w:ascii="Arial" w:hAnsi="Arial" w:cs="Arial"/>
          <w:sz w:val="22"/>
          <w:lang w:val="en-GB"/>
        </w:rPr>
        <w:sectPr w:rsidR="00AE233B" w:rsidSect="00AE233B">
          <w:footerReference w:type="default" r:id="rId16"/>
          <w:pgSz w:w="12242" w:h="15842" w:code="1"/>
          <w:pgMar w:top="1701" w:right="1134" w:bottom="1588" w:left="1588" w:header="709" w:footer="709" w:gutter="0"/>
          <w:cols w:space="425"/>
          <w:docGrid w:linePitch="312"/>
        </w:sectPr>
      </w:pPr>
    </w:p>
    <w:p w:rsidR="00A930D5" w:rsidRPr="00980500" w:rsidRDefault="00A930D5" w:rsidP="004330AE">
      <w:pPr>
        <w:spacing w:line="480" w:lineRule="auto"/>
        <w:jc w:val="left"/>
        <w:rPr>
          <w:rFonts w:ascii="Arial" w:hAnsi="Arial" w:cs="Arial"/>
          <w:sz w:val="22"/>
          <w:lang w:val="en-GB"/>
        </w:rPr>
      </w:pPr>
    </w:p>
    <w:sectPr w:rsidR="00A930D5" w:rsidRPr="00980500" w:rsidSect="00AE233B">
      <w:type w:val="continuous"/>
      <w:pgSz w:w="12242" w:h="15842" w:code="1"/>
      <w:pgMar w:top="1701" w:right="1134" w:bottom="1588" w:left="1588" w:header="709" w:footer="709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7812" w:rsidRDefault="00207812" w:rsidP="004A7A59">
      <w:r>
        <w:separator/>
      </w:r>
    </w:p>
  </w:endnote>
  <w:endnote w:type="continuationSeparator" w:id="0">
    <w:p w:rsidR="00207812" w:rsidRDefault="00207812" w:rsidP="004A7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Su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1CE3" w:rsidRPr="00481CE3" w:rsidRDefault="00481CE3" w:rsidP="008560DF">
    <w:pPr>
      <w:pStyle w:val="Footer"/>
      <w:jc w:val="center"/>
      <w:rPr>
        <w:rFonts w:ascii="Arial" w:hAnsi="Arial" w:cs="Arial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1FCD" w:rsidRPr="006E1FCD" w:rsidRDefault="006E1FCD" w:rsidP="006E1FCD">
    <w:pPr>
      <w:pStyle w:val="Footer"/>
      <w:widowControl/>
      <w:jc w:val="cen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4C3" w:rsidRPr="00355EB2" w:rsidRDefault="00E024C3" w:rsidP="00F2033D">
    <w:pPr>
      <w:pStyle w:val="Footer"/>
      <w:jc w:val="cen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0AE" w:rsidRPr="0085574B" w:rsidRDefault="004330AE" w:rsidP="00F2033D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381C" w:rsidRPr="0085574B" w:rsidRDefault="00AA381C" w:rsidP="00F203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7812" w:rsidRDefault="00207812" w:rsidP="004A7A59">
      <w:r>
        <w:separator/>
      </w:r>
    </w:p>
  </w:footnote>
  <w:footnote w:type="continuationSeparator" w:id="0">
    <w:p w:rsidR="00207812" w:rsidRDefault="00207812" w:rsidP="004A7A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037A" w:rsidRDefault="0004037A">
    <w:pPr>
      <w:ind w:left="-1418" w:right="-1418"/>
    </w:pPr>
    <w:r>
      <w:t xml:space="preserve">                                                           </w:t>
    </w:r>
    <w:r>
      <w:rPr>
        <w:sz w:val="16"/>
      </w:rPr>
      <w:t xml:space="preserve">Staessen et al. </w:t>
    </w:r>
    <w:r>
      <w:rPr>
        <w:b/>
        <w:sz w:val="16"/>
      </w:rPr>
      <w:fldChar w:fldCharType="begin"/>
    </w:r>
    <w:r>
      <w:rPr>
        <w:b/>
        <w:sz w:val="16"/>
      </w:rPr>
      <w:instrText>page</w:instrText>
    </w:r>
    <w:r>
      <w:rPr>
        <w:b/>
        <w:sz w:val="16"/>
      </w:rPr>
      <w:fldChar w:fldCharType="separate"/>
    </w:r>
    <w:r>
      <w:rPr>
        <w:b/>
        <w:noProof/>
        <w:sz w:val="16"/>
      </w:rPr>
      <w:t>28</w:t>
    </w:r>
    <w:r>
      <w:rPr>
        <w:b/>
        <w:sz w:val="16"/>
      </w:rPr>
      <w:fldChar w:fldCharType="end"/>
    </w:r>
  </w:p>
  <w:p w:rsidR="0004037A" w:rsidRDefault="0004037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1FCD" w:rsidRDefault="0004037A" w:rsidP="006E1FCD">
    <w:pPr>
      <w:widowControl/>
      <w:jc w:val="center"/>
      <w:rPr>
        <w:rFonts w:ascii="Arial" w:hAnsi="Arial" w:cs="Arial"/>
        <w:sz w:val="18"/>
        <w:szCs w:val="18"/>
      </w:rPr>
    </w:pPr>
    <w:r w:rsidRPr="00676B76">
      <w:rPr>
        <w:rFonts w:ascii="Arial" w:hAnsi="Arial" w:cs="Arial"/>
        <w:sz w:val="18"/>
        <w:szCs w:val="18"/>
      </w:rPr>
      <w:t xml:space="preserve">Page </w:t>
    </w:r>
    <w:r w:rsidRPr="00676B76">
      <w:rPr>
        <w:rFonts w:ascii="Arial" w:hAnsi="Arial" w:cs="Arial"/>
        <w:sz w:val="18"/>
        <w:szCs w:val="18"/>
      </w:rPr>
      <w:fldChar w:fldCharType="begin"/>
    </w:r>
    <w:r w:rsidRPr="00676B76">
      <w:rPr>
        <w:rFonts w:ascii="Arial" w:hAnsi="Arial" w:cs="Arial"/>
        <w:sz w:val="18"/>
        <w:szCs w:val="18"/>
      </w:rPr>
      <w:instrText xml:space="preserve"> PAGE </w:instrText>
    </w:r>
    <w:r w:rsidRPr="00676B76">
      <w:rPr>
        <w:rFonts w:ascii="Arial" w:hAnsi="Arial" w:cs="Arial"/>
        <w:sz w:val="18"/>
        <w:szCs w:val="18"/>
      </w:rPr>
      <w:fldChar w:fldCharType="separate"/>
    </w:r>
    <w:r w:rsidR="00BA707B">
      <w:rPr>
        <w:rFonts w:ascii="Arial" w:hAnsi="Arial" w:cs="Arial"/>
        <w:noProof/>
        <w:sz w:val="18"/>
        <w:szCs w:val="18"/>
      </w:rPr>
      <w:t>2</w:t>
    </w:r>
    <w:r w:rsidRPr="00676B76">
      <w:rPr>
        <w:rFonts w:ascii="Arial" w:hAnsi="Arial" w:cs="Arial"/>
        <w:sz w:val="18"/>
        <w:szCs w:val="18"/>
      </w:rPr>
      <w:fldChar w:fldCharType="end"/>
    </w:r>
    <w:r w:rsidRPr="00676B76">
      <w:rPr>
        <w:rFonts w:ascii="Arial" w:hAnsi="Arial" w:cs="Arial"/>
        <w:sz w:val="18"/>
        <w:szCs w:val="18"/>
      </w:rPr>
      <w:t xml:space="preserve"> of </w:t>
    </w:r>
    <w:r w:rsidR="00DB32A3">
      <w:rPr>
        <w:rFonts w:ascii="Arial" w:hAnsi="Arial" w:cs="Arial"/>
        <w:sz w:val="18"/>
        <w:szCs w:val="18"/>
      </w:rPr>
      <w:t>1</w:t>
    </w:r>
    <w:r w:rsidR="00071666">
      <w:rPr>
        <w:rFonts w:ascii="Arial" w:hAnsi="Arial" w:cs="Arial"/>
        <w:sz w:val="18"/>
        <w:szCs w:val="18"/>
      </w:rPr>
      <w:t>5</w:t>
    </w:r>
    <w:r w:rsidR="006E1FCD">
      <w:rPr>
        <w:rFonts w:ascii="Arial" w:hAnsi="Arial" w:cs="Arial"/>
        <w:sz w:val="18"/>
        <w:szCs w:val="18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1FCD" w:rsidRPr="000C14DA" w:rsidRDefault="006E1FCD" w:rsidP="000C14DA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>
      <o:colormru v:ext="edit" colors="#fba5a5,#ffd5d5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D03"/>
    <w:rsid w:val="00004204"/>
    <w:rsid w:val="00004A8E"/>
    <w:rsid w:val="000058B3"/>
    <w:rsid w:val="00005ED2"/>
    <w:rsid w:val="000075BF"/>
    <w:rsid w:val="000117D9"/>
    <w:rsid w:val="000127E7"/>
    <w:rsid w:val="0003098B"/>
    <w:rsid w:val="00030DD3"/>
    <w:rsid w:val="00031F61"/>
    <w:rsid w:val="00036923"/>
    <w:rsid w:val="0004037A"/>
    <w:rsid w:val="0004368E"/>
    <w:rsid w:val="000477A8"/>
    <w:rsid w:val="00050D33"/>
    <w:rsid w:val="000520F6"/>
    <w:rsid w:val="00053F2C"/>
    <w:rsid w:val="0005580B"/>
    <w:rsid w:val="00056933"/>
    <w:rsid w:val="000575E7"/>
    <w:rsid w:val="00063670"/>
    <w:rsid w:val="00064CB5"/>
    <w:rsid w:val="0006640B"/>
    <w:rsid w:val="0007037B"/>
    <w:rsid w:val="00070943"/>
    <w:rsid w:val="00071666"/>
    <w:rsid w:val="00071806"/>
    <w:rsid w:val="00072469"/>
    <w:rsid w:val="00072BE7"/>
    <w:rsid w:val="0007382D"/>
    <w:rsid w:val="00074C98"/>
    <w:rsid w:val="00087175"/>
    <w:rsid w:val="00095EE7"/>
    <w:rsid w:val="000966E2"/>
    <w:rsid w:val="000A1E40"/>
    <w:rsid w:val="000A46B1"/>
    <w:rsid w:val="000A576C"/>
    <w:rsid w:val="000B07B9"/>
    <w:rsid w:val="000B70E6"/>
    <w:rsid w:val="000C14DA"/>
    <w:rsid w:val="000D17F5"/>
    <w:rsid w:val="000D1A7E"/>
    <w:rsid w:val="000D3284"/>
    <w:rsid w:val="000D50F6"/>
    <w:rsid w:val="000E1257"/>
    <w:rsid w:val="000F45F7"/>
    <w:rsid w:val="000F4800"/>
    <w:rsid w:val="0010291E"/>
    <w:rsid w:val="00103D03"/>
    <w:rsid w:val="00105188"/>
    <w:rsid w:val="00107696"/>
    <w:rsid w:val="00107F61"/>
    <w:rsid w:val="00111394"/>
    <w:rsid w:val="00114D7A"/>
    <w:rsid w:val="001166B7"/>
    <w:rsid w:val="00123063"/>
    <w:rsid w:val="00125D9A"/>
    <w:rsid w:val="00126CE3"/>
    <w:rsid w:val="00127982"/>
    <w:rsid w:val="00130DED"/>
    <w:rsid w:val="00143DE9"/>
    <w:rsid w:val="00143E83"/>
    <w:rsid w:val="00146E41"/>
    <w:rsid w:val="00152505"/>
    <w:rsid w:val="00152EDF"/>
    <w:rsid w:val="00157908"/>
    <w:rsid w:val="0017002A"/>
    <w:rsid w:val="001714DA"/>
    <w:rsid w:val="00174E20"/>
    <w:rsid w:val="001773B4"/>
    <w:rsid w:val="00177A1F"/>
    <w:rsid w:val="00181B71"/>
    <w:rsid w:val="00182763"/>
    <w:rsid w:val="001831CC"/>
    <w:rsid w:val="00183EE7"/>
    <w:rsid w:val="0018660F"/>
    <w:rsid w:val="00190321"/>
    <w:rsid w:val="00190DEE"/>
    <w:rsid w:val="001936A2"/>
    <w:rsid w:val="00193E2D"/>
    <w:rsid w:val="001A02E4"/>
    <w:rsid w:val="001A129A"/>
    <w:rsid w:val="001A162C"/>
    <w:rsid w:val="001A1FBA"/>
    <w:rsid w:val="001A2985"/>
    <w:rsid w:val="001A2AA0"/>
    <w:rsid w:val="001A3B0C"/>
    <w:rsid w:val="001B6F1B"/>
    <w:rsid w:val="001B728D"/>
    <w:rsid w:val="001D5B04"/>
    <w:rsid w:val="001E0790"/>
    <w:rsid w:val="001E5020"/>
    <w:rsid w:val="001F1298"/>
    <w:rsid w:val="002035E8"/>
    <w:rsid w:val="00207812"/>
    <w:rsid w:val="00210354"/>
    <w:rsid w:val="00214A41"/>
    <w:rsid w:val="00215AB4"/>
    <w:rsid w:val="002228D6"/>
    <w:rsid w:val="0023153A"/>
    <w:rsid w:val="002318F3"/>
    <w:rsid w:val="0023405B"/>
    <w:rsid w:val="00235EFD"/>
    <w:rsid w:val="00246FF4"/>
    <w:rsid w:val="002500DB"/>
    <w:rsid w:val="00252868"/>
    <w:rsid w:val="002678CF"/>
    <w:rsid w:val="00277CE9"/>
    <w:rsid w:val="00286E0B"/>
    <w:rsid w:val="002872E9"/>
    <w:rsid w:val="002A0784"/>
    <w:rsid w:val="002A1CEA"/>
    <w:rsid w:val="002A7318"/>
    <w:rsid w:val="002B0164"/>
    <w:rsid w:val="002B426A"/>
    <w:rsid w:val="002C08A7"/>
    <w:rsid w:val="002C0969"/>
    <w:rsid w:val="002C0EC4"/>
    <w:rsid w:val="002C7450"/>
    <w:rsid w:val="002C7484"/>
    <w:rsid w:val="002D06E9"/>
    <w:rsid w:val="002D5D93"/>
    <w:rsid w:val="002E1147"/>
    <w:rsid w:val="002E4EB6"/>
    <w:rsid w:val="002F2941"/>
    <w:rsid w:val="002F43D7"/>
    <w:rsid w:val="002F4AFC"/>
    <w:rsid w:val="003008E2"/>
    <w:rsid w:val="003033EE"/>
    <w:rsid w:val="0031114A"/>
    <w:rsid w:val="00317586"/>
    <w:rsid w:val="00317A29"/>
    <w:rsid w:val="003217F1"/>
    <w:rsid w:val="003224C0"/>
    <w:rsid w:val="00325362"/>
    <w:rsid w:val="0032583B"/>
    <w:rsid w:val="0032741B"/>
    <w:rsid w:val="00356533"/>
    <w:rsid w:val="00357671"/>
    <w:rsid w:val="00360868"/>
    <w:rsid w:val="00360D84"/>
    <w:rsid w:val="003716EE"/>
    <w:rsid w:val="00373511"/>
    <w:rsid w:val="00374003"/>
    <w:rsid w:val="00376972"/>
    <w:rsid w:val="00383F4E"/>
    <w:rsid w:val="00384290"/>
    <w:rsid w:val="003870F2"/>
    <w:rsid w:val="0039104D"/>
    <w:rsid w:val="003919EE"/>
    <w:rsid w:val="00393715"/>
    <w:rsid w:val="00397B5D"/>
    <w:rsid w:val="003A07FD"/>
    <w:rsid w:val="003A0DDA"/>
    <w:rsid w:val="003B6890"/>
    <w:rsid w:val="003C0F96"/>
    <w:rsid w:val="003C643C"/>
    <w:rsid w:val="003D1C7C"/>
    <w:rsid w:val="003D1E83"/>
    <w:rsid w:val="003D3C6C"/>
    <w:rsid w:val="003E0707"/>
    <w:rsid w:val="003E0E7B"/>
    <w:rsid w:val="003F4A99"/>
    <w:rsid w:val="003F79C2"/>
    <w:rsid w:val="004016E2"/>
    <w:rsid w:val="00417808"/>
    <w:rsid w:val="004266F8"/>
    <w:rsid w:val="00427061"/>
    <w:rsid w:val="004330AE"/>
    <w:rsid w:val="00441A26"/>
    <w:rsid w:val="00443D85"/>
    <w:rsid w:val="00451731"/>
    <w:rsid w:val="00451EFE"/>
    <w:rsid w:val="00462026"/>
    <w:rsid w:val="00466245"/>
    <w:rsid w:val="0047000C"/>
    <w:rsid w:val="0048019D"/>
    <w:rsid w:val="00481CE3"/>
    <w:rsid w:val="00483909"/>
    <w:rsid w:val="004871B7"/>
    <w:rsid w:val="004962B1"/>
    <w:rsid w:val="004A039C"/>
    <w:rsid w:val="004A5B7E"/>
    <w:rsid w:val="004A7A59"/>
    <w:rsid w:val="004C05C1"/>
    <w:rsid w:val="004C7A28"/>
    <w:rsid w:val="004D2955"/>
    <w:rsid w:val="004D2B5C"/>
    <w:rsid w:val="004D6ED2"/>
    <w:rsid w:val="004E4D92"/>
    <w:rsid w:val="004F5DB1"/>
    <w:rsid w:val="004F6A37"/>
    <w:rsid w:val="005008E1"/>
    <w:rsid w:val="005105A4"/>
    <w:rsid w:val="00520251"/>
    <w:rsid w:val="00523602"/>
    <w:rsid w:val="005330AC"/>
    <w:rsid w:val="005404B9"/>
    <w:rsid w:val="005423B1"/>
    <w:rsid w:val="00545DB3"/>
    <w:rsid w:val="00546AF3"/>
    <w:rsid w:val="00547A95"/>
    <w:rsid w:val="005522E7"/>
    <w:rsid w:val="00552FF5"/>
    <w:rsid w:val="005540E4"/>
    <w:rsid w:val="00554CD7"/>
    <w:rsid w:val="005604C2"/>
    <w:rsid w:val="0056120C"/>
    <w:rsid w:val="00561590"/>
    <w:rsid w:val="00563BE4"/>
    <w:rsid w:val="00564621"/>
    <w:rsid w:val="00565C0C"/>
    <w:rsid w:val="00567939"/>
    <w:rsid w:val="00573BD2"/>
    <w:rsid w:val="00574343"/>
    <w:rsid w:val="00581E5E"/>
    <w:rsid w:val="0058363C"/>
    <w:rsid w:val="00586D61"/>
    <w:rsid w:val="00592BF9"/>
    <w:rsid w:val="00593481"/>
    <w:rsid w:val="005935FD"/>
    <w:rsid w:val="00593B05"/>
    <w:rsid w:val="005968A9"/>
    <w:rsid w:val="00596DB2"/>
    <w:rsid w:val="005B4F27"/>
    <w:rsid w:val="005B7ABB"/>
    <w:rsid w:val="005C06EC"/>
    <w:rsid w:val="005C17A2"/>
    <w:rsid w:val="005C24AD"/>
    <w:rsid w:val="005C6197"/>
    <w:rsid w:val="005C7C8A"/>
    <w:rsid w:val="005E1EC3"/>
    <w:rsid w:val="005E3E24"/>
    <w:rsid w:val="005F0DA4"/>
    <w:rsid w:val="00605822"/>
    <w:rsid w:val="00611B07"/>
    <w:rsid w:val="00612601"/>
    <w:rsid w:val="00612A0B"/>
    <w:rsid w:val="006148CF"/>
    <w:rsid w:val="00623BD9"/>
    <w:rsid w:val="00637DCF"/>
    <w:rsid w:val="006414EE"/>
    <w:rsid w:val="0064518C"/>
    <w:rsid w:val="006517B7"/>
    <w:rsid w:val="00652BCD"/>
    <w:rsid w:val="00663B18"/>
    <w:rsid w:val="00665B7A"/>
    <w:rsid w:val="006745C4"/>
    <w:rsid w:val="00676B76"/>
    <w:rsid w:val="006773E7"/>
    <w:rsid w:val="006801D7"/>
    <w:rsid w:val="006812A7"/>
    <w:rsid w:val="00690309"/>
    <w:rsid w:val="006908B7"/>
    <w:rsid w:val="00692A4A"/>
    <w:rsid w:val="0069440C"/>
    <w:rsid w:val="006974D9"/>
    <w:rsid w:val="006A1A6E"/>
    <w:rsid w:val="006A223D"/>
    <w:rsid w:val="006A27E8"/>
    <w:rsid w:val="006A3A0C"/>
    <w:rsid w:val="006A423E"/>
    <w:rsid w:val="006A7221"/>
    <w:rsid w:val="006B29A3"/>
    <w:rsid w:val="006C0A73"/>
    <w:rsid w:val="006D0E84"/>
    <w:rsid w:val="006D794B"/>
    <w:rsid w:val="006E1FCD"/>
    <w:rsid w:val="007017A1"/>
    <w:rsid w:val="0070356C"/>
    <w:rsid w:val="00711928"/>
    <w:rsid w:val="00715936"/>
    <w:rsid w:val="00725531"/>
    <w:rsid w:val="00735C22"/>
    <w:rsid w:val="00736822"/>
    <w:rsid w:val="00736C4D"/>
    <w:rsid w:val="00740D67"/>
    <w:rsid w:val="00747B9D"/>
    <w:rsid w:val="007554F4"/>
    <w:rsid w:val="00760129"/>
    <w:rsid w:val="00766136"/>
    <w:rsid w:val="00770EFE"/>
    <w:rsid w:val="00774648"/>
    <w:rsid w:val="00775E7A"/>
    <w:rsid w:val="00781988"/>
    <w:rsid w:val="007835DE"/>
    <w:rsid w:val="007838F1"/>
    <w:rsid w:val="00790DF6"/>
    <w:rsid w:val="0079554F"/>
    <w:rsid w:val="007A08AE"/>
    <w:rsid w:val="007A61E1"/>
    <w:rsid w:val="007B1CD9"/>
    <w:rsid w:val="007B3CC9"/>
    <w:rsid w:val="007C0894"/>
    <w:rsid w:val="007C22DB"/>
    <w:rsid w:val="007D23EB"/>
    <w:rsid w:val="007D4084"/>
    <w:rsid w:val="007E0C67"/>
    <w:rsid w:val="007E4E00"/>
    <w:rsid w:val="007F3DD3"/>
    <w:rsid w:val="007F6487"/>
    <w:rsid w:val="007F7C9F"/>
    <w:rsid w:val="00804D23"/>
    <w:rsid w:val="00806772"/>
    <w:rsid w:val="00816ABE"/>
    <w:rsid w:val="00817C1C"/>
    <w:rsid w:val="00820121"/>
    <w:rsid w:val="00825A88"/>
    <w:rsid w:val="00827665"/>
    <w:rsid w:val="00827FAE"/>
    <w:rsid w:val="00831AAA"/>
    <w:rsid w:val="0083321C"/>
    <w:rsid w:val="008339D5"/>
    <w:rsid w:val="00836E8C"/>
    <w:rsid w:val="00846F20"/>
    <w:rsid w:val="00847EE7"/>
    <w:rsid w:val="00852058"/>
    <w:rsid w:val="00854B4F"/>
    <w:rsid w:val="00854B60"/>
    <w:rsid w:val="0085538E"/>
    <w:rsid w:val="008560DF"/>
    <w:rsid w:val="0085747B"/>
    <w:rsid w:val="008574DE"/>
    <w:rsid w:val="00857C89"/>
    <w:rsid w:val="00863672"/>
    <w:rsid w:val="0086584D"/>
    <w:rsid w:val="0087041E"/>
    <w:rsid w:val="00885545"/>
    <w:rsid w:val="00885856"/>
    <w:rsid w:val="00894EC1"/>
    <w:rsid w:val="00895670"/>
    <w:rsid w:val="008A0F42"/>
    <w:rsid w:val="008A48D5"/>
    <w:rsid w:val="008A4E44"/>
    <w:rsid w:val="008B529A"/>
    <w:rsid w:val="008C14C2"/>
    <w:rsid w:val="008C41E6"/>
    <w:rsid w:val="008E729E"/>
    <w:rsid w:val="008F239D"/>
    <w:rsid w:val="008F7719"/>
    <w:rsid w:val="00913BEA"/>
    <w:rsid w:val="00920C96"/>
    <w:rsid w:val="00932B5B"/>
    <w:rsid w:val="00932DCA"/>
    <w:rsid w:val="00942A33"/>
    <w:rsid w:val="00944B90"/>
    <w:rsid w:val="009462EB"/>
    <w:rsid w:val="00947190"/>
    <w:rsid w:val="00947357"/>
    <w:rsid w:val="00947916"/>
    <w:rsid w:val="009571D3"/>
    <w:rsid w:val="00961161"/>
    <w:rsid w:val="009615CE"/>
    <w:rsid w:val="0097180C"/>
    <w:rsid w:val="00977EBB"/>
    <w:rsid w:val="00980500"/>
    <w:rsid w:val="009827A3"/>
    <w:rsid w:val="009944FF"/>
    <w:rsid w:val="009B0BEF"/>
    <w:rsid w:val="009B4414"/>
    <w:rsid w:val="009B4734"/>
    <w:rsid w:val="009B7189"/>
    <w:rsid w:val="009C0A4A"/>
    <w:rsid w:val="009C7D34"/>
    <w:rsid w:val="009D6191"/>
    <w:rsid w:val="009E40CD"/>
    <w:rsid w:val="009E471D"/>
    <w:rsid w:val="009E6ABE"/>
    <w:rsid w:val="009E7571"/>
    <w:rsid w:val="009F45B7"/>
    <w:rsid w:val="009F5542"/>
    <w:rsid w:val="00A02C78"/>
    <w:rsid w:val="00A03B82"/>
    <w:rsid w:val="00A03BD7"/>
    <w:rsid w:val="00A06A6B"/>
    <w:rsid w:val="00A14AD9"/>
    <w:rsid w:val="00A24358"/>
    <w:rsid w:val="00A268DE"/>
    <w:rsid w:val="00A32599"/>
    <w:rsid w:val="00A45CA8"/>
    <w:rsid w:val="00A565E7"/>
    <w:rsid w:val="00A571CE"/>
    <w:rsid w:val="00A650F0"/>
    <w:rsid w:val="00A70936"/>
    <w:rsid w:val="00A76FA7"/>
    <w:rsid w:val="00A87309"/>
    <w:rsid w:val="00A930D5"/>
    <w:rsid w:val="00A93E1F"/>
    <w:rsid w:val="00A93F9A"/>
    <w:rsid w:val="00A9480B"/>
    <w:rsid w:val="00AA1A8B"/>
    <w:rsid w:val="00AA381C"/>
    <w:rsid w:val="00AA5211"/>
    <w:rsid w:val="00AA6F87"/>
    <w:rsid w:val="00AB2DA3"/>
    <w:rsid w:val="00AB4BC0"/>
    <w:rsid w:val="00AB7513"/>
    <w:rsid w:val="00AC17E2"/>
    <w:rsid w:val="00AC18B0"/>
    <w:rsid w:val="00AC2D38"/>
    <w:rsid w:val="00AD0333"/>
    <w:rsid w:val="00AD1D3A"/>
    <w:rsid w:val="00AD2FBA"/>
    <w:rsid w:val="00AD5FAD"/>
    <w:rsid w:val="00AD7AB2"/>
    <w:rsid w:val="00AE0748"/>
    <w:rsid w:val="00AE233B"/>
    <w:rsid w:val="00AF0BBA"/>
    <w:rsid w:val="00AF1EBC"/>
    <w:rsid w:val="00B00377"/>
    <w:rsid w:val="00B03BB3"/>
    <w:rsid w:val="00B07A02"/>
    <w:rsid w:val="00B123FA"/>
    <w:rsid w:val="00B12F33"/>
    <w:rsid w:val="00B1756B"/>
    <w:rsid w:val="00B321C8"/>
    <w:rsid w:val="00B32795"/>
    <w:rsid w:val="00B36705"/>
    <w:rsid w:val="00B37F9F"/>
    <w:rsid w:val="00B42C89"/>
    <w:rsid w:val="00B47070"/>
    <w:rsid w:val="00B51544"/>
    <w:rsid w:val="00B57799"/>
    <w:rsid w:val="00B57F08"/>
    <w:rsid w:val="00B7373D"/>
    <w:rsid w:val="00B74577"/>
    <w:rsid w:val="00B75364"/>
    <w:rsid w:val="00B7599A"/>
    <w:rsid w:val="00B75B6C"/>
    <w:rsid w:val="00B83C8A"/>
    <w:rsid w:val="00B91A6C"/>
    <w:rsid w:val="00B967CC"/>
    <w:rsid w:val="00B97DF6"/>
    <w:rsid w:val="00BA2482"/>
    <w:rsid w:val="00BA3312"/>
    <w:rsid w:val="00BA53A8"/>
    <w:rsid w:val="00BA549A"/>
    <w:rsid w:val="00BA66CC"/>
    <w:rsid w:val="00BA707B"/>
    <w:rsid w:val="00BD6432"/>
    <w:rsid w:val="00BE10A0"/>
    <w:rsid w:val="00BE4F50"/>
    <w:rsid w:val="00BF0734"/>
    <w:rsid w:val="00C0132D"/>
    <w:rsid w:val="00C0416B"/>
    <w:rsid w:val="00C0525A"/>
    <w:rsid w:val="00C10216"/>
    <w:rsid w:val="00C12427"/>
    <w:rsid w:val="00C173A6"/>
    <w:rsid w:val="00C20205"/>
    <w:rsid w:val="00C20220"/>
    <w:rsid w:val="00C23886"/>
    <w:rsid w:val="00C250C5"/>
    <w:rsid w:val="00C328E1"/>
    <w:rsid w:val="00C334E2"/>
    <w:rsid w:val="00C37071"/>
    <w:rsid w:val="00C400A7"/>
    <w:rsid w:val="00C403FD"/>
    <w:rsid w:val="00C41FC8"/>
    <w:rsid w:val="00C46881"/>
    <w:rsid w:val="00C52244"/>
    <w:rsid w:val="00C5429C"/>
    <w:rsid w:val="00C565D5"/>
    <w:rsid w:val="00C64C62"/>
    <w:rsid w:val="00C6610E"/>
    <w:rsid w:val="00C66180"/>
    <w:rsid w:val="00C70647"/>
    <w:rsid w:val="00C72DA8"/>
    <w:rsid w:val="00C72FFC"/>
    <w:rsid w:val="00C7469A"/>
    <w:rsid w:val="00C846AB"/>
    <w:rsid w:val="00C85544"/>
    <w:rsid w:val="00C92B1A"/>
    <w:rsid w:val="00C944E8"/>
    <w:rsid w:val="00CA7E29"/>
    <w:rsid w:val="00CB1B75"/>
    <w:rsid w:val="00CB2A68"/>
    <w:rsid w:val="00CB3BFB"/>
    <w:rsid w:val="00CB7DF6"/>
    <w:rsid w:val="00CC0DF6"/>
    <w:rsid w:val="00CC1741"/>
    <w:rsid w:val="00CC4FB9"/>
    <w:rsid w:val="00CD3CD6"/>
    <w:rsid w:val="00CF0D7E"/>
    <w:rsid w:val="00D013FA"/>
    <w:rsid w:val="00D018E8"/>
    <w:rsid w:val="00D03A93"/>
    <w:rsid w:val="00D06D68"/>
    <w:rsid w:val="00D10280"/>
    <w:rsid w:val="00D14E3D"/>
    <w:rsid w:val="00D2500F"/>
    <w:rsid w:val="00D324AB"/>
    <w:rsid w:val="00D34F2E"/>
    <w:rsid w:val="00D36CE7"/>
    <w:rsid w:val="00D37723"/>
    <w:rsid w:val="00D5658B"/>
    <w:rsid w:val="00D60FEF"/>
    <w:rsid w:val="00D64AEA"/>
    <w:rsid w:val="00D6513D"/>
    <w:rsid w:val="00D66F25"/>
    <w:rsid w:val="00D74BE8"/>
    <w:rsid w:val="00D77B9B"/>
    <w:rsid w:val="00D847F9"/>
    <w:rsid w:val="00D9027C"/>
    <w:rsid w:val="00D90B5D"/>
    <w:rsid w:val="00D92BA8"/>
    <w:rsid w:val="00D968C1"/>
    <w:rsid w:val="00DA1A24"/>
    <w:rsid w:val="00DA400E"/>
    <w:rsid w:val="00DB0943"/>
    <w:rsid w:val="00DB32A3"/>
    <w:rsid w:val="00DB730D"/>
    <w:rsid w:val="00DC30EA"/>
    <w:rsid w:val="00DD17AD"/>
    <w:rsid w:val="00DD25EE"/>
    <w:rsid w:val="00DD2812"/>
    <w:rsid w:val="00DD28BD"/>
    <w:rsid w:val="00DD6D9B"/>
    <w:rsid w:val="00DD712E"/>
    <w:rsid w:val="00DE7B9C"/>
    <w:rsid w:val="00DF56BD"/>
    <w:rsid w:val="00DF7DC4"/>
    <w:rsid w:val="00E024C3"/>
    <w:rsid w:val="00E075AD"/>
    <w:rsid w:val="00E107F3"/>
    <w:rsid w:val="00E14458"/>
    <w:rsid w:val="00E209F2"/>
    <w:rsid w:val="00E23F48"/>
    <w:rsid w:val="00E257C5"/>
    <w:rsid w:val="00E30A91"/>
    <w:rsid w:val="00E31FF7"/>
    <w:rsid w:val="00E35E52"/>
    <w:rsid w:val="00E369B0"/>
    <w:rsid w:val="00E36DED"/>
    <w:rsid w:val="00E429BF"/>
    <w:rsid w:val="00E439FE"/>
    <w:rsid w:val="00E477C9"/>
    <w:rsid w:val="00E50D12"/>
    <w:rsid w:val="00E545F2"/>
    <w:rsid w:val="00E55623"/>
    <w:rsid w:val="00E71B95"/>
    <w:rsid w:val="00E90D90"/>
    <w:rsid w:val="00E95E36"/>
    <w:rsid w:val="00E972D3"/>
    <w:rsid w:val="00EA2775"/>
    <w:rsid w:val="00EA6D27"/>
    <w:rsid w:val="00EC1CBB"/>
    <w:rsid w:val="00EC2103"/>
    <w:rsid w:val="00ED08B4"/>
    <w:rsid w:val="00ED0DC5"/>
    <w:rsid w:val="00ED10C0"/>
    <w:rsid w:val="00ED59DE"/>
    <w:rsid w:val="00EE2F2A"/>
    <w:rsid w:val="00EE56E0"/>
    <w:rsid w:val="00EE5D1F"/>
    <w:rsid w:val="00EE763D"/>
    <w:rsid w:val="00EF19D0"/>
    <w:rsid w:val="00EF1B52"/>
    <w:rsid w:val="00EF2DCE"/>
    <w:rsid w:val="00F05479"/>
    <w:rsid w:val="00F0789E"/>
    <w:rsid w:val="00F122AC"/>
    <w:rsid w:val="00F122E7"/>
    <w:rsid w:val="00F17486"/>
    <w:rsid w:val="00F2033D"/>
    <w:rsid w:val="00F229CA"/>
    <w:rsid w:val="00F22A4F"/>
    <w:rsid w:val="00F24022"/>
    <w:rsid w:val="00F31DEE"/>
    <w:rsid w:val="00F3783C"/>
    <w:rsid w:val="00F422D7"/>
    <w:rsid w:val="00F44E9C"/>
    <w:rsid w:val="00F52E54"/>
    <w:rsid w:val="00F55E73"/>
    <w:rsid w:val="00F618E6"/>
    <w:rsid w:val="00F67C6D"/>
    <w:rsid w:val="00F71AC7"/>
    <w:rsid w:val="00F75ACD"/>
    <w:rsid w:val="00F83D62"/>
    <w:rsid w:val="00F8461E"/>
    <w:rsid w:val="00F87A01"/>
    <w:rsid w:val="00F9407B"/>
    <w:rsid w:val="00F944BF"/>
    <w:rsid w:val="00F97205"/>
    <w:rsid w:val="00FB5272"/>
    <w:rsid w:val="00FC2752"/>
    <w:rsid w:val="00FC4FB8"/>
    <w:rsid w:val="00FC644B"/>
    <w:rsid w:val="00FD0886"/>
    <w:rsid w:val="00FE2403"/>
    <w:rsid w:val="00F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>
      <o:colormru v:ext="edit" colors="#fba5a5,#ffd5d5"/>
    </o:shapedefaults>
    <o:shapelayout v:ext="edit">
      <o:idmap v:ext="edit" data="1"/>
    </o:shapelayout>
  </w:shapeDefaults>
  <w:decimalSymbol w:val="."/>
  <w:listSeparator w:val=","/>
  <w15:chartTrackingRefBased/>
  <w15:docId w15:val="{60617824-3878-40F8-8B2C-765AB448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insuperscript">
    <w:name w:val="Reference in superscript"/>
    <w:qFormat/>
    <w:rsid w:val="00103D03"/>
    <w:rPr>
      <w:rFonts w:ascii="Arial" w:hAnsi="Arial"/>
      <w:spacing w:val="0"/>
      <w:w w:val="100"/>
      <w:kern w:val="0"/>
      <w:position w:val="6"/>
      <w:sz w:val="18"/>
      <w:szCs w:val="18"/>
      <w:effect w:val="none"/>
    </w:rPr>
  </w:style>
  <w:style w:type="character" w:customStyle="1" w:styleId="Reference2pointsraised">
    <w:name w:val="Reference 2 points raised"/>
    <w:qFormat/>
    <w:rsid w:val="00A571CE"/>
    <w:rPr>
      <w:rFonts w:ascii="Arial" w:hAnsi="Arial"/>
      <w:position w:val="4"/>
      <w:sz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A7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A7A59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A7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A7A59"/>
    <w:rPr>
      <w:sz w:val="18"/>
      <w:szCs w:val="18"/>
    </w:rPr>
  </w:style>
  <w:style w:type="paragraph" w:customStyle="1" w:styleId="StyleBodyText2Firstline088cmAfter0pt">
    <w:name w:val="Style Body Text 2 + First line:  088 cm After:  0 pt"/>
    <w:basedOn w:val="BodyText2"/>
    <w:rsid w:val="0004037A"/>
    <w:pPr>
      <w:widowControl/>
      <w:spacing w:after="0"/>
      <w:jc w:val="left"/>
    </w:pPr>
    <w:rPr>
      <w:rFonts w:ascii="Tahoma" w:eastAsia="LiSu" w:hAnsi="Tahoma" w:cs="Arial"/>
      <w:kern w:val="0"/>
      <w:sz w:val="22"/>
      <w:lang w:val="en-GB" w:eastAsia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4037A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04037A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gb231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9F84C-078C-43C1-A9EA-B12C37902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487</Words>
  <Characters>25576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gneshwaran R.</cp:lastModifiedBy>
  <cp:revision>3</cp:revision>
  <cp:lastPrinted>2021-05-27T03:41:00Z</cp:lastPrinted>
  <dcterms:created xsi:type="dcterms:W3CDTF">2021-07-08T07:03:00Z</dcterms:created>
  <dcterms:modified xsi:type="dcterms:W3CDTF">2021-07-08T07:05:00Z</dcterms:modified>
</cp:coreProperties>
</file>